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1B6DE" w14:textId="2EDC8E32" w:rsidR="00B34594" w:rsidRPr="00DC1BE9" w:rsidRDefault="00B34594" w:rsidP="005C00F1">
      <w:pPr>
        <w:pStyle w:val="NoSpacing"/>
        <w:rPr>
          <w:b/>
          <w:bCs/>
          <w:sz w:val="20"/>
          <w:szCs w:val="20"/>
        </w:rPr>
      </w:pPr>
      <w:bookmarkStart w:id="0" w:name="_Hlk113611736"/>
      <w:bookmarkEnd w:id="0"/>
      <w:r w:rsidRPr="00DC1BE9">
        <w:rPr>
          <w:b/>
          <w:bCs/>
          <w:sz w:val="20"/>
          <w:szCs w:val="20"/>
        </w:rPr>
        <w:t>Supplementary materials</w:t>
      </w:r>
    </w:p>
    <w:p w14:paraId="5E47D833" w14:textId="057F8C1E" w:rsidR="00B34594" w:rsidRPr="00DC1BE9" w:rsidRDefault="00B34594" w:rsidP="005C00F1">
      <w:pPr>
        <w:pStyle w:val="NoSpacing"/>
        <w:rPr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650"/>
      </w:tblGrid>
      <w:tr w:rsidR="00624353" w:rsidRPr="00DC1BE9" w14:paraId="565A8C0C" w14:textId="77777777" w:rsidTr="00CE12A4">
        <w:tc>
          <w:tcPr>
            <w:tcW w:w="7366" w:type="dxa"/>
          </w:tcPr>
          <w:p w14:paraId="4DFB73ED" w14:textId="7F643113" w:rsidR="00624353" w:rsidRPr="00DC1BE9" w:rsidRDefault="00624353" w:rsidP="00432413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C1BE9">
              <w:rPr>
                <w:b/>
                <w:bCs/>
                <w:sz w:val="20"/>
                <w:szCs w:val="20"/>
              </w:rPr>
              <w:t>Content</w:t>
            </w:r>
          </w:p>
        </w:tc>
        <w:tc>
          <w:tcPr>
            <w:tcW w:w="1650" w:type="dxa"/>
          </w:tcPr>
          <w:p w14:paraId="429B2EAD" w14:textId="1C349B6E" w:rsidR="00624353" w:rsidRPr="00DC1BE9" w:rsidRDefault="00624353" w:rsidP="005C00F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C1BE9">
              <w:rPr>
                <w:b/>
                <w:bCs/>
                <w:sz w:val="20"/>
                <w:szCs w:val="20"/>
              </w:rPr>
              <w:t>Page number</w:t>
            </w:r>
          </w:p>
        </w:tc>
      </w:tr>
      <w:tr w:rsidR="00624353" w:rsidRPr="00DC1BE9" w14:paraId="792E28B5" w14:textId="77777777" w:rsidTr="00CE12A4">
        <w:tc>
          <w:tcPr>
            <w:tcW w:w="7366" w:type="dxa"/>
          </w:tcPr>
          <w:p w14:paraId="5FA3BB32" w14:textId="56E10EED" w:rsidR="00624353" w:rsidRPr="00DC1BE9" w:rsidRDefault="00624353" w:rsidP="00432413">
            <w:pPr>
              <w:pStyle w:val="NoSpacing"/>
              <w:rPr>
                <w:sz w:val="20"/>
                <w:szCs w:val="20"/>
              </w:rPr>
            </w:pPr>
            <w:r w:rsidRPr="00DC1BE9">
              <w:rPr>
                <w:sz w:val="20"/>
                <w:szCs w:val="20"/>
              </w:rPr>
              <w:t xml:space="preserve">Table S1 </w:t>
            </w:r>
            <w:bookmarkStart w:id="1" w:name="_Hlk113956654"/>
            <w:r w:rsidRPr="00DC1BE9">
              <w:rPr>
                <w:sz w:val="20"/>
                <w:szCs w:val="20"/>
              </w:rPr>
              <w:t xml:space="preserve">Coding for </w:t>
            </w:r>
            <w:r w:rsidR="00156F13" w:rsidRPr="00DC1BE9">
              <w:rPr>
                <w:sz w:val="20"/>
                <w:szCs w:val="20"/>
              </w:rPr>
              <w:t xml:space="preserve">cardiovascular </w:t>
            </w:r>
            <w:r w:rsidR="00AE3B0E" w:rsidRPr="00DC1BE9">
              <w:rPr>
                <w:sz w:val="20"/>
                <w:szCs w:val="20"/>
              </w:rPr>
              <w:t xml:space="preserve">disease </w:t>
            </w:r>
            <w:r w:rsidR="00156F13" w:rsidRPr="00DC1BE9">
              <w:rPr>
                <w:sz w:val="20"/>
                <w:szCs w:val="20"/>
              </w:rPr>
              <w:t>subtypes</w:t>
            </w:r>
            <w:r w:rsidRPr="00DC1BE9">
              <w:rPr>
                <w:sz w:val="20"/>
                <w:szCs w:val="20"/>
              </w:rPr>
              <w:t xml:space="preserve"> and procedures</w:t>
            </w:r>
            <w:bookmarkEnd w:id="1"/>
            <w:r w:rsidR="00156F13" w:rsidRPr="00DC1BE9">
              <w:rPr>
                <w:sz w:val="20"/>
                <w:szCs w:val="20"/>
              </w:rPr>
              <w:t xml:space="preserve"> included in the study</w:t>
            </w:r>
          </w:p>
        </w:tc>
        <w:tc>
          <w:tcPr>
            <w:tcW w:w="1650" w:type="dxa"/>
          </w:tcPr>
          <w:p w14:paraId="275168CC" w14:textId="1FE75877" w:rsidR="00624353" w:rsidRPr="00DC1BE9" w:rsidRDefault="00BD08A0" w:rsidP="00BD08A0">
            <w:pPr>
              <w:pStyle w:val="NoSpacing"/>
              <w:jc w:val="center"/>
              <w:rPr>
                <w:sz w:val="20"/>
                <w:szCs w:val="20"/>
              </w:rPr>
            </w:pPr>
            <w:r w:rsidRPr="00DC1BE9">
              <w:rPr>
                <w:sz w:val="20"/>
                <w:szCs w:val="20"/>
              </w:rPr>
              <w:t>2</w:t>
            </w:r>
          </w:p>
        </w:tc>
      </w:tr>
      <w:tr w:rsidR="00FA5077" w:rsidRPr="00DC1BE9" w14:paraId="58C39B0C" w14:textId="77777777" w:rsidTr="00CE12A4">
        <w:tc>
          <w:tcPr>
            <w:tcW w:w="7366" w:type="dxa"/>
          </w:tcPr>
          <w:p w14:paraId="41217A8B" w14:textId="6BC58DD2" w:rsidR="00FA5077" w:rsidRPr="00DC1BE9" w:rsidRDefault="00432413" w:rsidP="00432413">
            <w:pPr>
              <w:pStyle w:val="NoSpacing"/>
              <w:rPr>
                <w:sz w:val="20"/>
                <w:szCs w:val="20"/>
              </w:rPr>
            </w:pPr>
            <w:r w:rsidRPr="00DC1BE9">
              <w:rPr>
                <w:sz w:val="20"/>
                <w:szCs w:val="20"/>
              </w:rPr>
              <w:t>Table S</w:t>
            </w:r>
            <w:r w:rsidR="002B376F" w:rsidRPr="00DC1BE9">
              <w:rPr>
                <w:sz w:val="20"/>
                <w:szCs w:val="20"/>
              </w:rPr>
              <w:t>2</w:t>
            </w:r>
            <w:r w:rsidRPr="00DC1BE9">
              <w:rPr>
                <w:sz w:val="20"/>
                <w:szCs w:val="20"/>
              </w:rPr>
              <w:t xml:space="preserve"> </w:t>
            </w:r>
            <w:r w:rsidR="00AE3B0E" w:rsidRPr="00DC1BE9">
              <w:rPr>
                <w:sz w:val="20"/>
                <w:szCs w:val="20"/>
              </w:rPr>
              <w:t>Demographic</w:t>
            </w:r>
            <w:r w:rsidRPr="00DC1BE9">
              <w:rPr>
                <w:sz w:val="20"/>
                <w:szCs w:val="20"/>
              </w:rPr>
              <w:t xml:space="preserve"> characteristics for individuals admitted for </w:t>
            </w:r>
            <w:r w:rsidR="00AE3B0E" w:rsidRPr="00DC1BE9">
              <w:rPr>
                <w:sz w:val="20"/>
                <w:szCs w:val="20"/>
              </w:rPr>
              <w:t xml:space="preserve">cardiovascular disease </w:t>
            </w:r>
            <w:r w:rsidRPr="00DC1BE9">
              <w:rPr>
                <w:sz w:val="20"/>
                <w:szCs w:val="20"/>
              </w:rPr>
              <w:t xml:space="preserve">diagnoses  </w:t>
            </w:r>
          </w:p>
        </w:tc>
        <w:tc>
          <w:tcPr>
            <w:tcW w:w="1650" w:type="dxa"/>
          </w:tcPr>
          <w:p w14:paraId="3C670F52" w14:textId="09398B0D" w:rsidR="00FA5077" w:rsidRPr="00DC1BE9" w:rsidRDefault="00BD08A0" w:rsidP="00BD08A0">
            <w:pPr>
              <w:pStyle w:val="NoSpacing"/>
              <w:jc w:val="center"/>
              <w:rPr>
                <w:sz w:val="20"/>
                <w:szCs w:val="20"/>
              </w:rPr>
            </w:pPr>
            <w:r w:rsidRPr="00DC1BE9">
              <w:rPr>
                <w:sz w:val="20"/>
                <w:szCs w:val="20"/>
              </w:rPr>
              <w:t>3</w:t>
            </w:r>
          </w:p>
        </w:tc>
      </w:tr>
      <w:tr w:rsidR="00FA5077" w:rsidRPr="00DC1BE9" w14:paraId="1E291A47" w14:textId="77777777" w:rsidTr="00CE12A4">
        <w:tc>
          <w:tcPr>
            <w:tcW w:w="7366" w:type="dxa"/>
          </w:tcPr>
          <w:p w14:paraId="46C7BBFF" w14:textId="3A4CAE90" w:rsidR="00FA5077" w:rsidRPr="00DC1BE9" w:rsidRDefault="00432413" w:rsidP="00FA5077">
            <w:pPr>
              <w:pStyle w:val="NoSpacing"/>
              <w:rPr>
                <w:sz w:val="20"/>
                <w:szCs w:val="20"/>
              </w:rPr>
            </w:pPr>
            <w:r w:rsidRPr="00DC1BE9">
              <w:rPr>
                <w:sz w:val="20"/>
                <w:szCs w:val="20"/>
              </w:rPr>
              <w:t>Table S</w:t>
            </w:r>
            <w:r w:rsidR="002B376F" w:rsidRPr="00DC1BE9">
              <w:rPr>
                <w:sz w:val="20"/>
                <w:szCs w:val="20"/>
              </w:rPr>
              <w:t>3</w:t>
            </w:r>
            <w:r w:rsidRPr="00DC1BE9">
              <w:rPr>
                <w:sz w:val="20"/>
                <w:szCs w:val="20"/>
              </w:rPr>
              <w:t xml:space="preserve"> </w:t>
            </w:r>
            <w:r w:rsidR="00AE3B0E" w:rsidRPr="00DC1BE9">
              <w:rPr>
                <w:sz w:val="20"/>
                <w:szCs w:val="20"/>
              </w:rPr>
              <w:t>Demographic</w:t>
            </w:r>
            <w:r w:rsidRPr="00DC1BE9">
              <w:rPr>
                <w:sz w:val="20"/>
                <w:szCs w:val="20"/>
              </w:rPr>
              <w:t xml:space="preserve"> characteristics for individuals admitted for </w:t>
            </w:r>
            <w:r w:rsidR="00AE3B0E" w:rsidRPr="00DC1BE9">
              <w:rPr>
                <w:sz w:val="20"/>
                <w:szCs w:val="20"/>
              </w:rPr>
              <w:t xml:space="preserve">cardiovascular disease </w:t>
            </w:r>
            <w:r w:rsidRPr="00DC1BE9">
              <w:rPr>
                <w:sz w:val="20"/>
                <w:szCs w:val="20"/>
              </w:rPr>
              <w:t>procedures by territory</w:t>
            </w:r>
          </w:p>
        </w:tc>
        <w:tc>
          <w:tcPr>
            <w:tcW w:w="1650" w:type="dxa"/>
          </w:tcPr>
          <w:p w14:paraId="7784010C" w14:textId="7F981F93" w:rsidR="00FA5077" w:rsidRPr="00DC1BE9" w:rsidRDefault="00BD08A0" w:rsidP="00BD08A0">
            <w:pPr>
              <w:pStyle w:val="NoSpacing"/>
              <w:jc w:val="center"/>
              <w:rPr>
                <w:sz w:val="20"/>
                <w:szCs w:val="20"/>
              </w:rPr>
            </w:pPr>
            <w:r w:rsidRPr="00DC1BE9">
              <w:rPr>
                <w:sz w:val="20"/>
                <w:szCs w:val="20"/>
              </w:rPr>
              <w:t>5</w:t>
            </w:r>
          </w:p>
        </w:tc>
      </w:tr>
      <w:tr w:rsidR="00112B5C" w:rsidRPr="00DC1BE9" w14:paraId="05345839" w14:textId="77777777" w:rsidTr="00155D62">
        <w:tc>
          <w:tcPr>
            <w:tcW w:w="7366" w:type="dxa"/>
            <w:shd w:val="clear" w:color="auto" w:fill="auto"/>
          </w:tcPr>
          <w:p w14:paraId="4F1DEB5F" w14:textId="6368177F" w:rsidR="00112B5C" w:rsidRPr="00DC1BE9" w:rsidRDefault="00112B5C" w:rsidP="005C00F1">
            <w:pPr>
              <w:pStyle w:val="NoSpacing"/>
              <w:rPr>
                <w:sz w:val="20"/>
                <w:szCs w:val="20"/>
              </w:rPr>
            </w:pPr>
            <w:r w:rsidRPr="00DC1BE9">
              <w:rPr>
                <w:sz w:val="20"/>
                <w:szCs w:val="20"/>
              </w:rPr>
              <w:t xml:space="preserve">Figure S1: Study </w:t>
            </w:r>
            <w:r w:rsidR="002B376F" w:rsidRPr="00DC1BE9">
              <w:rPr>
                <w:sz w:val="20"/>
                <w:szCs w:val="20"/>
              </w:rPr>
              <w:t xml:space="preserve">data sources </w:t>
            </w:r>
            <w:r w:rsidR="00DE52BC">
              <w:rPr>
                <w:sz w:val="20"/>
                <w:szCs w:val="20"/>
              </w:rPr>
              <w:t>and datasets</w:t>
            </w:r>
          </w:p>
        </w:tc>
        <w:tc>
          <w:tcPr>
            <w:tcW w:w="1650" w:type="dxa"/>
          </w:tcPr>
          <w:p w14:paraId="49DB82C3" w14:textId="0A0050E7" w:rsidR="00112B5C" w:rsidRPr="00DC1BE9" w:rsidRDefault="00BD08A0" w:rsidP="00BD08A0">
            <w:pPr>
              <w:pStyle w:val="NoSpacing"/>
              <w:jc w:val="center"/>
              <w:rPr>
                <w:sz w:val="20"/>
                <w:szCs w:val="20"/>
              </w:rPr>
            </w:pPr>
            <w:r w:rsidRPr="00DC1BE9">
              <w:rPr>
                <w:sz w:val="20"/>
                <w:szCs w:val="20"/>
              </w:rPr>
              <w:t>9</w:t>
            </w:r>
          </w:p>
        </w:tc>
      </w:tr>
      <w:tr w:rsidR="00FA5077" w:rsidRPr="00DC1BE9" w14:paraId="2CBCD715" w14:textId="77777777" w:rsidTr="00CE12A4">
        <w:tc>
          <w:tcPr>
            <w:tcW w:w="7366" w:type="dxa"/>
          </w:tcPr>
          <w:p w14:paraId="0D4EB1EA" w14:textId="21DAC189" w:rsidR="00FA5077" w:rsidRPr="001148FC" w:rsidRDefault="00112B5C" w:rsidP="005C00F1">
            <w:pPr>
              <w:pStyle w:val="NoSpacing"/>
              <w:rPr>
                <w:sz w:val="20"/>
                <w:szCs w:val="20"/>
              </w:rPr>
            </w:pPr>
            <w:r w:rsidRPr="001148FC">
              <w:rPr>
                <w:sz w:val="20"/>
                <w:szCs w:val="20"/>
              </w:rPr>
              <w:t>Figure S</w:t>
            </w:r>
            <w:r w:rsidR="001148FC">
              <w:rPr>
                <w:sz w:val="20"/>
                <w:szCs w:val="20"/>
              </w:rPr>
              <w:t>2</w:t>
            </w:r>
            <w:r w:rsidRPr="001148FC">
              <w:rPr>
                <w:sz w:val="20"/>
                <w:szCs w:val="20"/>
              </w:rPr>
              <w:t xml:space="preserve">: </w:t>
            </w:r>
            <w:r w:rsidR="00155D62" w:rsidRPr="001148FC">
              <w:rPr>
                <w:sz w:val="20"/>
                <w:szCs w:val="20"/>
              </w:rPr>
              <w:t>Monthly e</w:t>
            </w:r>
            <w:r w:rsidR="00FA5077" w:rsidRPr="001148FC">
              <w:rPr>
                <w:sz w:val="20"/>
                <w:szCs w:val="20"/>
              </w:rPr>
              <w:t xml:space="preserve">mergency hospital procedures for </w:t>
            </w:r>
            <w:r w:rsidR="00AE3B0E" w:rsidRPr="001148FC">
              <w:rPr>
                <w:sz w:val="20"/>
                <w:szCs w:val="20"/>
              </w:rPr>
              <w:t xml:space="preserve">cardiovascular disease </w:t>
            </w:r>
            <w:r w:rsidR="00FA5077" w:rsidRPr="001148FC">
              <w:rPr>
                <w:sz w:val="20"/>
                <w:szCs w:val="20"/>
              </w:rPr>
              <w:t>across subtypes, across three countries in the UK and across pre-pandemic</w:t>
            </w:r>
            <w:r w:rsidR="00AE3B0E" w:rsidRPr="001148FC">
              <w:rPr>
                <w:sz w:val="20"/>
                <w:szCs w:val="20"/>
              </w:rPr>
              <w:t xml:space="preserve"> (2016-2019)</w:t>
            </w:r>
            <w:r w:rsidR="00FA5077" w:rsidRPr="001148FC">
              <w:rPr>
                <w:sz w:val="20"/>
                <w:szCs w:val="20"/>
              </w:rPr>
              <w:t xml:space="preserve"> and pandemic </w:t>
            </w:r>
            <w:r w:rsidR="00155D62" w:rsidRPr="001148FC">
              <w:rPr>
                <w:sz w:val="20"/>
                <w:szCs w:val="20"/>
              </w:rPr>
              <w:t>(2020</w:t>
            </w:r>
            <w:r w:rsidR="00E239D0">
              <w:rPr>
                <w:sz w:val="20"/>
                <w:szCs w:val="20"/>
              </w:rPr>
              <w:t>-</w:t>
            </w:r>
            <w:r w:rsidR="00155D62" w:rsidRPr="001148FC">
              <w:rPr>
                <w:sz w:val="20"/>
                <w:szCs w:val="20"/>
              </w:rPr>
              <w:t xml:space="preserve">2021) </w:t>
            </w:r>
            <w:r w:rsidR="00FA5077" w:rsidRPr="001148FC">
              <w:rPr>
                <w:sz w:val="20"/>
                <w:szCs w:val="20"/>
              </w:rPr>
              <w:t>periods.</w:t>
            </w:r>
          </w:p>
        </w:tc>
        <w:tc>
          <w:tcPr>
            <w:tcW w:w="1650" w:type="dxa"/>
          </w:tcPr>
          <w:p w14:paraId="1F0C0F8A" w14:textId="7B891D9A" w:rsidR="00FA5077" w:rsidRPr="00DC1BE9" w:rsidRDefault="00BD08A0" w:rsidP="00BD08A0">
            <w:pPr>
              <w:pStyle w:val="NoSpacing"/>
              <w:jc w:val="center"/>
              <w:rPr>
                <w:sz w:val="20"/>
                <w:szCs w:val="20"/>
              </w:rPr>
            </w:pPr>
            <w:r w:rsidRPr="00DC1BE9">
              <w:rPr>
                <w:sz w:val="20"/>
                <w:szCs w:val="20"/>
              </w:rPr>
              <w:t>1</w:t>
            </w:r>
            <w:r w:rsidR="00E239D0">
              <w:rPr>
                <w:sz w:val="20"/>
                <w:szCs w:val="20"/>
              </w:rPr>
              <w:t>0</w:t>
            </w:r>
          </w:p>
        </w:tc>
      </w:tr>
      <w:tr w:rsidR="00FA5077" w14:paraId="35619957" w14:textId="77777777" w:rsidTr="00CE12A4">
        <w:tc>
          <w:tcPr>
            <w:tcW w:w="7366" w:type="dxa"/>
          </w:tcPr>
          <w:p w14:paraId="63941213" w14:textId="6846300D" w:rsidR="00FA5077" w:rsidRPr="001148FC" w:rsidRDefault="00FA5077" w:rsidP="005C00F1">
            <w:pPr>
              <w:pStyle w:val="NoSpacing"/>
              <w:rPr>
                <w:sz w:val="20"/>
                <w:szCs w:val="20"/>
              </w:rPr>
            </w:pPr>
            <w:r w:rsidRPr="001148FC">
              <w:rPr>
                <w:sz w:val="20"/>
                <w:szCs w:val="20"/>
              </w:rPr>
              <w:t>Figure S</w:t>
            </w:r>
            <w:r w:rsidR="001148FC">
              <w:rPr>
                <w:sz w:val="20"/>
                <w:szCs w:val="20"/>
              </w:rPr>
              <w:t>3</w:t>
            </w:r>
            <w:r w:rsidRPr="001148FC">
              <w:rPr>
                <w:sz w:val="20"/>
                <w:szCs w:val="20"/>
              </w:rPr>
              <w:t xml:space="preserve">: </w:t>
            </w:r>
            <w:r w:rsidR="00155D62" w:rsidRPr="001148FC">
              <w:rPr>
                <w:sz w:val="20"/>
                <w:szCs w:val="20"/>
              </w:rPr>
              <w:t>Monthly e</w:t>
            </w:r>
            <w:r w:rsidRPr="001148FC">
              <w:rPr>
                <w:sz w:val="20"/>
                <w:szCs w:val="20"/>
              </w:rPr>
              <w:t xml:space="preserve">lective procedures for </w:t>
            </w:r>
            <w:r w:rsidR="00AE3B0E" w:rsidRPr="001148FC">
              <w:rPr>
                <w:sz w:val="20"/>
                <w:szCs w:val="20"/>
              </w:rPr>
              <w:t xml:space="preserve">cardiovascular disease </w:t>
            </w:r>
            <w:r w:rsidRPr="001148FC">
              <w:rPr>
                <w:sz w:val="20"/>
                <w:szCs w:val="20"/>
              </w:rPr>
              <w:t xml:space="preserve">across subtypes, across three countries in the UK and across pre-pandemic </w:t>
            </w:r>
            <w:r w:rsidR="00AE3B0E" w:rsidRPr="001148FC">
              <w:rPr>
                <w:sz w:val="20"/>
                <w:szCs w:val="20"/>
              </w:rPr>
              <w:t xml:space="preserve">(2016-2019) </w:t>
            </w:r>
            <w:r w:rsidRPr="001148FC">
              <w:rPr>
                <w:sz w:val="20"/>
                <w:szCs w:val="20"/>
              </w:rPr>
              <w:t xml:space="preserve">and pandemic </w:t>
            </w:r>
            <w:r w:rsidR="00155D62" w:rsidRPr="001148FC">
              <w:rPr>
                <w:sz w:val="20"/>
                <w:szCs w:val="20"/>
              </w:rPr>
              <w:t>(2020</w:t>
            </w:r>
            <w:r w:rsidR="00E239D0">
              <w:rPr>
                <w:sz w:val="20"/>
                <w:szCs w:val="20"/>
              </w:rPr>
              <w:t>-</w:t>
            </w:r>
            <w:r w:rsidR="00155D62" w:rsidRPr="001148FC">
              <w:rPr>
                <w:sz w:val="20"/>
                <w:szCs w:val="20"/>
              </w:rPr>
              <w:t xml:space="preserve">2021) </w:t>
            </w:r>
            <w:r w:rsidRPr="001148FC">
              <w:rPr>
                <w:sz w:val="20"/>
                <w:szCs w:val="20"/>
              </w:rPr>
              <w:t>periods.</w:t>
            </w:r>
          </w:p>
        </w:tc>
        <w:tc>
          <w:tcPr>
            <w:tcW w:w="1650" w:type="dxa"/>
          </w:tcPr>
          <w:p w14:paraId="42864DC0" w14:textId="2D3997EF" w:rsidR="00FA5077" w:rsidRPr="00BD08A0" w:rsidRDefault="00BD08A0" w:rsidP="00BD08A0">
            <w:pPr>
              <w:pStyle w:val="NoSpacing"/>
              <w:jc w:val="center"/>
              <w:rPr>
                <w:sz w:val="20"/>
                <w:szCs w:val="20"/>
              </w:rPr>
            </w:pPr>
            <w:r w:rsidRPr="00DC1BE9">
              <w:rPr>
                <w:sz w:val="20"/>
                <w:szCs w:val="20"/>
              </w:rPr>
              <w:t>1</w:t>
            </w:r>
            <w:r w:rsidR="00E239D0">
              <w:rPr>
                <w:sz w:val="20"/>
                <w:szCs w:val="20"/>
              </w:rPr>
              <w:t>1</w:t>
            </w:r>
          </w:p>
        </w:tc>
      </w:tr>
    </w:tbl>
    <w:p w14:paraId="12909F3D" w14:textId="77777777" w:rsidR="000C4B8A" w:rsidRDefault="000C4B8A" w:rsidP="005C00F1">
      <w:pPr>
        <w:pStyle w:val="NoSpacing"/>
        <w:rPr>
          <w:b/>
          <w:bCs/>
          <w:sz w:val="20"/>
          <w:szCs w:val="20"/>
        </w:rPr>
      </w:pPr>
    </w:p>
    <w:p w14:paraId="097332B9" w14:textId="236D8899" w:rsidR="00B34594" w:rsidRDefault="00B34594" w:rsidP="005C00F1">
      <w:pPr>
        <w:pStyle w:val="NoSpacing"/>
        <w:rPr>
          <w:b/>
          <w:bCs/>
          <w:sz w:val="20"/>
          <w:szCs w:val="20"/>
        </w:rPr>
      </w:pPr>
    </w:p>
    <w:p w14:paraId="1F3BFEE6" w14:textId="5BAE9332" w:rsidR="00B34594" w:rsidRDefault="00B34594" w:rsidP="005C00F1">
      <w:pPr>
        <w:pStyle w:val="NoSpacing"/>
        <w:rPr>
          <w:b/>
          <w:bCs/>
          <w:sz w:val="20"/>
          <w:szCs w:val="20"/>
        </w:rPr>
      </w:pPr>
    </w:p>
    <w:p w14:paraId="5351D69B" w14:textId="05A2D24D" w:rsidR="00B34594" w:rsidRDefault="00B34594" w:rsidP="005C00F1">
      <w:pPr>
        <w:pStyle w:val="NoSpacing"/>
        <w:rPr>
          <w:b/>
          <w:bCs/>
          <w:sz w:val="20"/>
          <w:szCs w:val="20"/>
        </w:rPr>
      </w:pPr>
    </w:p>
    <w:p w14:paraId="526A8D38" w14:textId="5CB86E7D" w:rsidR="00B34594" w:rsidRDefault="00B34594" w:rsidP="005C00F1">
      <w:pPr>
        <w:pStyle w:val="NoSpacing"/>
        <w:rPr>
          <w:b/>
          <w:bCs/>
          <w:sz w:val="20"/>
          <w:szCs w:val="20"/>
        </w:rPr>
      </w:pPr>
    </w:p>
    <w:p w14:paraId="2A73A6C0" w14:textId="31D0D876" w:rsidR="00B34594" w:rsidRDefault="00B34594" w:rsidP="005C00F1">
      <w:pPr>
        <w:pStyle w:val="NoSpacing"/>
        <w:rPr>
          <w:b/>
          <w:bCs/>
          <w:sz w:val="20"/>
          <w:szCs w:val="20"/>
        </w:rPr>
      </w:pPr>
    </w:p>
    <w:p w14:paraId="340CF000" w14:textId="6F5FEE43" w:rsidR="00B34594" w:rsidRDefault="00B34594" w:rsidP="005C00F1">
      <w:pPr>
        <w:pStyle w:val="NoSpacing"/>
        <w:rPr>
          <w:b/>
          <w:bCs/>
          <w:sz w:val="20"/>
          <w:szCs w:val="20"/>
        </w:rPr>
      </w:pPr>
    </w:p>
    <w:p w14:paraId="4E447E5E" w14:textId="34B0CA12" w:rsidR="00B34594" w:rsidRDefault="00B34594" w:rsidP="005C00F1">
      <w:pPr>
        <w:pStyle w:val="NoSpacing"/>
        <w:rPr>
          <w:b/>
          <w:bCs/>
          <w:sz w:val="20"/>
          <w:szCs w:val="20"/>
        </w:rPr>
      </w:pPr>
    </w:p>
    <w:p w14:paraId="7D44D9EB" w14:textId="55691437" w:rsidR="00B34594" w:rsidRDefault="00B34594" w:rsidP="005C00F1">
      <w:pPr>
        <w:pStyle w:val="NoSpacing"/>
        <w:rPr>
          <w:b/>
          <w:bCs/>
          <w:sz w:val="20"/>
          <w:szCs w:val="20"/>
        </w:rPr>
      </w:pPr>
    </w:p>
    <w:p w14:paraId="3B3967F5" w14:textId="24560403" w:rsidR="00B34594" w:rsidRDefault="00B34594" w:rsidP="005C00F1">
      <w:pPr>
        <w:pStyle w:val="NoSpacing"/>
        <w:rPr>
          <w:b/>
          <w:bCs/>
          <w:sz w:val="20"/>
          <w:szCs w:val="20"/>
        </w:rPr>
      </w:pPr>
    </w:p>
    <w:p w14:paraId="12E4B10C" w14:textId="6A68D78C" w:rsidR="00B34594" w:rsidRDefault="00B34594" w:rsidP="005C00F1">
      <w:pPr>
        <w:pStyle w:val="NoSpacing"/>
        <w:rPr>
          <w:b/>
          <w:bCs/>
          <w:sz w:val="20"/>
          <w:szCs w:val="20"/>
        </w:rPr>
      </w:pPr>
    </w:p>
    <w:p w14:paraId="53220CEB" w14:textId="5C568543" w:rsidR="00B34594" w:rsidRDefault="00B34594" w:rsidP="005C00F1">
      <w:pPr>
        <w:pStyle w:val="NoSpacing"/>
        <w:rPr>
          <w:b/>
          <w:bCs/>
          <w:sz w:val="20"/>
          <w:szCs w:val="20"/>
        </w:rPr>
      </w:pPr>
    </w:p>
    <w:p w14:paraId="7E4338C6" w14:textId="73E5F12C" w:rsidR="00B34594" w:rsidRDefault="00B34594" w:rsidP="005C00F1">
      <w:pPr>
        <w:pStyle w:val="NoSpacing"/>
        <w:rPr>
          <w:b/>
          <w:bCs/>
          <w:sz w:val="20"/>
          <w:szCs w:val="20"/>
        </w:rPr>
      </w:pPr>
    </w:p>
    <w:p w14:paraId="57621EE4" w14:textId="6A47FF0C" w:rsidR="00B34594" w:rsidRDefault="00B34594" w:rsidP="005C00F1">
      <w:pPr>
        <w:pStyle w:val="NoSpacing"/>
        <w:rPr>
          <w:b/>
          <w:bCs/>
          <w:sz w:val="20"/>
          <w:szCs w:val="20"/>
        </w:rPr>
      </w:pPr>
    </w:p>
    <w:p w14:paraId="08F0A019" w14:textId="751073A6" w:rsidR="00B34594" w:rsidRDefault="00B34594" w:rsidP="005C00F1">
      <w:pPr>
        <w:pStyle w:val="NoSpacing"/>
        <w:rPr>
          <w:b/>
          <w:bCs/>
          <w:sz w:val="20"/>
          <w:szCs w:val="20"/>
        </w:rPr>
      </w:pPr>
    </w:p>
    <w:p w14:paraId="1331AC3B" w14:textId="7BCB4995" w:rsidR="002B376F" w:rsidRDefault="002B376F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4412390E" w14:textId="35C46CFD" w:rsidR="00156F13" w:rsidRPr="00156F13" w:rsidRDefault="00156F13" w:rsidP="00156F13">
      <w:pPr>
        <w:pStyle w:val="NoSpacing"/>
        <w:rPr>
          <w:b/>
          <w:bCs/>
          <w:sz w:val="20"/>
          <w:szCs w:val="20"/>
        </w:rPr>
      </w:pPr>
      <w:r w:rsidRPr="00156F13">
        <w:rPr>
          <w:b/>
          <w:bCs/>
          <w:sz w:val="20"/>
          <w:szCs w:val="20"/>
        </w:rPr>
        <w:lastRenderedPageBreak/>
        <w:t xml:space="preserve">Table S1 Codes for cardiovascular </w:t>
      </w:r>
      <w:r w:rsidR="00AE3B0E">
        <w:rPr>
          <w:b/>
          <w:bCs/>
          <w:sz w:val="20"/>
          <w:szCs w:val="20"/>
        </w:rPr>
        <w:t xml:space="preserve">disease </w:t>
      </w:r>
      <w:r w:rsidRPr="00156F13">
        <w:rPr>
          <w:b/>
          <w:bCs/>
          <w:sz w:val="20"/>
          <w:szCs w:val="20"/>
        </w:rPr>
        <w:t>subtypes and procedures included in the study</w:t>
      </w:r>
    </w:p>
    <w:p w14:paraId="0A23AA54" w14:textId="77777777" w:rsidR="00156F13" w:rsidRPr="005626C3" w:rsidRDefault="00156F13" w:rsidP="00156F13">
      <w:pPr>
        <w:pStyle w:val="NoSpacing"/>
        <w:rPr>
          <w:b/>
          <w:bCs/>
        </w:rPr>
      </w:pPr>
      <w:r w:rsidRPr="005626C3">
        <w:rPr>
          <w:b/>
          <w:b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4508"/>
      </w:tblGrid>
      <w:tr w:rsidR="00156F13" w14:paraId="51F1B1B8" w14:textId="77777777" w:rsidTr="005C400F"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1549FCA2" w14:textId="77777777" w:rsidR="00156F13" w:rsidRPr="00B9315A" w:rsidRDefault="00156F13" w:rsidP="005C400F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B9315A">
              <w:rPr>
                <w:b/>
                <w:bCs/>
                <w:sz w:val="20"/>
                <w:szCs w:val="20"/>
              </w:rPr>
              <w:t>Cardiovascular subtype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526D9B75" w14:textId="77777777" w:rsidR="00156F13" w:rsidRPr="00B9315A" w:rsidRDefault="00156F13" w:rsidP="005C400F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B9315A">
              <w:rPr>
                <w:b/>
                <w:bCs/>
                <w:sz w:val="20"/>
                <w:szCs w:val="20"/>
              </w:rPr>
              <w:t xml:space="preserve">ICD-10 codes </w:t>
            </w:r>
          </w:p>
        </w:tc>
      </w:tr>
      <w:tr w:rsidR="00156F13" w14:paraId="1E780356" w14:textId="77777777" w:rsidTr="005C400F">
        <w:tc>
          <w:tcPr>
            <w:tcW w:w="4252" w:type="dxa"/>
            <w:tcBorders>
              <w:top w:val="single" w:sz="4" w:space="0" w:color="auto"/>
            </w:tcBorders>
          </w:tcPr>
          <w:p w14:paraId="403BADFF" w14:textId="77777777" w:rsidR="00156F13" w:rsidRPr="00B9315A" w:rsidRDefault="00156F13" w:rsidP="005C400F">
            <w:pPr>
              <w:pStyle w:val="NoSpacing"/>
              <w:rPr>
                <w:sz w:val="20"/>
                <w:szCs w:val="20"/>
              </w:rPr>
            </w:pPr>
            <w:r w:rsidRPr="00B9315A">
              <w:rPr>
                <w:sz w:val="20"/>
                <w:szCs w:val="20"/>
              </w:rPr>
              <w:t>Acute coronary syndrome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4C8ED46C" w14:textId="77777777" w:rsidR="00156F13" w:rsidRPr="00B9315A" w:rsidRDefault="00156F13" w:rsidP="005C400F">
            <w:pPr>
              <w:pStyle w:val="NoSpacing"/>
              <w:rPr>
                <w:sz w:val="20"/>
                <w:szCs w:val="20"/>
              </w:rPr>
            </w:pPr>
            <w:r w:rsidRPr="00B9315A">
              <w:rPr>
                <w:sz w:val="20"/>
                <w:szCs w:val="20"/>
              </w:rPr>
              <w:t>I20.0, I21, I22, I24</w:t>
            </w:r>
          </w:p>
        </w:tc>
      </w:tr>
      <w:tr w:rsidR="00156F13" w14:paraId="36A49AB0" w14:textId="77777777" w:rsidTr="005C400F">
        <w:tc>
          <w:tcPr>
            <w:tcW w:w="4252" w:type="dxa"/>
          </w:tcPr>
          <w:p w14:paraId="7D24B462" w14:textId="77777777" w:rsidR="00156F13" w:rsidRPr="00B9315A" w:rsidRDefault="00156F13" w:rsidP="005C400F">
            <w:pPr>
              <w:pStyle w:val="NoSpacing"/>
              <w:rPr>
                <w:sz w:val="20"/>
                <w:szCs w:val="20"/>
              </w:rPr>
            </w:pPr>
            <w:r w:rsidRPr="00B9315A">
              <w:rPr>
                <w:sz w:val="20"/>
                <w:szCs w:val="20"/>
              </w:rPr>
              <w:t>Heart failure</w:t>
            </w:r>
          </w:p>
        </w:tc>
        <w:tc>
          <w:tcPr>
            <w:tcW w:w="4508" w:type="dxa"/>
          </w:tcPr>
          <w:p w14:paraId="04291202" w14:textId="77777777" w:rsidR="00156F13" w:rsidRPr="00B9315A" w:rsidRDefault="00156F13" w:rsidP="005C400F">
            <w:pPr>
              <w:pStyle w:val="NoSpacing"/>
              <w:rPr>
                <w:sz w:val="20"/>
                <w:szCs w:val="20"/>
              </w:rPr>
            </w:pPr>
            <w:r w:rsidRPr="00B9315A">
              <w:rPr>
                <w:sz w:val="20"/>
                <w:szCs w:val="20"/>
              </w:rPr>
              <w:t>I50</w:t>
            </w:r>
          </w:p>
        </w:tc>
      </w:tr>
      <w:tr w:rsidR="00156F13" w14:paraId="21CD7B3A" w14:textId="77777777" w:rsidTr="005C400F">
        <w:tc>
          <w:tcPr>
            <w:tcW w:w="4252" w:type="dxa"/>
          </w:tcPr>
          <w:p w14:paraId="63CF221C" w14:textId="77777777" w:rsidR="00156F13" w:rsidRPr="00B9315A" w:rsidRDefault="00156F13" w:rsidP="005C400F">
            <w:pPr>
              <w:pStyle w:val="NoSpacing"/>
              <w:rPr>
                <w:sz w:val="20"/>
                <w:szCs w:val="20"/>
              </w:rPr>
            </w:pPr>
            <w:r w:rsidRPr="00B9315A">
              <w:rPr>
                <w:sz w:val="20"/>
                <w:szCs w:val="20"/>
              </w:rPr>
              <w:t>Acute stroke/ Transient Ischaemic Attack</w:t>
            </w:r>
          </w:p>
        </w:tc>
        <w:tc>
          <w:tcPr>
            <w:tcW w:w="4508" w:type="dxa"/>
          </w:tcPr>
          <w:p w14:paraId="1C5C73A6" w14:textId="77777777" w:rsidR="00156F13" w:rsidRPr="00B9315A" w:rsidRDefault="00156F13" w:rsidP="005C400F">
            <w:pPr>
              <w:pStyle w:val="NoSpacing"/>
              <w:rPr>
                <w:sz w:val="20"/>
                <w:szCs w:val="20"/>
              </w:rPr>
            </w:pPr>
            <w:r w:rsidRPr="00B9315A">
              <w:rPr>
                <w:sz w:val="20"/>
                <w:szCs w:val="20"/>
              </w:rPr>
              <w:t>I60, I61, I63, I64, G45</w:t>
            </w:r>
          </w:p>
        </w:tc>
      </w:tr>
      <w:tr w:rsidR="00156F13" w14:paraId="3507E94E" w14:textId="77777777" w:rsidTr="005C400F">
        <w:tc>
          <w:tcPr>
            <w:tcW w:w="4252" w:type="dxa"/>
          </w:tcPr>
          <w:p w14:paraId="62FD2454" w14:textId="77777777" w:rsidR="00156F13" w:rsidRPr="00B9315A" w:rsidRDefault="00156F13" w:rsidP="005C400F">
            <w:pPr>
              <w:pStyle w:val="NoSpacing"/>
              <w:rPr>
                <w:sz w:val="20"/>
                <w:szCs w:val="20"/>
              </w:rPr>
            </w:pPr>
            <w:r w:rsidRPr="00B9315A">
              <w:rPr>
                <w:sz w:val="20"/>
                <w:szCs w:val="20"/>
              </w:rPr>
              <w:t>Aortic Aneurysm</w:t>
            </w:r>
          </w:p>
        </w:tc>
        <w:tc>
          <w:tcPr>
            <w:tcW w:w="4508" w:type="dxa"/>
          </w:tcPr>
          <w:p w14:paraId="24679690" w14:textId="77777777" w:rsidR="00156F13" w:rsidRPr="00B9315A" w:rsidRDefault="00156F13" w:rsidP="005C400F">
            <w:pPr>
              <w:pStyle w:val="NoSpacing"/>
              <w:rPr>
                <w:sz w:val="20"/>
                <w:szCs w:val="20"/>
              </w:rPr>
            </w:pPr>
            <w:r w:rsidRPr="00B9315A">
              <w:rPr>
                <w:sz w:val="20"/>
                <w:szCs w:val="20"/>
              </w:rPr>
              <w:t>I71</w:t>
            </w:r>
          </w:p>
        </w:tc>
      </w:tr>
      <w:tr w:rsidR="00156F13" w14:paraId="0AA468A9" w14:textId="77777777" w:rsidTr="005C400F">
        <w:tc>
          <w:tcPr>
            <w:tcW w:w="4252" w:type="dxa"/>
          </w:tcPr>
          <w:p w14:paraId="0B8E2AC2" w14:textId="77777777" w:rsidR="00156F13" w:rsidRPr="00B9315A" w:rsidRDefault="00156F13" w:rsidP="005C400F">
            <w:pPr>
              <w:pStyle w:val="NoSpacing"/>
              <w:rPr>
                <w:sz w:val="20"/>
                <w:szCs w:val="20"/>
              </w:rPr>
            </w:pPr>
            <w:r w:rsidRPr="00B9315A">
              <w:rPr>
                <w:sz w:val="20"/>
                <w:szCs w:val="20"/>
              </w:rPr>
              <w:t>Peripheral arterial disease</w:t>
            </w:r>
          </w:p>
        </w:tc>
        <w:tc>
          <w:tcPr>
            <w:tcW w:w="4508" w:type="dxa"/>
          </w:tcPr>
          <w:p w14:paraId="680B0AA6" w14:textId="77777777" w:rsidR="00156F13" w:rsidRPr="00B9315A" w:rsidRDefault="00156F13" w:rsidP="005C400F">
            <w:pPr>
              <w:pStyle w:val="NoSpacing"/>
              <w:rPr>
                <w:sz w:val="20"/>
                <w:szCs w:val="20"/>
              </w:rPr>
            </w:pPr>
            <w:r w:rsidRPr="00B9315A">
              <w:rPr>
                <w:sz w:val="20"/>
                <w:szCs w:val="20"/>
              </w:rPr>
              <w:t>I70, I73, I74, I77</w:t>
            </w:r>
          </w:p>
        </w:tc>
      </w:tr>
      <w:tr w:rsidR="00156F13" w14:paraId="48A7422F" w14:textId="77777777" w:rsidTr="005C400F">
        <w:tc>
          <w:tcPr>
            <w:tcW w:w="4252" w:type="dxa"/>
          </w:tcPr>
          <w:p w14:paraId="604FD384" w14:textId="77777777" w:rsidR="00156F13" w:rsidRPr="00B9315A" w:rsidRDefault="00156F13" w:rsidP="005C400F">
            <w:pPr>
              <w:pStyle w:val="NoSpacing"/>
              <w:rPr>
                <w:sz w:val="20"/>
                <w:szCs w:val="20"/>
              </w:rPr>
            </w:pPr>
            <w:r w:rsidRPr="00B9315A">
              <w:rPr>
                <w:sz w:val="20"/>
                <w:szCs w:val="20"/>
              </w:rPr>
              <w:t>Venous thromboembolism</w:t>
            </w:r>
          </w:p>
        </w:tc>
        <w:tc>
          <w:tcPr>
            <w:tcW w:w="4508" w:type="dxa"/>
          </w:tcPr>
          <w:p w14:paraId="71724AAA" w14:textId="77777777" w:rsidR="00156F13" w:rsidRPr="00B9315A" w:rsidRDefault="00156F13" w:rsidP="005C400F">
            <w:pPr>
              <w:pStyle w:val="NoSpacing"/>
              <w:rPr>
                <w:sz w:val="20"/>
                <w:szCs w:val="20"/>
              </w:rPr>
            </w:pPr>
            <w:r w:rsidRPr="00B9315A">
              <w:rPr>
                <w:sz w:val="20"/>
                <w:szCs w:val="20"/>
              </w:rPr>
              <w:t>I26, I80, I81, I82</w:t>
            </w:r>
          </w:p>
        </w:tc>
      </w:tr>
      <w:tr w:rsidR="00156F13" w14:paraId="54C6DB8B" w14:textId="77777777" w:rsidTr="005C400F">
        <w:tc>
          <w:tcPr>
            <w:tcW w:w="4252" w:type="dxa"/>
            <w:tcBorders>
              <w:bottom w:val="single" w:sz="4" w:space="0" w:color="auto"/>
            </w:tcBorders>
          </w:tcPr>
          <w:p w14:paraId="53A2EA9A" w14:textId="77777777" w:rsidR="00156F13" w:rsidRPr="00B9315A" w:rsidRDefault="00156F13" w:rsidP="005C400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2C0EF482" w14:textId="77777777" w:rsidR="00156F13" w:rsidRPr="00B9315A" w:rsidRDefault="00156F13" w:rsidP="005C400F">
            <w:pPr>
              <w:pStyle w:val="NoSpacing"/>
              <w:rPr>
                <w:sz w:val="20"/>
                <w:szCs w:val="20"/>
              </w:rPr>
            </w:pPr>
          </w:p>
        </w:tc>
      </w:tr>
      <w:tr w:rsidR="00156F13" w14:paraId="7234F11D" w14:textId="77777777" w:rsidTr="005C400F"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6BE145CD" w14:textId="77777777" w:rsidR="00156F13" w:rsidRPr="00B9315A" w:rsidRDefault="00156F13" w:rsidP="005C400F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B9315A">
              <w:rPr>
                <w:b/>
                <w:bCs/>
                <w:sz w:val="20"/>
                <w:szCs w:val="20"/>
              </w:rPr>
              <w:t>Cardiovascular Procedure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C3FAF4D" w14:textId="77777777" w:rsidR="00156F13" w:rsidRPr="00B9315A" w:rsidRDefault="00156F13" w:rsidP="005C400F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B9315A">
              <w:rPr>
                <w:b/>
                <w:bCs/>
                <w:sz w:val="20"/>
                <w:szCs w:val="20"/>
              </w:rPr>
              <w:t>OPSC-4 codes, ICD-10 codes</w:t>
            </w:r>
          </w:p>
        </w:tc>
      </w:tr>
      <w:tr w:rsidR="00156F13" w14:paraId="24D67E12" w14:textId="77777777" w:rsidTr="005C400F">
        <w:tc>
          <w:tcPr>
            <w:tcW w:w="4252" w:type="dxa"/>
            <w:tcBorders>
              <w:top w:val="single" w:sz="4" w:space="0" w:color="auto"/>
            </w:tcBorders>
          </w:tcPr>
          <w:p w14:paraId="7412E50F" w14:textId="77777777" w:rsidR="00156F13" w:rsidRPr="00B9315A" w:rsidRDefault="00156F13" w:rsidP="005C400F">
            <w:pPr>
              <w:pStyle w:val="NoSpacing"/>
              <w:rPr>
                <w:sz w:val="20"/>
                <w:szCs w:val="20"/>
              </w:rPr>
            </w:pPr>
            <w:r w:rsidRPr="00B9315A">
              <w:rPr>
                <w:sz w:val="20"/>
                <w:szCs w:val="20"/>
              </w:rPr>
              <w:t>Percutaneous coronary intervention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13EA76A6" w14:textId="77777777" w:rsidR="00156F13" w:rsidRPr="00B9315A" w:rsidRDefault="00156F13" w:rsidP="005C400F">
            <w:pPr>
              <w:rPr>
                <w:sz w:val="20"/>
                <w:szCs w:val="20"/>
              </w:rPr>
            </w:pPr>
            <w:r w:rsidRPr="00B9315A">
              <w:rPr>
                <w:rFonts w:ascii="Calibri" w:hAnsi="Calibri" w:cs="Calibri"/>
                <w:color w:val="000000"/>
                <w:sz w:val="20"/>
                <w:szCs w:val="20"/>
              </w:rPr>
              <w:t>K49; K50,</w:t>
            </w:r>
            <w:r w:rsidRPr="00B9315A">
              <w:rPr>
                <w:rFonts w:ascii="Calibri" w:hAnsi="Calibri" w:cs="Calibri"/>
                <w:sz w:val="20"/>
                <w:szCs w:val="20"/>
              </w:rPr>
              <w:t xml:space="preserve"> K63.1-K63.6; K65</w:t>
            </w:r>
            <w:r w:rsidRPr="00B9315A">
              <w:rPr>
                <w:rFonts w:ascii="Calibri" w:hAnsi="Calibri" w:cs="Calibri"/>
                <w:color w:val="000000"/>
                <w:sz w:val="20"/>
                <w:szCs w:val="20"/>
              </w:rPr>
              <w:t>; K75</w:t>
            </w:r>
          </w:p>
        </w:tc>
      </w:tr>
      <w:tr w:rsidR="00156F13" w14:paraId="5BFD15C2" w14:textId="77777777" w:rsidTr="005C400F">
        <w:tc>
          <w:tcPr>
            <w:tcW w:w="4252" w:type="dxa"/>
          </w:tcPr>
          <w:p w14:paraId="53AF421E" w14:textId="77777777" w:rsidR="00156F13" w:rsidRDefault="00156F13" w:rsidP="005C400F">
            <w:pPr>
              <w:pStyle w:val="NoSpacing"/>
            </w:pPr>
            <w:r w:rsidRPr="00AE671F">
              <w:rPr>
                <w:sz w:val="20"/>
                <w:szCs w:val="20"/>
              </w:rPr>
              <w:t>Coronary artery bypass grafts</w:t>
            </w:r>
          </w:p>
        </w:tc>
        <w:tc>
          <w:tcPr>
            <w:tcW w:w="4508" w:type="dxa"/>
          </w:tcPr>
          <w:p w14:paraId="058860FA" w14:textId="77777777" w:rsidR="00156F13" w:rsidRPr="001054C8" w:rsidRDefault="00156F13" w:rsidP="005C400F">
            <w:pPr>
              <w:rPr>
                <w:sz w:val="20"/>
                <w:szCs w:val="20"/>
              </w:rPr>
            </w:pPr>
            <w:r w:rsidRPr="001054C8">
              <w:rPr>
                <w:rFonts w:ascii="Calibri" w:hAnsi="Calibri" w:cs="Calibri"/>
                <w:color w:val="000000"/>
                <w:sz w:val="20"/>
                <w:szCs w:val="20"/>
              </w:rPr>
              <w:t>K40; K41; K42; K43;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1054C8">
              <w:rPr>
                <w:rFonts w:ascii="Calibri" w:hAnsi="Calibri" w:cs="Calibri"/>
                <w:color w:val="000000"/>
                <w:sz w:val="20"/>
                <w:szCs w:val="20"/>
              </w:rPr>
              <w:t>K44</w:t>
            </w:r>
            <w:r w:rsidRPr="001054C8">
              <w:rPr>
                <w:rFonts w:ascii="Calibri" w:hAnsi="Calibri" w:cs="Calibri"/>
                <w:sz w:val="20"/>
                <w:szCs w:val="20"/>
              </w:rPr>
              <w:t>; K45; K46</w:t>
            </w:r>
          </w:p>
        </w:tc>
      </w:tr>
      <w:tr w:rsidR="00156F13" w14:paraId="5769BE1B" w14:textId="77777777" w:rsidTr="005C400F">
        <w:tc>
          <w:tcPr>
            <w:tcW w:w="4252" w:type="dxa"/>
          </w:tcPr>
          <w:p w14:paraId="1738A37F" w14:textId="77777777" w:rsidR="00156F13" w:rsidRDefault="00156F13" w:rsidP="005C400F">
            <w:pPr>
              <w:pStyle w:val="NoSpacing"/>
            </w:pPr>
            <w:r w:rsidRPr="00AE671F">
              <w:rPr>
                <w:sz w:val="20"/>
                <w:szCs w:val="20"/>
              </w:rPr>
              <w:t>Pacemaker or cardiac resynchronisation therapy</w:t>
            </w:r>
          </w:p>
        </w:tc>
        <w:tc>
          <w:tcPr>
            <w:tcW w:w="4508" w:type="dxa"/>
          </w:tcPr>
          <w:p w14:paraId="72E507D0" w14:textId="77777777" w:rsidR="00156F13" w:rsidRPr="00476925" w:rsidRDefault="00156F13" w:rsidP="005C400F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59, </w:t>
            </w:r>
            <w:r w:rsidRPr="001054C8">
              <w:rPr>
                <w:sz w:val="20"/>
                <w:szCs w:val="20"/>
              </w:rPr>
              <w:t>K60; K61</w:t>
            </w:r>
          </w:p>
        </w:tc>
      </w:tr>
      <w:tr w:rsidR="00156F13" w14:paraId="27100B31" w14:textId="77777777" w:rsidTr="005C400F">
        <w:tc>
          <w:tcPr>
            <w:tcW w:w="4252" w:type="dxa"/>
          </w:tcPr>
          <w:p w14:paraId="0EAF0247" w14:textId="77777777" w:rsidR="00156F13" w:rsidRDefault="00156F13" w:rsidP="005C400F">
            <w:pPr>
              <w:pStyle w:val="NoSpacing"/>
            </w:pPr>
            <w:r w:rsidRPr="00AE671F">
              <w:rPr>
                <w:sz w:val="20"/>
                <w:szCs w:val="20"/>
              </w:rPr>
              <w:t>Ventricular assist device</w:t>
            </w:r>
            <w:r>
              <w:rPr>
                <w:sz w:val="20"/>
                <w:szCs w:val="20"/>
              </w:rPr>
              <w:t xml:space="preserve"> or</w:t>
            </w:r>
            <w:r w:rsidRPr="00AE671F">
              <w:rPr>
                <w:sz w:val="20"/>
                <w:szCs w:val="20"/>
              </w:rPr>
              <w:t xml:space="preserve"> heart transplant</w:t>
            </w:r>
          </w:p>
        </w:tc>
        <w:tc>
          <w:tcPr>
            <w:tcW w:w="4508" w:type="dxa"/>
          </w:tcPr>
          <w:p w14:paraId="6AF729EB" w14:textId="77777777" w:rsidR="00156F13" w:rsidRPr="00476925" w:rsidRDefault="00156F13" w:rsidP="005C400F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01, </w:t>
            </w:r>
            <w:r w:rsidRPr="001054C8">
              <w:rPr>
                <w:sz w:val="20"/>
                <w:szCs w:val="20"/>
              </w:rPr>
              <w:t xml:space="preserve">K02; </w:t>
            </w:r>
            <w:r>
              <w:rPr>
                <w:sz w:val="20"/>
                <w:szCs w:val="20"/>
              </w:rPr>
              <w:t>K</w:t>
            </w:r>
            <w:r w:rsidRPr="001054C8">
              <w:rPr>
                <w:sz w:val="20"/>
                <w:szCs w:val="20"/>
              </w:rPr>
              <w:t xml:space="preserve">54.1; K54.2 </w:t>
            </w:r>
          </w:p>
        </w:tc>
      </w:tr>
      <w:tr w:rsidR="00156F13" w14:paraId="12175D53" w14:textId="77777777" w:rsidTr="005C400F">
        <w:tc>
          <w:tcPr>
            <w:tcW w:w="4252" w:type="dxa"/>
          </w:tcPr>
          <w:p w14:paraId="2D8A2327" w14:textId="77777777" w:rsidR="00156F13" w:rsidRDefault="00156F13" w:rsidP="005C400F">
            <w:pPr>
              <w:pStyle w:val="NoSpacing"/>
            </w:pPr>
            <w:r w:rsidRPr="00AE671F">
              <w:rPr>
                <w:sz w:val="20"/>
                <w:szCs w:val="20"/>
              </w:rPr>
              <w:t xml:space="preserve">Stroke thrombolysis </w:t>
            </w:r>
            <w:r>
              <w:rPr>
                <w:sz w:val="20"/>
                <w:szCs w:val="20"/>
              </w:rPr>
              <w:t>or</w:t>
            </w:r>
            <w:r w:rsidRPr="00AE671F">
              <w:rPr>
                <w:sz w:val="20"/>
                <w:szCs w:val="20"/>
              </w:rPr>
              <w:t xml:space="preserve"> thrombectomy</w:t>
            </w:r>
          </w:p>
        </w:tc>
        <w:tc>
          <w:tcPr>
            <w:tcW w:w="4508" w:type="dxa"/>
          </w:tcPr>
          <w:p w14:paraId="27736C88" w14:textId="77777777" w:rsidR="00156F13" w:rsidRPr="00476925" w:rsidRDefault="00156F13" w:rsidP="005C400F">
            <w:pPr>
              <w:pStyle w:val="NoSpacing"/>
              <w:rPr>
                <w:sz w:val="20"/>
                <w:szCs w:val="20"/>
              </w:rPr>
            </w:pPr>
            <w:r w:rsidRPr="001054C8">
              <w:rPr>
                <w:sz w:val="20"/>
                <w:szCs w:val="20"/>
              </w:rPr>
              <w:t>I63 AND X83.3, I63 AND L35.4</w:t>
            </w:r>
          </w:p>
        </w:tc>
      </w:tr>
      <w:tr w:rsidR="00156F13" w14:paraId="4D9461AC" w14:textId="77777777" w:rsidTr="005C400F">
        <w:tc>
          <w:tcPr>
            <w:tcW w:w="4252" w:type="dxa"/>
          </w:tcPr>
          <w:p w14:paraId="2563EA4F" w14:textId="77777777" w:rsidR="00156F13" w:rsidRDefault="00156F13" w:rsidP="005C400F">
            <w:pPr>
              <w:pStyle w:val="NoSpacing"/>
            </w:pPr>
            <w:r w:rsidRPr="00AE671F">
              <w:rPr>
                <w:sz w:val="20"/>
                <w:szCs w:val="20"/>
              </w:rPr>
              <w:t>Carotid endarterectomy</w:t>
            </w:r>
            <w:r>
              <w:rPr>
                <w:sz w:val="20"/>
                <w:szCs w:val="20"/>
              </w:rPr>
              <w:t xml:space="preserve"> or</w:t>
            </w:r>
            <w:r w:rsidRPr="00AE671F">
              <w:rPr>
                <w:sz w:val="20"/>
                <w:szCs w:val="20"/>
              </w:rPr>
              <w:t xml:space="preserve"> stenting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0922C" w14:textId="77777777" w:rsidR="00156F13" w:rsidRPr="00F13906" w:rsidRDefault="00156F13" w:rsidP="005C400F">
            <w:pPr>
              <w:pStyle w:val="NoSpacing"/>
              <w:rPr>
                <w:sz w:val="20"/>
                <w:szCs w:val="20"/>
              </w:rPr>
            </w:pPr>
            <w:r w:rsidRPr="00F13906">
              <w:rPr>
                <w:rFonts w:ascii="Calibri" w:hAnsi="Calibri" w:cs="Calibri"/>
                <w:sz w:val="20"/>
                <w:szCs w:val="20"/>
              </w:rPr>
              <w:t>L29.4; L29.5; L31.4</w:t>
            </w:r>
          </w:p>
        </w:tc>
      </w:tr>
      <w:tr w:rsidR="00156F13" w14:paraId="4EB027F5" w14:textId="77777777" w:rsidTr="005C400F">
        <w:tc>
          <w:tcPr>
            <w:tcW w:w="4252" w:type="dxa"/>
          </w:tcPr>
          <w:p w14:paraId="5073EC75" w14:textId="77777777" w:rsidR="00156F13" w:rsidRDefault="00156F13" w:rsidP="005C400F">
            <w:pPr>
              <w:pStyle w:val="NoSpacing"/>
            </w:pPr>
            <w:r w:rsidRPr="00AE671F">
              <w:rPr>
                <w:sz w:val="20"/>
                <w:szCs w:val="20"/>
              </w:rPr>
              <w:t>Cerebral aneurysm coiling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330B4" w14:textId="77777777" w:rsidR="00156F13" w:rsidRPr="001054C8" w:rsidRDefault="00156F13" w:rsidP="005C400F">
            <w:pPr>
              <w:pStyle w:val="NoSpacing"/>
              <w:rPr>
                <w:sz w:val="20"/>
                <w:szCs w:val="20"/>
              </w:rPr>
            </w:pPr>
            <w:r w:rsidRPr="001054C8">
              <w:rPr>
                <w:rFonts w:ascii="Calibri" w:hAnsi="Calibri" w:cs="Calibri"/>
                <w:sz w:val="20"/>
                <w:szCs w:val="20"/>
              </w:rPr>
              <w:t xml:space="preserve">O01 or O02 or O03 or O04 AND Y53 AND Z35 </w:t>
            </w:r>
          </w:p>
        </w:tc>
      </w:tr>
      <w:tr w:rsidR="00156F13" w14:paraId="114399F3" w14:textId="77777777" w:rsidTr="005C400F">
        <w:tc>
          <w:tcPr>
            <w:tcW w:w="4252" w:type="dxa"/>
          </w:tcPr>
          <w:p w14:paraId="56F9AF2E" w14:textId="77777777" w:rsidR="00156F13" w:rsidRDefault="00156F13" w:rsidP="005C400F">
            <w:pPr>
              <w:pStyle w:val="NoSpacing"/>
            </w:pPr>
            <w:r w:rsidRPr="00AE671F">
              <w:rPr>
                <w:sz w:val="20"/>
                <w:szCs w:val="20"/>
              </w:rPr>
              <w:t>Aortic aneurysm repair</w:t>
            </w:r>
          </w:p>
        </w:tc>
        <w:tc>
          <w:tcPr>
            <w:tcW w:w="4508" w:type="dxa"/>
          </w:tcPr>
          <w:p w14:paraId="43C254FF" w14:textId="77777777" w:rsidR="00156F13" w:rsidRPr="00476925" w:rsidRDefault="00156F13" w:rsidP="005C400F">
            <w:pPr>
              <w:pStyle w:val="NoSpacing"/>
              <w:rPr>
                <w:sz w:val="20"/>
                <w:szCs w:val="20"/>
              </w:rPr>
            </w:pPr>
            <w:r w:rsidRPr="001054C8">
              <w:rPr>
                <w:sz w:val="20"/>
                <w:szCs w:val="20"/>
              </w:rPr>
              <w:t>L18; L19; L20; L21; L22; L23; L25; L26; L27; L28</w:t>
            </w:r>
          </w:p>
        </w:tc>
      </w:tr>
      <w:tr w:rsidR="00156F13" w14:paraId="01CF50CA" w14:textId="77777777" w:rsidTr="005C400F">
        <w:tc>
          <w:tcPr>
            <w:tcW w:w="4252" w:type="dxa"/>
          </w:tcPr>
          <w:p w14:paraId="6975B48D" w14:textId="77777777" w:rsidR="00156F13" w:rsidRDefault="00156F13" w:rsidP="005C400F">
            <w:pPr>
              <w:pStyle w:val="NoSpacing"/>
            </w:pPr>
            <w:r w:rsidRPr="00AE671F">
              <w:rPr>
                <w:sz w:val="20"/>
                <w:szCs w:val="20"/>
              </w:rPr>
              <w:t>Peripheral limb angioplasty</w:t>
            </w:r>
          </w:p>
        </w:tc>
        <w:tc>
          <w:tcPr>
            <w:tcW w:w="4508" w:type="dxa"/>
          </w:tcPr>
          <w:p w14:paraId="639C64AE" w14:textId="77777777" w:rsidR="00156F13" w:rsidRPr="00476925" w:rsidRDefault="00156F13" w:rsidP="005C400F">
            <w:pPr>
              <w:pStyle w:val="NoSpacing"/>
              <w:rPr>
                <w:sz w:val="20"/>
                <w:szCs w:val="20"/>
              </w:rPr>
            </w:pPr>
            <w:r w:rsidRPr="001054C8">
              <w:rPr>
                <w:sz w:val="20"/>
                <w:szCs w:val="20"/>
              </w:rPr>
              <w:t>L54; L63; L66; L71.1</w:t>
            </w:r>
          </w:p>
        </w:tc>
      </w:tr>
      <w:tr w:rsidR="00156F13" w14:paraId="385C8A6E" w14:textId="77777777" w:rsidTr="005C400F">
        <w:tc>
          <w:tcPr>
            <w:tcW w:w="4252" w:type="dxa"/>
          </w:tcPr>
          <w:p w14:paraId="095B063D" w14:textId="77777777" w:rsidR="00156F13" w:rsidRDefault="00156F13" w:rsidP="005C400F">
            <w:pPr>
              <w:pStyle w:val="NoSpacing"/>
            </w:pPr>
            <w:r w:rsidRPr="00AE671F">
              <w:rPr>
                <w:sz w:val="20"/>
                <w:szCs w:val="20"/>
              </w:rPr>
              <w:t xml:space="preserve">Limb revascularisation, bypass or amputation </w:t>
            </w:r>
          </w:p>
        </w:tc>
        <w:tc>
          <w:tcPr>
            <w:tcW w:w="4508" w:type="dxa"/>
          </w:tcPr>
          <w:p w14:paraId="040B1620" w14:textId="77777777" w:rsidR="00156F13" w:rsidRPr="00476925" w:rsidRDefault="00156F13" w:rsidP="005C400F">
            <w:pPr>
              <w:pStyle w:val="NoSpacing"/>
              <w:rPr>
                <w:sz w:val="20"/>
                <w:szCs w:val="20"/>
              </w:rPr>
            </w:pPr>
            <w:r w:rsidRPr="001054C8">
              <w:rPr>
                <w:sz w:val="20"/>
                <w:szCs w:val="20"/>
              </w:rPr>
              <w:t>L16; L20.6; L21.6; L48; L49; L50; L51; L52; L53; L56; L57; L58; L59; L60; L65.2; L65.3; X09; X10; X11</w:t>
            </w:r>
            <w:r>
              <w:rPr>
                <w:sz w:val="20"/>
                <w:szCs w:val="20"/>
              </w:rPr>
              <w:t>,</w:t>
            </w:r>
            <w:r w:rsidRPr="001054C8">
              <w:rPr>
                <w:sz w:val="20"/>
                <w:szCs w:val="20"/>
              </w:rPr>
              <w:t xml:space="preserve"> X12</w:t>
            </w:r>
          </w:p>
        </w:tc>
      </w:tr>
      <w:tr w:rsidR="00156F13" w14:paraId="00CC932A" w14:textId="77777777" w:rsidTr="005C400F">
        <w:tc>
          <w:tcPr>
            <w:tcW w:w="4252" w:type="dxa"/>
            <w:tcBorders>
              <w:bottom w:val="single" w:sz="4" w:space="0" w:color="auto"/>
            </w:tcBorders>
          </w:tcPr>
          <w:p w14:paraId="51376D1D" w14:textId="77777777" w:rsidR="00156F13" w:rsidRDefault="00156F13" w:rsidP="005C400F">
            <w:pPr>
              <w:pStyle w:val="NoSpacing"/>
            </w:pPr>
            <w:r w:rsidRPr="00AE671F">
              <w:rPr>
                <w:sz w:val="20"/>
                <w:szCs w:val="20"/>
              </w:rPr>
              <w:t>Pulmonary artery embolectomy</w:t>
            </w:r>
            <w:r>
              <w:rPr>
                <w:sz w:val="20"/>
                <w:szCs w:val="20"/>
              </w:rPr>
              <w:t xml:space="preserve"> or</w:t>
            </w:r>
            <w:r w:rsidRPr="00AE671F">
              <w:rPr>
                <w:sz w:val="20"/>
                <w:szCs w:val="20"/>
              </w:rPr>
              <w:t xml:space="preserve"> embolisation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5661CB99" w14:textId="77777777" w:rsidR="00156F13" w:rsidRPr="00476925" w:rsidRDefault="00156F13" w:rsidP="005C400F">
            <w:pPr>
              <w:pStyle w:val="NoSpacing"/>
              <w:rPr>
                <w:sz w:val="20"/>
                <w:szCs w:val="20"/>
              </w:rPr>
            </w:pPr>
            <w:r w:rsidRPr="001054C8">
              <w:rPr>
                <w:sz w:val="20"/>
                <w:szCs w:val="20"/>
              </w:rPr>
              <w:t>L12.4; L12.5; L13</w:t>
            </w:r>
          </w:p>
        </w:tc>
      </w:tr>
    </w:tbl>
    <w:p w14:paraId="433658EC" w14:textId="77777777" w:rsidR="00156F13" w:rsidRPr="001054C8" w:rsidRDefault="00156F13" w:rsidP="00156F13">
      <w:pPr>
        <w:pStyle w:val="NoSpacing"/>
        <w:rPr>
          <w:sz w:val="18"/>
          <w:szCs w:val="18"/>
        </w:rPr>
      </w:pPr>
      <w:r w:rsidRPr="001054C8">
        <w:rPr>
          <w:sz w:val="18"/>
          <w:szCs w:val="18"/>
        </w:rPr>
        <w:t>ICD-10: international classification of diseases, 10</w:t>
      </w:r>
      <w:r w:rsidRPr="001054C8">
        <w:rPr>
          <w:sz w:val="18"/>
          <w:szCs w:val="18"/>
          <w:vertAlign w:val="superscript"/>
        </w:rPr>
        <w:t>th</w:t>
      </w:r>
      <w:r w:rsidRPr="001054C8">
        <w:rPr>
          <w:sz w:val="18"/>
          <w:szCs w:val="18"/>
        </w:rPr>
        <w:t xml:space="preserve"> revision; OPCS-4: Office of population censuses and surveys classification of interventions and procedures, version 4 </w:t>
      </w:r>
    </w:p>
    <w:p w14:paraId="47C74E43" w14:textId="77777777" w:rsidR="00156F13" w:rsidRPr="00156F13" w:rsidRDefault="00156F13" w:rsidP="005C00F1">
      <w:pPr>
        <w:pStyle w:val="NoSpacing"/>
        <w:rPr>
          <w:sz w:val="20"/>
          <w:szCs w:val="20"/>
        </w:rPr>
      </w:pPr>
    </w:p>
    <w:p w14:paraId="3889DA63" w14:textId="77777777" w:rsidR="00624353" w:rsidRDefault="00624353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72A4E531" w14:textId="46DE9AE9" w:rsidR="00432413" w:rsidRDefault="00432413" w:rsidP="00432413">
      <w:pPr>
        <w:pStyle w:val="NoSpacing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Ta</w:t>
      </w:r>
      <w:r w:rsidRPr="00A36003">
        <w:rPr>
          <w:b/>
          <w:bCs/>
          <w:sz w:val="20"/>
          <w:szCs w:val="20"/>
        </w:rPr>
        <w:t xml:space="preserve">ble </w:t>
      </w:r>
      <w:r>
        <w:rPr>
          <w:b/>
          <w:bCs/>
          <w:sz w:val="20"/>
          <w:szCs w:val="20"/>
        </w:rPr>
        <w:t>S</w:t>
      </w:r>
      <w:r w:rsidR="00624353">
        <w:rPr>
          <w:b/>
          <w:bCs/>
          <w:sz w:val="20"/>
          <w:szCs w:val="20"/>
        </w:rPr>
        <w:t>2</w:t>
      </w:r>
      <w:r w:rsidRPr="00A36003">
        <w:rPr>
          <w:sz w:val="20"/>
          <w:szCs w:val="20"/>
        </w:rPr>
        <w:t xml:space="preserve"> </w:t>
      </w:r>
      <w:r w:rsidRPr="00D54BCB">
        <w:rPr>
          <w:b/>
          <w:bCs/>
          <w:sz w:val="20"/>
          <w:szCs w:val="20"/>
        </w:rPr>
        <w:t xml:space="preserve">– </w:t>
      </w:r>
      <w:r w:rsidR="0098399A">
        <w:rPr>
          <w:b/>
          <w:bCs/>
          <w:sz w:val="20"/>
          <w:szCs w:val="20"/>
        </w:rPr>
        <w:t>Demographic</w:t>
      </w:r>
      <w:r>
        <w:rPr>
          <w:b/>
          <w:bCs/>
          <w:sz w:val="20"/>
          <w:szCs w:val="20"/>
        </w:rPr>
        <w:t xml:space="preserve"> characteristics for </w:t>
      </w:r>
      <w:r w:rsidR="009D699C">
        <w:rPr>
          <w:b/>
          <w:bCs/>
          <w:sz w:val="20"/>
          <w:szCs w:val="20"/>
        </w:rPr>
        <w:t>individual</w:t>
      </w:r>
      <w:r>
        <w:rPr>
          <w:b/>
          <w:bCs/>
          <w:sz w:val="20"/>
          <w:szCs w:val="20"/>
        </w:rPr>
        <w:t xml:space="preserve">s admitted for </w:t>
      </w:r>
      <w:r w:rsidR="0098399A">
        <w:rPr>
          <w:b/>
          <w:bCs/>
          <w:sz w:val="20"/>
          <w:szCs w:val="20"/>
        </w:rPr>
        <w:t>cardiovascular disease</w:t>
      </w:r>
      <w:r>
        <w:rPr>
          <w:b/>
          <w:bCs/>
          <w:sz w:val="20"/>
          <w:szCs w:val="20"/>
        </w:rPr>
        <w:t xml:space="preserve"> diagnoses </w:t>
      </w:r>
    </w:p>
    <w:tbl>
      <w:tblPr>
        <w:tblStyle w:val="TableGrid"/>
        <w:tblW w:w="96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323"/>
        <w:gridCol w:w="1272"/>
        <w:gridCol w:w="6"/>
        <w:gridCol w:w="1271"/>
        <w:gridCol w:w="1277"/>
        <w:gridCol w:w="1140"/>
        <w:gridCol w:w="1140"/>
      </w:tblGrid>
      <w:tr w:rsidR="00627F85" w:rsidRPr="00EE4E85" w14:paraId="4904AEDC" w14:textId="77777777" w:rsidTr="005A4302"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14:paraId="3AF98735" w14:textId="77777777" w:rsidR="00627F85" w:rsidRPr="00EE4E85" w:rsidRDefault="00627F85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C4C038" w14:textId="77777777" w:rsidR="00627F85" w:rsidRPr="00EE4E85" w:rsidRDefault="00627F85" w:rsidP="005B423D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England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0ECE27" w14:textId="77777777" w:rsidR="00627F85" w:rsidRPr="00EE4E85" w:rsidRDefault="00627F85" w:rsidP="005B423D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Scotland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070795A6" w14:textId="4F6FF035" w:rsidR="00627F85" w:rsidRPr="00B34594" w:rsidRDefault="00627F85" w:rsidP="005B423D">
            <w:pPr>
              <w:pStyle w:val="NoSpacing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D026F5">
              <w:rPr>
                <w:rFonts w:cstheme="minorHAnsi"/>
                <w:sz w:val="18"/>
                <w:szCs w:val="18"/>
              </w:rPr>
              <w:t>Wales</w:t>
            </w:r>
          </w:p>
        </w:tc>
      </w:tr>
      <w:tr w:rsidR="00432413" w:rsidRPr="00EE4E85" w14:paraId="4D63E7F9" w14:textId="77777777" w:rsidTr="005A4302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53B5188B" w14:textId="775D382C" w:rsidR="00432413" w:rsidRPr="00EE4E85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Characteristics n (%)</w:t>
            </w:r>
          </w:p>
        </w:tc>
        <w:tc>
          <w:tcPr>
            <w:tcW w:w="1323" w:type="dxa"/>
            <w:tcBorders>
              <w:left w:val="single" w:sz="4" w:space="0" w:color="auto"/>
              <w:bottom w:val="single" w:sz="4" w:space="0" w:color="auto"/>
            </w:tcBorders>
          </w:tcPr>
          <w:p w14:paraId="4CCC437D" w14:textId="4E40F4E8" w:rsidR="00432413" w:rsidRPr="00EE4E85" w:rsidRDefault="00432413" w:rsidP="003F0A7F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2016</w:t>
            </w:r>
            <w:r w:rsidR="005A4302">
              <w:rPr>
                <w:rFonts w:cstheme="minorHAnsi"/>
                <w:sz w:val="18"/>
                <w:szCs w:val="18"/>
              </w:rPr>
              <w:t>-20</w:t>
            </w:r>
            <w:r w:rsidRPr="00EE4E85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272" w:type="dxa"/>
            <w:tcBorders>
              <w:bottom w:val="single" w:sz="4" w:space="0" w:color="auto"/>
              <w:right w:val="single" w:sz="4" w:space="0" w:color="auto"/>
            </w:tcBorders>
          </w:tcPr>
          <w:p w14:paraId="3BDB8C8D" w14:textId="2D004B1D" w:rsidR="00432413" w:rsidRPr="00EE4E85" w:rsidRDefault="00432413" w:rsidP="003F0A7F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2020</w:t>
            </w:r>
            <w:r w:rsidR="005A4302">
              <w:rPr>
                <w:rFonts w:cstheme="minorHAnsi"/>
                <w:sz w:val="18"/>
                <w:szCs w:val="18"/>
              </w:rPr>
              <w:t>-20</w:t>
            </w:r>
            <w:r w:rsidRPr="00EE4E85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27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D465CE4" w14:textId="7F4E6169" w:rsidR="00432413" w:rsidRPr="00EE4E85" w:rsidRDefault="00432413" w:rsidP="003F0A7F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2016</w:t>
            </w:r>
            <w:r w:rsidR="005A4302">
              <w:rPr>
                <w:rFonts w:cstheme="minorHAnsi"/>
                <w:sz w:val="18"/>
                <w:szCs w:val="18"/>
              </w:rPr>
              <w:t>-20</w:t>
            </w:r>
            <w:r w:rsidRPr="00EE4E85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277" w:type="dxa"/>
            <w:tcBorders>
              <w:bottom w:val="single" w:sz="4" w:space="0" w:color="auto"/>
              <w:right w:val="single" w:sz="4" w:space="0" w:color="auto"/>
            </w:tcBorders>
          </w:tcPr>
          <w:p w14:paraId="728820A4" w14:textId="7CFBFD17" w:rsidR="00432413" w:rsidRPr="00EE4E85" w:rsidRDefault="00432413" w:rsidP="003F0A7F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2020</w:t>
            </w:r>
            <w:r w:rsidR="005A4302">
              <w:rPr>
                <w:rFonts w:cstheme="minorHAnsi"/>
                <w:sz w:val="18"/>
                <w:szCs w:val="18"/>
              </w:rPr>
              <w:t>-20</w:t>
            </w:r>
            <w:r w:rsidRPr="00EE4E85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</w:tcPr>
          <w:p w14:paraId="5943C478" w14:textId="6A29569C" w:rsidR="00432413" w:rsidRPr="005A4302" w:rsidRDefault="00432413" w:rsidP="003F0A7F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5A4302">
              <w:rPr>
                <w:rFonts w:cstheme="minorHAnsi"/>
                <w:sz w:val="18"/>
                <w:szCs w:val="18"/>
              </w:rPr>
              <w:t>2016</w:t>
            </w:r>
            <w:r w:rsidR="005A4302">
              <w:rPr>
                <w:rFonts w:cstheme="minorHAnsi"/>
                <w:sz w:val="18"/>
                <w:szCs w:val="18"/>
              </w:rPr>
              <w:t>-20</w:t>
            </w:r>
            <w:r w:rsidRPr="005A4302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65501C8B" w14:textId="4EEC973B" w:rsidR="00432413" w:rsidRPr="005A4302" w:rsidRDefault="00432413" w:rsidP="003F0A7F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5A4302">
              <w:rPr>
                <w:rFonts w:cstheme="minorHAnsi"/>
                <w:sz w:val="18"/>
                <w:szCs w:val="18"/>
              </w:rPr>
              <w:t>2020</w:t>
            </w:r>
            <w:r w:rsidR="005A4302">
              <w:rPr>
                <w:rFonts w:cstheme="minorHAnsi"/>
                <w:sz w:val="18"/>
                <w:szCs w:val="18"/>
              </w:rPr>
              <w:t>-20</w:t>
            </w:r>
            <w:r w:rsidRPr="005A4302">
              <w:rPr>
                <w:rFonts w:cstheme="minorHAnsi"/>
                <w:sz w:val="18"/>
                <w:szCs w:val="18"/>
              </w:rPr>
              <w:t>21</w:t>
            </w:r>
          </w:p>
        </w:tc>
      </w:tr>
      <w:tr w:rsidR="00432413" w:rsidRPr="00EE4E85" w14:paraId="7E0103B6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0CC70F61" w14:textId="77777777" w:rsidR="00432413" w:rsidRPr="00EE4E85" w:rsidRDefault="00432413" w:rsidP="005B423D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EE4E85">
              <w:rPr>
                <w:rFonts w:cstheme="minorHAnsi"/>
                <w:b/>
                <w:bCs/>
                <w:sz w:val="18"/>
                <w:szCs w:val="18"/>
              </w:rPr>
              <w:t>Cardiac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4BA5C07F" w14:textId="77777777" w:rsidR="00432413" w:rsidRPr="00EE4E85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30D6B42F" w14:textId="77777777" w:rsidR="00432413" w:rsidRPr="00EE4E85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37CB4611" w14:textId="77777777" w:rsidR="00432413" w:rsidRPr="00EE4E85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0C4BCF99" w14:textId="77777777" w:rsidR="00432413" w:rsidRPr="00EE4E85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5367D6C1" w14:textId="77777777" w:rsidR="00432413" w:rsidRPr="00EE4E85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51A69077" w14:textId="77777777" w:rsidR="00432413" w:rsidRPr="00EE4E85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8A2265" w:rsidRPr="00EE4E85" w14:paraId="48F0567D" w14:textId="77777777" w:rsidTr="00694C22">
        <w:tc>
          <w:tcPr>
            <w:tcW w:w="3591" w:type="dxa"/>
            <w:gridSpan w:val="2"/>
          </w:tcPr>
          <w:p w14:paraId="5E68C13A" w14:textId="79714D9B" w:rsidR="008A2265" w:rsidRPr="00EE4E85" w:rsidRDefault="008A2265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Acute coronary syndrome </w:t>
            </w: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73C9B385" w14:textId="77777777" w:rsidR="008A2265" w:rsidRPr="00EE4E85" w:rsidRDefault="008A2265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1BF8F346" w14:textId="77777777" w:rsidR="008A2265" w:rsidRPr="00EE4E85" w:rsidRDefault="008A2265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389984F2" w14:textId="77777777" w:rsidR="008A2265" w:rsidRPr="00EE4E85" w:rsidRDefault="008A2265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748DFA73" w14:textId="77777777" w:rsidR="008A2265" w:rsidRPr="00EE4E85" w:rsidRDefault="008A2265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05CDF302" w14:textId="77777777" w:rsidR="008A2265" w:rsidRPr="00EE4E85" w:rsidRDefault="008A2265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635530" w:rsidRPr="00EE4E85" w14:paraId="784D316D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4732CD2E" w14:textId="77777777" w:rsidR="00635530" w:rsidRPr="00EE4E85" w:rsidRDefault="00635530" w:rsidP="00635530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Me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63A67" w14:textId="77777777" w:rsidR="00635530" w:rsidRPr="00BE4364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E4364">
              <w:rPr>
                <w:rFonts w:ascii="Calibri" w:hAnsi="Calibri" w:cs="Calibri"/>
                <w:color w:val="000000"/>
                <w:sz w:val="18"/>
                <w:szCs w:val="18"/>
              </w:rPr>
              <w:t>276824 (65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2B28FB" w14:textId="77777777" w:rsidR="00635530" w:rsidRPr="00BE4364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BE4364">
              <w:rPr>
                <w:rFonts w:ascii="Calibri" w:hAnsi="Calibri" w:cs="Calibri"/>
                <w:color w:val="000000"/>
                <w:sz w:val="18"/>
                <w:szCs w:val="18"/>
              </w:rPr>
              <w:t>133482 (66.0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CFFB6F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76 (63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ED7810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29 (64.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23D423" w14:textId="118332F2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39 (63.</w:t>
            </w:r>
            <w:r w:rsidR="0060489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DF06B" w14:textId="71462A74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28 (65.0)</w:t>
            </w:r>
          </w:p>
        </w:tc>
      </w:tr>
      <w:tr w:rsidR="00635530" w:rsidRPr="00EE4E85" w14:paraId="747F8F12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446E2CD7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51BB12E4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10D0860E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2AB376AB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41DC3EB6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395E959F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7C9ED5DE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635530" w:rsidRPr="00EE4E85" w14:paraId="4CDF8D10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5CA09541" w14:textId="77777777" w:rsidR="00635530" w:rsidRPr="00EE4E85" w:rsidRDefault="00635530" w:rsidP="00635530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&lt;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AD83A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555 (8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95D4FA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541 (8.7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186598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25 (7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FE4BD7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6 (7.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B045DB" w14:textId="2BD79B5A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8 (7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4B8BA" w14:textId="096FA53D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9 (7.2)</w:t>
            </w:r>
          </w:p>
        </w:tc>
      </w:tr>
      <w:tr w:rsidR="00635530" w:rsidRPr="00EE4E85" w14:paraId="28CABF30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37338251" w14:textId="77777777" w:rsidR="00635530" w:rsidRPr="00EE4E85" w:rsidRDefault="00635530" w:rsidP="00635530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50-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B3FA8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724 (17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65EEE5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030 (18.8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8A7906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74 (18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5186A3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59 (19.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A7028B" w14:textId="1B22CAF6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74 (17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9547B" w14:textId="43C9C631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64 (17.9)</w:t>
            </w:r>
          </w:p>
        </w:tc>
      </w:tr>
      <w:tr w:rsidR="00635530" w:rsidRPr="00EE4E85" w14:paraId="1624ACB0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05155960" w14:textId="77777777" w:rsidR="00635530" w:rsidRPr="00EE4E85" w:rsidRDefault="00635530" w:rsidP="00635530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60-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26F8D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958 (22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4E2621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268 (23.4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19726A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92 (23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472FB7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09 (24.8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FE45D6" w14:textId="20D102E1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88 (23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A1216" w14:textId="78269BB1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55 (23.9)</w:t>
            </w:r>
          </w:p>
        </w:tc>
      </w:tr>
      <w:tr w:rsidR="00635530" w:rsidRPr="00EE4E85" w14:paraId="3C485DE0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1801957C" w14:textId="77777777" w:rsidR="00635530" w:rsidRPr="00EE4E85" w:rsidRDefault="00635530" w:rsidP="00635530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 xml:space="preserve">70-79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07CB5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5203 (24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4CEA3E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809 (25.1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C33918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22 (24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722F21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71 (25.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886BD90" w14:textId="520D4863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97 (26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2F61C" w14:textId="7C2FD50D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99 (27.7)</w:t>
            </w:r>
          </w:p>
        </w:tc>
      </w:tr>
      <w:tr w:rsidR="00635530" w:rsidRPr="00EE4E85" w14:paraId="4B8B3BCD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3F461BB6" w14:textId="77777777" w:rsidR="00635530" w:rsidRPr="00EE4E85" w:rsidRDefault="00635530" w:rsidP="00635530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EE4E85">
              <w:rPr>
                <w:rFonts w:cstheme="minorHAnsi"/>
                <w:sz w:val="18"/>
                <w:szCs w:val="18"/>
              </w:rPr>
              <w:t xml:space="preserve"> 80 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1FDF0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2427 (26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97E4D1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573 (24.0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31C685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34 (25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99B6AE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58 (23.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020D4C" w14:textId="14B631E6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10 (26.</w:t>
            </w:r>
            <w:r w:rsidR="0060489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4FF84" w14:textId="3ACEEDCF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14 (23.</w:t>
            </w:r>
            <w:r w:rsidR="0060489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635530" w:rsidRPr="00EE4E85" w14:paraId="06B6783A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378200F0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116ACC62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492F933C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41303126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70DA5C2A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040E9D8A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3FBE685C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635530" w:rsidRPr="00EE4E85" w14:paraId="6F570C95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212F04A4" w14:textId="77777777" w:rsidR="00635530" w:rsidRPr="00EE4E85" w:rsidRDefault="00635530" w:rsidP="00635530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 xml:space="preserve">White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1CA91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5062 (78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54DEFD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5336 (76.8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FB603C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452 (80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A7ACD8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112 (80.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9ECC82" w14:textId="1E982882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75 (31.</w:t>
            </w:r>
            <w:r w:rsidR="0060489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88299" w14:textId="4E56D07A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38 (36.0)</w:t>
            </w:r>
          </w:p>
        </w:tc>
      </w:tr>
      <w:tr w:rsidR="00635530" w:rsidRPr="00EE4E85" w14:paraId="610E8C48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798AAAA2" w14:textId="77777777" w:rsidR="00635530" w:rsidRPr="00EE4E85" w:rsidRDefault="00635530" w:rsidP="00635530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Mixed rac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10874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28 (0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6E30DF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33 (0.5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558F9C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 (0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734124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 (0.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96EA61" w14:textId="3A95C696" w:rsidR="00635530" w:rsidRPr="00EE4E85" w:rsidRDefault="0060489F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A5F15" w14:textId="5881014B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 (0.1)</w:t>
            </w:r>
          </w:p>
        </w:tc>
      </w:tr>
      <w:tr w:rsidR="00635530" w:rsidRPr="00EE4E85" w14:paraId="1181A969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06289654" w14:textId="77777777" w:rsidR="00635530" w:rsidRPr="00EE4E85" w:rsidRDefault="00635530" w:rsidP="00635530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1BC4C5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599 (7.2)</w:t>
            </w:r>
          </w:p>
        </w:tc>
        <w:tc>
          <w:tcPr>
            <w:tcW w:w="12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A589281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360 (7.1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F95001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2 (1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7F1AD8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7 (1.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359A33" w14:textId="65777381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 (0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9662E" w14:textId="509E005E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 (0.3)</w:t>
            </w:r>
          </w:p>
        </w:tc>
      </w:tr>
      <w:tr w:rsidR="00635530" w:rsidRPr="00EE4E85" w14:paraId="031761FF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364CEB8D" w14:textId="77777777" w:rsidR="00635530" w:rsidRPr="00EE4E85" w:rsidRDefault="00635530" w:rsidP="00635530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Black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541DC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19 (1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EC7342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95 (1.4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0E78C1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 (0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3B4C6C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5 (0.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EF8992" w14:textId="6F92F261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DAB0A" w14:textId="6D982B72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</w:tr>
      <w:tr w:rsidR="00635530" w:rsidRPr="00EE4E85" w14:paraId="6A92DB36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3317326E" w14:textId="77777777" w:rsidR="00635530" w:rsidRPr="00EE4E85" w:rsidRDefault="00635530" w:rsidP="00635530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Other or unknow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661AF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659 (12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0E3823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797 (14.2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8C6E14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30 (17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7ED86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55 (18.3)</w:t>
            </w: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46101C0D" w14:textId="2C55AAF5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655 (68.0)</w:t>
            </w:r>
          </w:p>
        </w:tc>
        <w:tc>
          <w:tcPr>
            <w:tcW w:w="1140" w:type="dxa"/>
          </w:tcPr>
          <w:p w14:paraId="7310E7A0" w14:textId="2025CEB3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25 (63.6)</w:t>
            </w:r>
          </w:p>
        </w:tc>
      </w:tr>
      <w:tr w:rsidR="00635530" w:rsidRPr="00EE4E85" w14:paraId="616BF94E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1EF08AA6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Charlson index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0D03C897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65330ADE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7234C175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6CEEAB66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1B3258AD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7580989F" w14:textId="77777777" w:rsidR="00635530" w:rsidRPr="00EE4E85" w:rsidRDefault="00635530" w:rsidP="00635530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60489F" w:rsidRPr="00EE4E85" w14:paraId="52B988F3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064814C2" w14:textId="77777777" w:rsidR="0060489F" w:rsidRPr="00EE4E85" w:rsidRDefault="0060489F" w:rsidP="0060489F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10DC7" w14:textId="77777777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8321 (37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8A40B8" w14:textId="77777777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883 (35.1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E199E0" w14:textId="77777777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76 (59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D907B5" w14:textId="77777777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02 (59.2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0982B8" w14:textId="105A1B44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2 (7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8B020" w14:textId="1B73FC4E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2 (7.4)</w:t>
            </w:r>
          </w:p>
        </w:tc>
      </w:tr>
      <w:tr w:rsidR="0060489F" w:rsidRPr="00EE4E85" w14:paraId="05A34408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32C7BD80" w14:textId="77777777" w:rsidR="0060489F" w:rsidRPr="00EE4E85" w:rsidRDefault="0060489F" w:rsidP="0060489F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DAE91" w14:textId="77777777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8510 (30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DECD11" w14:textId="77777777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312 (29.3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6DB73B" w14:textId="77777777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62 (23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1B12CC" w14:textId="77777777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40 (25.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ACF713" w14:textId="1354594B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11 (41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F5B03" w14:textId="014AB9B8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20 (38.8)</w:t>
            </w:r>
          </w:p>
        </w:tc>
      </w:tr>
      <w:tr w:rsidR="0060489F" w:rsidRPr="00EE4E85" w14:paraId="299A75A4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63759463" w14:textId="77777777" w:rsidR="0060489F" w:rsidRPr="00EE4E85" w:rsidRDefault="0060489F" w:rsidP="0060489F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A7D9F" w14:textId="77777777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846 (15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420690" w14:textId="77777777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731 (16.2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02BF4A" w14:textId="77777777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62 (10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717930" w14:textId="77777777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2 (9.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42F14A" w14:textId="74A557E7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15 (26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F8F54" w14:textId="16889CF3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18 (28.0)</w:t>
            </w:r>
          </w:p>
        </w:tc>
      </w:tr>
      <w:tr w:rsidR="0060489F" w:rsidRPr="00EE4E85" w14:paraId="24260F54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259FCC2D" w14:textId="77777777" w:rsidR="0060489F" w:rsidRPr="00EE4E85" w:rsidRDefault="0060489F" w:rsidP="0060489F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8ABA4" w14:textId="77777777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190 (17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8DB5DB" w14:textId="77777777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295 (19.4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7864F07" w14:textId="77777777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8 (7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92896C" w14:textId="77777777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9 (6.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AED1D2" w14:textId="062A2FAF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99 (24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43A1C" w14:textId="0ACA9B11" w:rsidR="0060489F" w:rsidRPr="00EE4E85" w:rsidRDefault="0060489F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82 (25.9)</w:t>
            </w:r>
          </w:p>
        </w:tc>
      </w:tr>
      <w:tr w:rsidR="008A2265" w:rsidRPr="00EE4E85" w14:paraId="54CE0FDE" w14:textId="77777777" w:rsidTr="00D9607F">
        <w:tc>
          <w:tcPr>
            <w:tcW w:w="3591" w:type="dxa"/>
            <w:gridSpan w:val="2"/>
          </w:tcPr>
          <w:p w14:paraId="613E41A8" w14:textId="23209B93" w:rsidR="008A2265" w:rsidRPr="00EE4E85" w:rsidRDefault="008A2265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Heart failure </w:t>
            </w: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2C69C1EB" w14:textId="77777777" w:rsidR="008A2265" w:rsidRPr="00EE4E85" w:rsidRDefault="008A2265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70411FD2" w14:textId="77777777" w:rsidR="008A2265" w:rsidRPr="00EE4E85" w:rsidRDefault="008A2265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0D6EB81F" w14:textId="77777777" w:rsidR="008A2265" w:rsidRPr="00EE4E85" w:rsidRDefault="008A2265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6B9A486A" w14:textId="77777777" w:rsidR="008A2265" w:rsidRPr="00EE4E85" w:rsidRDefault="008A2265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18D8EB78" w14:textId="77777777" w:rsidR="008A2265" w:rsidRPr="00EE4E85" w:rsidRDefault="008A2265" w:rsidP="0060489F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2472C9" w:rsidRPr="00EE4E85" w14:paraId="7319DFBD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0043971C" w14:textId="77777777" w:rsidR="002472C9" w:rsidRPr="00EE4E85" w:rsidRDefault="002472C9" w:rsidP="002472C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 xml:space="preserve"> Me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8D062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885 (54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2F16D2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2542 (54.4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8B48A2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27 (52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6E6098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02 (52.5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7C76B8" w14:textId="04527E64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48 (53.7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33FF8" w14:textId="6BC78144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73 (53.86)</w:t>
            </w:r>
          </w:p>
        </w:tc>
      </w:tr>
      <w:tr w:rsidR="002472C9" w:rsidRPr="00EE4E85" w14:paraId="46DD8B0F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42A93CE9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71929C2B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207E228C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22001154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77A58D64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252E3947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79582DAF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2472C9" w:rsidRPr="00EE4E85" w14:paraId="460A867A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3C2C9B49" w14:textId="77777777" w:rsidR="002472C9" w:rsidRPr="00EE4E85" w:rsidRDefault="002472C9" w:rsidP="002472C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&lt;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E1B62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093 (3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7D4C9A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48 (3.0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AF08D28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 (3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640FDF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4 (3.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C1BDC4" w14:textId="39652DBB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0 (2.6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A0DA7" w14:textId="79982AAF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2 (2.65)</w:t>
            </w:r>
          </w:p>
        </w:tc>
      </w:tr>
      <w:tr w:rsidR="002472C9" w:rsidRPr="00EE4E85" w14:paraId="5C4109FF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1CD5C2C0" w14:textId="77777777" w:rsidR="002472C9" w:rsidRPr="00EE4E85" w:rsidRDefault="002472C9" w:rsidP="002472C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50-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CFDB7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883 (5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BE37A3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500 (6.1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69401C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5 (6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CD2820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4 (6.9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88FEB5" w14:textId="5DAA6DEA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8 (5.0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0509A" w14:textId="6E478B0A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8 (5.41)</w:t>
            </w:r>
          </w:p>
        </w:tc>
      </w:tr>
      <w:tr w:rsidR="002472C9" w:rsidRPr="00EE4E85" w14:paraId="7432A2CC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462964C3" w14:textId="77777777" w:rsidR="002472C9" w:rsidRPr="00EE4E85" w:rsidRDefault="002472C9" w:rsidP="002472C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60-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B609C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635 (12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861D5B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697 (12.0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212059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1 (14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E2CC93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3 (14.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CEFFDC" w14:textId="49ADE11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5 (12.0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AA0AB" w14:textId="2EA0FCE8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4 (11.85)</w:t>
            </w:r>
          </w:p>
        </w:tc>
      </w:tr>
      <w:tr w:rsidR="002472C9" w:rsidRPr="00EE4E85" w14:paraId="4C5EC304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559C74C7" w14:textId="77777777" w:rsidR="002472C9" w:rsidRPr="00EE4E85" w:rsidRDefault="002472C9" w:rsidP="002472C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 xml:space="preserve">70-79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8DC1E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306 (26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616556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275 (26.1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79403A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61 (27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A1BC74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62 (27.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C75747" w14:textId="246D0DA4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64 (27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C0DEC" w14:textId="25378865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82 (27.9)</w:t>
            </w:r>
          </w:p>
        </w:tc>
      </w:tr>
      <w:tr w:rsidR="002472C9" w:rsidRPr="00EE4E85" w14:paraId="21E29552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6A6C57B4" w14:textId="77777777" w:rsidR="002472C9" w:rsidRPr="00EE4E85" w:rsidRDefault="002472C9" w:rsidP="002472C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EE4E85">
              <w:rPr>
                <w:rFonts w:cstheme="minorHAnsi"/>
                <w:sz w:val="18"/>
                <w:szCs w:val="18"/>
              </w:rPr>
              <w:t xml:space="preserve"> 80 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D853B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5281 (52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9D1767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9508 (52.8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97A4A1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54 (48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93A901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02 (47.9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C7503A" w14:textId="522874C5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88 (52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D71C6" w14:textId="7BF5F150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95 (52.2)</w:t>
            </w:r>
          </w:p>
        </w:tc>
      </w:tr>
      <w:tr w:rsidR="002472C9" w:rsidRPr="00EE4E85" w14:paraId="0732CF73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0C871CD8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366A4AD5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26C5A858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07D7FF14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04616435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274DF2BD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7465F9F3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2472C9" w:rsidRPr="00EE4E85" w14:paraId="5E5F9BFD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434D1F1B" w14:textId="77777777" w:rsidR="002472C9" w:rsidRPr="00EE4E85" w:rsidRDefault="002472C9" w:rsidP="002472C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 xml:space="preserve">White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F2EB9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9677 (83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A00F80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6050 (82.7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7F865B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70 (88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5222BC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78 (87.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0B3953" w14:textId="0B509939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00 (36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2F361" w14:textId="2E12DF79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72 (45.2)</w:t>
            </w:r>
          </w:p>
        </w:tc>
      </w:tr>
      <w:tr w:rsidR="002472C9" w:rsidRPr="00EE4E85" w14:paraId="05008CAB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14F02B41" w14:textId="77777777" w:rsidR="002472C9" w:rsidRPr="00EE4E85" w:rsidRDefault="002472C9" w:rsidP="002472C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Mixed rac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81721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18 (0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5C47E0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9 (0.4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3E0BA7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 (0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1F71B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 (0.2)</w:t>
            </w: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0681C750" w14:textId="3F38787A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3BC80F52" w14:textId="70DDE2BE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2472C9" w:rsidRPr="00EE4E85" w14:paraId="4A995AC3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0121215D" w14:textId="77777777" w:rsidR="002472C9" w:rsidRPr="00EE4E85" w:rsidRDefault="002472C9" w:rsidP="002472C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9AAD3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250 (5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EB49C7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877 (5.2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7A36AD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 (1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906D75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1 (1.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C3D67B" w14:textId="067BF6FF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 (0.2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7F046" w14:textId="5CBF52AD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 (0.44)</w:t>
            </w:r>
          </w:p>
        </w:tc>
      </w:tr>
      <w:tr w:rsidR="002472C9" w:rsidRPr="00EE4E85" w14:paraId="73D787B4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783BC08E" w14:textId="77777777" w:rsidR="002472C9" w:rsidRPr="00EE4E85" w:rsidRDefault="002472C9" w:rsidP="002472C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Black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6FFFF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35 (2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A7AF94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36 (2.7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07A7B7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 (0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BA075A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 (0.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B8C283" w14:textId="5F792C70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B0BFB" w14:textId="3DB8CE0A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</w:tr>
      <w:tr w:rsidR="002472C9" w:rsidRPr="00EE4E85" w14:paraId="420466CB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2E7DF755" w14:textId="77777777" w:rsidR="002472C9" w:rsidRPr="00EE4E85" w:rsidRDefault="002472C9" w:rsidP="002472C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Other or unknow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643EF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818 (7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E8E951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896 (9.0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4B7276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3 (10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72EEE2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3 (10.6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434206" w14:textId="1FFF6CBC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03 (63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8A591" w14:textId="24FB2EE2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87 (54.3)</w:t>
            </w:r>
          </w:p>
        </w:tc>
      </w:tr>
      <w:tr w:rsidR="002472C9" w:rsidRPr="00EE4E85" w14:paraId="25A61355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3DE85FA6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Charlson index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16AA3E58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1C26840C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0CA47E2E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1D895892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391792CF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5867EAC3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2472C9" w:rsidRPr="00EE4E85" w14:paraId="7F931A49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6F406B35" w14:textId="77777777" w:rsidR="002472C9" w:rsidRPr="00EE4E85" w:rsidRDefault="002472C9" w:rsidP="002472C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DCD76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096 (20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9FEF6C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706 (18.4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B0EDFA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08 (37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A697AA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41 (37.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153ABD" w14:textId="5CC69769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B204E" w14:textId="6B3DD34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</w:tr>
      <w:tr w:rsidR="002472C9" w:rsidRPr="00EE4E85" w14:paraId="2CA12FFD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49646D70" w14:textId="77777777" w:rsidR="002472C9" w:rsidRPr="00EE4E85" w:rsidRDefault="002472C9" w:rsidP="002472C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73289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2554 (22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EA8B3B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697 (21.0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EC51FD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71 (25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1244FB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25 (26.6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ED2495" w14:textId="3DDF4886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27 (22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121F9" w14:textId="78568B5F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56 (23.0)</w:t>
            </w:r>
          </w:p>
        </w:tc>
      </w:tr>
      <w:tr w:rsidR="002472C9" w:rsidRPr="00EE4E85" w14:paraId="6010BBC5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3EBAD148" w14:textId="77777777" w:rsidR="002472C9" w:rsidRPr="00EE4E85" w:rsidRDefault="002472C9" w:rsidP="002472C9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B7EDD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921 (20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3EB79C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727 (20.5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168E8D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07 (19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677783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63 (19.5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60B096" w14:textId="2B2DA8D5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64 (25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335B9" w14:textId="63B554F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06 (26.3)</w:t>
            </w:r>
          </w:p>
        </w:tc>
      </w:tr>
      <w:tr w:rsidR="002472C9" w:rsidRPr="00EE4E85" w14:paraId="2A89AC62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7D004BEE" w14:textId="77777777" w:rsidR="002472C9" w:rsidRPr="00EE4E85" w:rsidRDefault="002472C9" w:rsidP="002472C9">
            <w:pPr>
              <w:pStyle w:val="NoSpacing"/>
              <w:jc w:val="right"/>
              <w:rPr>
                <w:rFonts w:cstheme="minorHAnsi"/>
                <w:i/>
                <w:iCs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DE1B9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5627 (36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793E38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498 (40.0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548CD0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84 (17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AAD052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46 (16.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069B94" w14:textId="3E897F51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33 (51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B42AC" w14:textId="43C493F3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30 (50.8)</w:t>
            </w:r>
          </w:p>
        </w:tc>
      </w:tr>
      <w:tr w:rsidR="002472C9" w:rsidRPr="00EE4E85" w14:paraId="7CE6B5B6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7EA6F4A7" w14:textId="77777777" w:rsidR="002472C9" w:rsidRPr="00EE4E85" w:rsidRDefault="002472C9" w:rsidP="002472C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EE4E85">
              <w:rPr>
                <w:rFonts w:cstheme="minorHAnsi"/>
                <w:b/>
                <w:bCs/>
                <w:sz w:val="18"/>
                <w:szCs w:val="18"/>
              </w:rPr>
              <w:t>Cerebrovascular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6604AEB1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5CAE983D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31133121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48509814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56E70FFB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795CEC6B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8A2265" w:rsidRPr="00EE4E85" w14:paraId="10DFD2F9" w14:textId="77777777" w:rsidTr="00111373">
        <w:tc>
          <w:tcPr>
            <w:tcW w:w="3591" w:type="dxa"/>
            <w:gridSpan w:val="2"/>
          </w:tcPr>
          <w:p w14:paraId="60544405" w14:textId="59A956F4" w:rsidR="008A2265" w:rsidRPr="00EE4E85" w:rsidRDefault="008A2265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Acute stroke </w:t>
            </w:r>
            <w:r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or transient ischaemic attack</w:t>
            </w: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1BC2670F" w14:textId="77777777" w:rsidR="008A2265" w:rsidRPr="00EE4E85" w:rsidRDefault="008A2265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0BF86BDD" w14:textId="77777777" w:rsidR="008A2265" w:rsidRPr="00EE4E85" w:rsidRDefault="008A2265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544EC6B7" w14:textId="77777777" w:rsidR="008A2265" w:rsidRPr="00EE4E85" w:rsidRDefault="008A2265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6D2A349E" w14:textId="77777777" w:rsidR="008A2265" w:rsidRPr="00EE4E85" w:rsidRDefault="008A2265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07317EF3" w14:textId="77777777" w:rsidR="008A2265" w:rsidRPr="00EE4E85" w:rsidRDefault="008A2265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2472C9" w:rsidRPr="00EE4E85" w14:paraId="773A08FE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75AD51C0" w14:textId="77777777" w:rsidR="002472C9" w:rsidRPr="00EE4E85" w:rsidRDefault="002472C9" w:rsidP="002472C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 xml:space="preserve"> Me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634E7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6362 (50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C84906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6466 (51.7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A6537B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94 (49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DD6987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83 (51.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2643B3" w14:textId="645C08C3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40 (50.</w:t>
            </w:r>
            <w:r w:rsidR="0075587E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FF3D4" w14:textId="0037ABAF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44 (51.2)</w:t>
            </w:r>
          </w:p>
        </w:tc>
      </w:tr>
      <w:tr w:rsidR="002472C9" w:rsidRPr="00EE4E85" w14:paraId="5C0F893A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0877F795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7D61B39E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28349FD9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05E50D98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3F4737D1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2A351E3A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52D54D9E" w14:textId="77777777" w:rsidR="002472C9" w:rsidRPr="00EE4E85" w:rsidRDefault="002472C9" w:rsidP="002472C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75587E" w:rsidRPr="00EE4E85" w14:paraId="284B6E4F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5B106650" w14:textId="77777777" w:rsidR="0075587E" w:rsidRPr="00EE4E85" w:rsidRDefault="0075587E" w:rsidP="0075587E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&lt;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1E8A6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172 (6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B6FD1F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012 (7.1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197FC6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1 (6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47D641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9 (5.6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F330E3" w14:textId="39C90552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9 (6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753EC" w14:textId="7B1B3220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6 (6.0)</w:t>
            </w:r>
          </w:p>
        </w:tc>
      </w:tr>
      <w:tr w:rsidR="0075587E" w:rsidRPr="00EE4E85" w14:paraId="01D7ECB9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70D3A3EA" w14:textId="77777777" w:rsidR="0075587E" w:rsidRPr="00EE4E85" w:rsidRDefault="0075587E" w:rsidP="0075587E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50-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43256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446 (10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4BB721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746 (11.4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CBD3513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80 (11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A9DA54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55 (11.8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29C191" w14:textId="5D5EF60D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89 (10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388E8" w14:textId="1F123774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5 (10.0)</w:t>
            </w:r>
          </w:p>
        </w:tc>
      </w:tr>
      <w:tr w:rsidR="0075587E" w:rsidRPr="00EE4E85" w14:paraId="4D75B4BC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53A130C6" w14:textId="77777777" w:rsidR="0075587E" w:rsidRPr="00EE4E85" w:rsidRDefault="0075587E" w:rsidP="0075587E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60-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90547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660 (16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AC7479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182 (16.9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FD0D38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90 (19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F0C6DB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84 (19.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098B29" w14:textId="18E611BE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78 (17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C884D" w14:textId="66DB6E36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09 (17.0)</w:t>
            </w:r>
          </w:p>
        </w:tc>
      </w:tr>
      <w:tr w:rsidR="0075587E" w:rsidRPr="00EE4E85" w14:paraId="44A2F882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37A36411" w14:textId="77777777" w:rsidR="0075587E" w:rsidRPr="00EE4E85" w:rsidRDefault="0075587E" w:rsidP="0075587E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70-7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2BCDD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8130 (26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543836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486 (26.8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FD45DC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10 (27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6DE562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28 (28.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05BFFD" w14:textId="10984CBD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67 (27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30926" w14:textId="12A0703A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18 (29.8)</w:t>
            </w:r>
          </w:p>
        </w:tc>
      </w:tr>
      <w:tr w:rsidR="0075587E" w:rsidRPr="00EE4E85" w14:paraId="62DD6EA7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3B2464AD" w14:textId="77777777" w:rsidR="0075587E" w:rsidRPr="00EE4E85" w:rsidRDefault="0075587E" w:rsidP="0075587E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EE4E85">
              <w:rPr>
                <w:rFonts w:cstheme="minorHAnsi"/>
                <w:sz w:val="18"/>
                <w:szCs w:val="18"/>
              </w:rPr>
              <w:t xml:space="preserve"> 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70554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8156 (39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D46878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4947 (37.7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B88E4C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31 (35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37D71E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53 (34.6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448E1E" w14:textId="2FFE22B5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85 (38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CBDE2" w14:textId="34EC38A9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52 (37.3)</w:t>
            </w:r>
          </w:p>
        </w:tc>
      </w:tr>
      <w:tr w:rsidR="0075587E" w:rsidRPr="00EE4E85" w14:paraId="4860B2D7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63EAD7B4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436208D4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22F99132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5B43FF62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5AA932BC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280C31DC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76E19D69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75587E" w:rsidRPr="00EE4E85" w14:paraId="68FFAB39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40B9B8F3" w14:textId="77777777" w:rsidR="0075587E" w:rsidRPr="00EE4E85" w:rsidRDefault="0075587E" w:rsidP="0075587E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 xml:space="preserve">White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909C3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6735 (81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F83C40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7503 (78.8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2C6F37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112 (81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B37682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171 (82.6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D637DD" w14:textId="654669BC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04 (28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9DC93" w14:textId="0A5DB88D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15 (34.0)</w:t>
            </w:r>
          </w:p>
        </w:tc>
      </w:tr>
      <w:tr w:rsidR="0075587E" w:rsidRPr="00EE4E85" w14:paraId="7731F067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33588FE9" w14:textId="77777777" w:rsidR="0075587E" w:rsidRPr="00EE4E85" w:rsidRDefault="0075587E" w:rsidP="0075587E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Mixed rac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5AE31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01 (0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4871C1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14 (0.4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40DECB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 (0.0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FD7F4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 (0.1)</w:t>
            </w: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05FC8D0D" w14:textId="3AFA3D01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44BBE44B" w14:textId="6D3F4256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75587E" w:rsidRPr="00EE4E85" w14:paraId="2448A910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51E0937B" w14:textId="77777777" w:rsidR="0075587E" w:rsidRPr="00EE4E85" w:rsidRDefault="0075587E" w:rsidP="0075587E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6BD76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382 (3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1F214C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47 (3.9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4D3ABF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1 (0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D39EEE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8 (0.8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84FFBB" w14:textId="1251B516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 (0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378A9" w14:textId="4D0FA154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 (0.2)</w:t>
            </w:r>
          </w:p>
        </w:tc>
      </w:tr>
      <w:tr w:rsidR="0075587E" w:rsidRPr="00EE4E85" w14:paraId="36F03B61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128A9119" w14:textId="77777777" w:rsidR="0075587E" w:rsidRPr="00EE4E85" w:rsidRDefault="0075587E" w:rsidP="0075587E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Black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D2E17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152 (2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0E2988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60 (2.1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5C25F1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 (0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2858CE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 (0.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E3B0E6" w14:textId="1E3AB1CF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64E22" w14:textId="10BED29C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(0.1)</w:t>
            </w:r>
          </w:p>
        </w:tc>
      </w:tr>
      <w:tr w:rsidR="0075587E" w:rsidRPr="00EE4E85" w14:paraId="68536DB3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3922C797" w14:textId="77777777" w:rsidR="0075587E" w:rsidRPr="00EE4E85" w:rsidRDefault="0075587E" w:rsidP="0075587E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Other or unknow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FAD0C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694 (12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AE59E3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249 (14.8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BB199A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35 (17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2155E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8 (16.3)</w:t>
            </w: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1A8A8AB2" w14:textId="4A4E899C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42 (71.6)</w:t>
            </w:r>
          </w:p>
        </w:tc>
        <w:tc>
          <w:tcPr>
            <w:tcW w:w="1140" w:type="dxa"/>
          </w:tcPr>
          <w:p w14:paraId="4FF79672" w14:textId="38A1B3BF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674 (65.8)</w:t>
            </w:r>
          </w:p>
        </w:tc>
      </w:tr>
      <w:tr w:rsidR="0075587E" w:rsidRPr="00EE4E85" w14:paraId="5B77B517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63A46782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Charlson index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3523CD41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39860716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65CAB3FA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2C67679F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15FF0486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735D4046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75587E" w:rsidRPr="00EE4E85" w14:paraId="795D0F59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1A6B1058" w14:textId="77777777" w:rsidR="0075587E" w:rsidRPr="00EE4E85" w:rsidRDefault="0075587E" w:rsidP="0075587E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EC368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9443 (37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7B328B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659 (33.6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4EB618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77 (56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AC8804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40 (55.6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EADE5C" w14:textId="10196BF3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02 (38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1789E" w14:textId="3A4EF3C3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93 (39.2)</w:t>
            </w:r>
          </w:p>
        </w:tc>
      </w:tr>
      <w:tr w:rsidR="0075587E" w:rsidRPr="00EE4E85" w14:paraId="7D38A23D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0222D441" w14:textId="77777777" w:rsidR="0075587E" w:rsidRPr="00EE4E85" w:rsidRDefault="0075587E" w:rsidP="0075587E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56C1A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0395 (24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80D48C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825 (22.1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66EB0C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05 (22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540100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24 (22.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B74E71" w14:textId="01EA594F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31 (24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91F0A" w14:textId="4456D99B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08 (25.4)</w:t>
            </w:r>
          </w:p>
        </w:tc>
      </w:tr>
      <w:tr w:rsidR="0075587E" w:rsidRPr="00EE4E85" w14:paraId="44E2DA91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00B4F5AD" w14:textId="77777777" w:rsidR="0075587E" w:rsidRPr="00EE4E85" w:rsidRDefault="0075587E" w:rsidP="0075587E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19689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267 (17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38D173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724 (19.4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C7F940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27 (12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B1E93D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43 (13.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4D8C99" w14:textId="77BD71FC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64 (18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78F58" w14:textId="14881004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57 (17.7)</w:t>
            </w:r>
          </w:p>
        </w:tc>
      </w:tr>
      <w:tr w:rsidR="0075587E" w:rsidRPr="00EE4E85" w14:paraId="3D3B3100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4DE7BDF9" w14:textId="77777777" w:rsidR="0075587E" w:rsidRPr="00EE4E85" w:rsidRDefault="0075587E" w:rsidP="0075587E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FD65E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459 (19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7FB6FB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165 (24.9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9B8510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63 (8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4C9465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01 (9.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E5E1DF" w14:textId="773F25F5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70 (18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71988" w14:textId="4CA01BEB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60 (17.7)</w:t>
            </w:r>
          </w:p>
        </w:tc>
      </w:tr>
      <w:tr w:rsidR="0075587E" w:rsidRPr="00EE4E85" w14:paraId="53A2125A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22D3A87D" w14:textId="77777777" w:rsidR="0075587E" w:rsidRPr="00EE4E85" w:rsidRDefault="0075587E" w:rsidP="0075587E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EE4E85">
              <w:rPr>
                <w:rFonts w:cstheme="minorHAnsi"/>
                <w:b/>
                <w:bCs/>
                <w:sz w:val="18"/>
                <w:szCs w:val="18"/>
              </w:rPr>
              <w:lastRenderedPageBreak/>
              <w:t>Other Vascular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2CF394EF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17A56048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3E6B5A43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37728758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3FBF0DFD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1F8886A4" w14:textId="77777777" w:rsidR="0075587E" w:rsidRPr="00EE4E85" w:rsidRDefault="0075587E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8A2265" w:rsidRPr="00EE4E85" w14:paraId="476AAD2E" w14:textId="77777777" w:rsidTr="002668BC">
        <w:tc>
          <w:tcPr>
            <w:tcW w:w="3591" w:type="dxa"/>
            <w:gridSpan w:val="2"/>
          </w:tcPr>
          <w:p w14:paraId="1AE7061E" w14:textId="4D952CBB" w:rsidR="008A2265" w:rsidRPr="00EE4E85" w:rsidRDefault="008A2265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Aortic Aneurysm</w:t>
            </w: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2BE27428" w14:textId="77777777" w:rsidR="008A2265" w:rsidRPr="00EE4E85" w:rsidRDefault="008A2265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298EF268" w14:textId="77777777" w:rsidR="008A2265" w:rsidRPr="00EE4E85" w:rsidRDefault="008A2265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6BF64B62" w14:textId="77777777" w:rsidR="008A2265" w:rsidRPr="00EE4E85" w:rsidRDefault="008A2265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62B6D301" w14:textId="77777777" w:rsidR="008A2265" w:rsidRPr="00EE4E85" w:rsidRDefault="008A2265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1AC9B67E" w14:textId="77777777" w:rsidR="008A2265" w:rsidRPr="00EE4E85" w:rsidRDefault="008A2265" w:rsidP="0075587E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C50C08" w:rsidRPr="00EE4E85" w14:paraId="3B3ECA0D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62829A65" w14:textId="77777777" w:rsidR="00C50C08" w:rsidRPr="00EE4E85" w:rsidRDefault="00C50C08" w:rsidP="00C50C08">
            <w:pPr>
              <w:pStyle w:val="NoSpacing"/>
              <w:jc w:val="right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Me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A08FB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433 (76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E75B6D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238 (75.1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AB410F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2.(75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EBBBD6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7.5 (72.5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91BCFD" w14:textId="51236345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5 (76.</w:t>
            </w:r>
            <w:r w:rsidR="00573272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BEAE2" w14:textId="55A42E46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7 (72.9)</w:t>
            </w:r>
          </w:p>
        </w:tc>
      </w:tr>
      <w:tr w:rsidR="00C50C08" w:rsidRPr="00EE4E85" w14:paraId="672F0B99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72DA286A" w14:textId="77777777" w:rsidR="00C50C08" w:rsidRPr="00EE4E85" w:rsidRDefault="00C50C08" w:rsidP="00C50C08">
            <w:pPr>
              <w:pStyle w:val="NoSpacing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D6697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580E7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1B0EF3CA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27AB4601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70A961FD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2D2107A5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C50C08" w:rsidRPr="00EE4E85" w14:paraId="234813F7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12DCD170" w14:textId="77777777" w:rsidR="00C50C08" w:rsidRPr="00EE4E85" w:rsidRDefault="00C50C08" w:rsidP="00C50C08">
            <w:pPr>
              <w:pStyle w:val="NoSpacing"/>
              <w:jc w:val="right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&lt;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B7BE5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45 (5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ACE19A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90 (5.7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578984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.3 (3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436C1D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 (4.5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97623C" w14:textId="169015F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 (3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07F80" w14:textId="30A752BD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 (5.7)</w:t>
            </w:r>
          </w:p>
        </w:tc>
      </w:tr>
      <w:tr w:rsidR="00C50C08" w:rsidRPr="00EE4E85" w14:paraId="6C065D37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1F32A2A1" w14:textId="77777777" w:rsidR="00C50C08" w:rsidRPr="00EE4E85" w:rsidRDefault="00C50C08" w:rsidP="00C50C08">
            <w:pPr>
              <w:pStyle w:val="NoSpacing"/>
              <w:jc w:val="right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50-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5C14B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18 (6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254D0A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96 (7.9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09369A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.3 (5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806DBD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 (5.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FEC38E" w14:textId="1E1DE45E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 (5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0D489" w14:textId="7BCEBD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 (7.5)</w:t>
            </w:r>
          </w:p>
        </w:tc>
      </w:tr>
      <w:tr w:rsidR="00C50C08" w:rsidRPr="00EE4E85" w14:paraId="325BC502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4B32F1D4" w14:textId="77777777" w:rsidR="00C50C08" w:rsidRPr="00EE4E85" w:rsidRDefault="00C50C08" w:rsidP="00C50C08">
            <w:pPr>
              <w:pStyle w:val="NoSpacing"/>
              <w:jc w:val="right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60-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42CC0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04 (20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E5C0AF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69 (19.3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1DA1A8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9 (22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CFB10E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8 (22.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C825DA" w14:textId="45477DD5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4 (19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0E5C7" w14:textId="62B33B1B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3 (19.9)</w:t>
            </w:r>
          </w:p>
        </w:tc>
      </w:tr>
      <w:tr w:rsidR="00C50C08" w:rsidRPr="00EE4E85" w14:paraId="765E7BE7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05A19CAC" w14:textId="77777777" w:rsidR="00C50C08" w:rsidRPr="00EE4E85" w:rsidRDefault="00C50C08" w:rsidP="00C50C08">
            <w:pPr>
              <w:pStyle w:val="NoSpacing"/>
              <w:jc w:val="right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 xml:space="preserve">70-79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415C7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567 (38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C43BF9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28 (38.1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3DA0A4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2 (38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487D9B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2 (39.9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078ED4" w14:textId="10EF55C6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9 (39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F4DF4" w14:textId="43F2F216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 (38.3)</w:t>
            </w:r>
          </w:p>
        </w:tc>
      </w:tr>
      <w:tr w:rsidR="00C50C08" w:rsidRPr="00EE4E85" w14:paraId="3F0F5A33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21C44D46" w14:textId="77777777" w:rsidR="00C50C08" w:rsidRPr="00EE4E85" w:rsidRDefault="00C50C08" w:rsidP="00C50C08">
            <w:pPr>
              <w:pStyle w:val="NoSpacing"/>
              <w:jc w:val="right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EE4E85">
              <w:rPr>
                <w:rFonts w:cstheme="minorHAnsi"/>
                <w:sz w:val="18"/>
                <w:szCs w:val="18"/>
              </w:rPr>
              <w:t xml:space="preserve"> 80 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52FC1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365 (30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95B0DE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82 (28.9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AEFF81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8 (29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8CD3F3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9 (27.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ABF42F" w14:textId="48BA5409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6 (30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37FEC" w14:textId="2F36C592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8 (28.6)</w:t>
            </w:r>
          </w:p>
        </w:tc>
      </w:tr>
      <w:tr w:rsidR="00C50C08" w:rsidRPr="00EE4E85" w14:paraId="620CFD1F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4B042BB8" w14:textId="77777777" w:rsidR="00C50C08" w:rsidRPr="00EE4E85" w:rsidRDefault="00C50C08" w:rsidP="00C50C08">
            <w:pPr>
              <w:pStyle w:val="NoSpacing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7A0E1FD6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0AE84776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0C0A30F1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7E04546E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0727F9B9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23A3E821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C50C08" w:rsidRPr="00EE4E85" w14:paraId="5BBF2015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275784E0" w14:textId="77777777" w:rsidR="00C50C08" w:rsidRPr="00EE4E85" w:rsidRDefault="00C50C08" w:rsidP="00C50C08">
            <w:pPr>
              <w:pStyle w:val="NoSpacing"/>
              <w:jc w:val="right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 xml:space="preserve">White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14D74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482 (78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55514D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168 (74.7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1CE1F8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5 (80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15CF9E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4 (79.9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CAC925" w14:textId="634645E2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2 (39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38E18" w14:textId="19F3D2C2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3 (41.5)</w:t>
            </w:r>
          </w:p>
        </w:tc>
      </w:tr>
      <w:tr w:rsidR="00C50C08" w:rsidRPr="00EE4E85" w14:paraId="482057E0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4E3EBF16" w14:textId="77777777" w:rsidR="00C50C08" w:rsidRPr="00EE4E85" w:rsidRDefault="00C50C08" w:rsidP="00C50C08">
            <w:pPr>
              <w:pStyle w:val="NoSpacing"/>
              <w:jc w:val="right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Mixed rac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599B0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9 (0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55E7F4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2 (0.4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B04E83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0CD63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7E94019D" w14:textId="7CB13EC9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0F0EDC26" w14:textId="5BB753F2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C50C08" w:rsidRPr="00EE4E85" w14:paraId="6C35F11D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1BD7FD73" w14:textId="77777777" w:rsidR="00C50C08" w:rsidRPr="00EE4E85" w:rsidRDefault="00C50C08" w:rsidP="00C50C08">
            <w:pPr>
              <w:pStyle w:val="NoSpacing"/>
              <w:jc w:val="right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2ECC9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9 (1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E2A3D9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8 (1.6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B4AAF3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F1481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629265BD" w14:textId="654EE1C2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2555EB70" w14:textId="231C5038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C50C08" w:rsidRPr="00EE4E85" w14:paraId="5A3D0FA9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6C6FE609" w14:textId="77777777" w:rsidR="00C50C08" w:rsidRPr="00EE4E85" w:rsidRDefault="00C50C08" w:rsidP="00C50C08">
            <w:pPr>
              <w:pStyle w:val="NoSpacing"/>
              <w:jc w:val="right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Black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8D4E4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3 (1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6BFEC6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3 (1.3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19EADE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40092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3CA6A42D" w14:textId="1E37BF6C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5FF52298" w14:textId="103E3E00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C50C08" w:rsidRPr="00EE4E85" w14:paraId="673B2B42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738EBC8E" w14:textId="77777777" w:rsidR="00C50C08" w:rsidRPr="00EE4E85" w:rsidRDefault="00C50C08" w:rsidP="00C50C08">
            <w:pPr>
              <w:pStyle w:val="NoSpacing"/>
              <w:jc w:val="right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Other or unknow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47E95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046 (18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D902A7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64 (22.0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47A96B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4 (19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3B4529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7 (19.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D92730" w14:textId="39E92648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7 (60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1287E" w14:textId="792287C9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0 (58.</w:t>
            </w:r>
            <w:r w:rsidR="00573272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C50C08" w:rsidRPr="00EE4E85" w14:paraId="720205DE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63F779BC" w14:textId="77777777" w:rsidR="00C50C08" w:rsidRPr="00EE4E85" w:rsidRDefault="00C50C08" w:rsidP="00C50C08">
            <w:pPr>
              <w:pStyle w:val="NoSpacing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Charlson index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28061DAE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0DAD63C5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4FD941F3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5CC3E8C2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62C54061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4443A447" w14:textId="77777777" w:rsidR="00C50C08" w:rsidRPr="00EE4E85" w:rsidRDefault="00C50C08" w:rsidP="00C50C08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573272" w:rsidRPr="00EE4E85" w14:paraId="29A65D34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52A7F9D4" w14:textId="77777777" w:rsidR="00573272" w:rsidRPr="00EE4E85" w:rsidRDefault="00573272" w:rsidP="00573272">
            <w:pPr>
              <w:pStyle w:val="NoSpacing"/>
              <w:jc w:val="right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80E50" w14:textId="77777777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712 (41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B9D3CD" w14:textId="77777777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84 (38.4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FF36EB" w14:textId="77777777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30 (69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EA87E0" w14:textId="77777777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1 (63.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6B602F" w14:textId="307A64F9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6 (42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5D3AC" w14:textId="662D8A11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6 (39.9)</w:t>
            </w:r>
          </w:p>
        </w:tc>
      </w:tr>
      <w:tr w:rsidR="00573272" w:rsidRPr="00EE4E85" w14:paraId="45497189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6E52670F" w14:textId="77777777" w:rsidR="00573272" w:rsidRPr="00EE4E85" w:rsidRDefault="00573272" w:rsidP="00573272">
            <w:pPr>
              <w:pStyle w:val="NoSpacing"/>
              <w:jc w:val="right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89C1D" w14:textId="77777777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227 (29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99F380" w14:textId="77777777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68 (28.8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1F7613" w14:textId="77777777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9 (16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01AB6B" w14:textId="77777777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1 (20.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19ECBA" w14:textId="155CDBDC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6 (27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B9900" w14:textId="372EB67E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5 (31.9)</w:t>
            </w:r>
          </w:p>
        </w:tc>
      </w:tr>
      <w:tr w:rsidR="00573272" w:rsidRPr="00EE4E85" w14:paraId="78DA8290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2D957B1F" w14:textId="77777777" w:rsidR="00573272" w:rsidRPr="00EE4E85" w:rsidRDefault="00573272" w:rsidP="00573272">
            <w:pPr>
              <w:pStyle w:val="NoSpacing"/>
              <w:jc w:val="right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132BF" w14:textId="77777777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11 (16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24A519" w14:textId="77777777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16 (17.0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9DE9683" w14:textId="77777777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4 (9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40DEC2" w14:textId="77777777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 (9.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AE70AC" w14:textId="1833F861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8 (14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5592B" w14:textId="75862B0E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8 (15.0)</w:t>
            </w:r>
          </w:p>
        </w:tc>
      </w:tr>
      <w:tr w:rsidR="00573272" w:rsidRPr="00EE4E85" w14:paraId="44A4185D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71CFB423" w14:textId="77777777" w:rsidR="00573272" w:rsidRPr="00EE4E85" w:rsidRDefault="00573272" w:rsidP="00573272">
            <w:pPr>
              <w:pStyle w:val="NoSpacing"/>
              <w:jc w:val="right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E4E85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E9D39" w14:textId="77777777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49 (13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226CF3" w14:textId="77777777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97 (15.8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BA6691" w14:textId="77777777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 (5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FD9CAB" w14:textId="77777777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 (6.6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703DB7" w14:textId="7A283971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3 (15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C570B" w14:textId="5CC0514E" w:rsidR="00573272" w:rsidRPr="00EE4E85" w:rsidRDefault="00573272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 (13.3)</w:t>
            </w:r>
          </w:p>
        </w:tc>
      </w:tr>
      <w:tr w:rsidR="008A2265" w:rsidRPr="00EE4E85" w14:paraId="2A5095AF" w14:textId="77777777" w:rsidTr="00654758">
        <w:tc>
          <w:tcPr>
            <w:tcW w:w="3591" w:type="dxa"/>
            <w:gridSpan w:val="2"/>
          </w:tcPr>
          <w:p w14:paraId="5F13F681" w14:textId="41E0492D" w:rsidR="008A2265" w:rsidRPr="00EE4E85" w:rsidRDefault="008A2265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Peripheral arterial disease </w:t>
            </w: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1BE49B17" w14:textId="77777777" w:rsidR="008A2265" w:rsidRPr="00EE4E85" w:rsidRDefault="008A2265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2C1E8E3C" w14:textId="77777777" w:rsidR="008A2265" w:rsidRPr="00EE4E85" w:rsidRDefault="008A2265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2B435536" w14:textId="77777777" w:rsidR="008A2265" w:rsidRPr="00EE4E85" w:rsidRDefault="008A2265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5128C20C" w14:textId="77777777" w:rsidR="008A2265" w:rsidRPr="00EE4E85" w:rsidRDefault="008A2265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23A92080" w14:textId="77777777" w:rsidR="008A2265" w:rsidRPr="00EE4E85" w:rsidRDefault="008A2265" w:rsidP="0057327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1B03E4" w:rsidRPr="00EE4E85" w14:paraId="75B1877A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708B237A" w14:textId="77777777" w:rsidR="001B03E4" w:rsidRPr="00EE4E85" w:rsidRDefault="001B03E4" w:rsidP="001B03E4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Me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CF569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1842 (58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BF7ACF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216 (58.7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D743D9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85 (59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529DD8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29 (58.9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7E4248" w14:textId="5C0BDD2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54 (60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1A3B0" w14:textId="2477CDF9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69 (63.0)</w:t>
            </w:r>
          </w:p>
        </w:tc>
      </w:tr>
      <w:tr w:rsidR="001B03E4" w:rsidRPr="00EE4E85" w14:paraId="4C4EA6AD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36A74CC8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4B395911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721AB4CB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0596C4DD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040B022B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355EE1B8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14062F3B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1B03E4" w:rsidRPr="00EE4E85" w14:paraId="57FB175C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005D1631" w14:textId="77777777" w:rsidR="001B03E4" w:rsidRPr="00EE4E85" w:rsidRDefault="001B03E4" w:rsidP="001B03E4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&lt;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8F307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36 (11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0000E0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350 (11.6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2E7576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5 (8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5D04FC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8 (8.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951E94" w14:textId="1F6A7800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8 (8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2BDE0" w14:textId="1DD47D76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8 (6.9)</w:t>
            </w:r>
          </w:p>
        </w:tc>
      </w:tr>
      <w:tr w:rsidR="001B03E4" w:rsidRPr="00EE4E85" w14:paraId="4EA9E6BA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56BC0E38" w14:textId="77777777" w:rsidR="001B03E4" w:rsidRPr="00EE4E85" w:rsidRDefault="001B03E4" w:rsidP="001B03E4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50-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A6678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569 (15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B9C130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866 (15.1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A354619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3 (16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CF0A11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2 (15.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C217F9" w14:textId="528A5045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1 (14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E9794" w14:textId="0421375B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4 (14.3)</w:t>
            </w:r>
          </w:p>
        </w:tc>
      </w:tr>
      <w:tr w:rsidR="001B03E4" w:rsidRPr="00EE4E85" w14:paraId="06ED6ECA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67053EDE" w14:textId="77777777" w:rsidR="001B03E4" w:rsidRPr="00EE4E85" w:rsidRDefault="001B03E4" w:rsidP="001B03E4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60-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9A78F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279 (24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ADFBC7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609 (24.5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A0F189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1 (25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5EF25A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29 (26.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8461E1" w14:textId="3E7A11F6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4 (25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BBFE3" w14:textId="3CDB309D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0 (26.4)</w:t>
            </w:r>
          </w:p>
        </w:tc>
      </w:tr>
      <w:tr w:rsidR="001B03E4" w:rsidRPr="00EE4E85" w14:paraId="78E29F58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5DBFF0A8" w14:textId="77777777" w:rsidR="001B03E4" w:rsidRPr="00EE4E85" w:rsidRDefault="001B03E4" w:rsidP="001B03E4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 xml:space="preserve">70-79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03C7E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592 (27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9D70FB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219 (28.1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044AC4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90 (29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B50529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06 (29.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93EC6F" w14:textId="6C0FDAEA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6 (29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21F96" w14:textId="3FE4D260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8 (29.0)</w:t>
            </w:r>
          </w:p>
        </w:tc>
      </w:tr>
      <w:tr w:rsidR="001B03E4" w:rsidRPr="00EE4E85" w14:paraId="35B17568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2907FBB7" w14:textId="77777777" w:rsidR="001B03E4" w:rsidRPr="00EE4E85" w:rsidRDefault="001B03E4" w:rsidP="001B03E4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EE4E85">
              <w:rPr>
                <w:rFonts w:cstheme="minorHAnsi"/>
                <w:sz w:val="18"/>
                <w:szCs w:val="18"/>
              </w:rPr>
              <w:t xml:space="preserve"> 80 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061FD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628 (20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CBFDD4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814 (20.6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D57C77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6 (20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14C1E3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1 (21.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5F0771" w14:textId="374E3DF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7 (22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D5C0F" w14:textId="48677076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5 (23.4)</w:t>
            </w:r>
          </w:p>
        </w:tc>
      </w:tr>
      <w:tr w:rsidR="001B03E4" w:rsidRPr="00EE4E85" w14:paraId="6357FDCE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73F1D4F8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1F842528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2B923B23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23F36BC2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4C79B43D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74045BED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66479625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1B03E4" w:rsidRPr="00EE4E85" w14:paraId="7C933949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41B0A50C" w14:textId="77777777" w:rsidR="001B03E4" w:rsidRPr="00EE4E85" w:rsidRDefault="001B03E4" w:rsidP="001B03E4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 xml:space="preserve">White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895B3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2160 (81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53D3C9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427 (78.5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F0A51B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16 (86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FAC38B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32 (84.8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2C70F4" w14:textId="2B273309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6 (36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62918" w14:textId="52511541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3 (43.0)</w:t>
            </w:r>
          </w:p>
        </w:tc>
      </w:tr>
      <w:tr w:rsidR="001B03E4" w:rsidRPr="00EE4E85" w14:paraId="5DDE3737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37098EDF" w14:textId="77777777" w:rsidR="001B03E4" w:rsidRPr="00EE4E85" w:rsidRDefault="001B03E4" w:rsidP="001B03E4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Mixed rac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AC37A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8 (0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E9D738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9 (0.5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F24627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A1297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4F28358C" w14:textId="7B28413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549B1E17" w14:textId="344827AD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1B03E4" w:rsidRPr="00EE4E85" w14:paraId="411B1438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30F9112C" w14:textId="77777777" w:rsidR="001B03E4" w:rsidRPr="00EE4E85" w:rsidRDefault="001B03E4" w:rsidP="001B03E4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496CE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60 (3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EA4429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15 (3.5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45C53D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 (0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CA807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 (0.7)</w:t>
            </w: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01B6D98E" w14:textId="020D7208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5EC4DB39" w14:textId="4F26D7C3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1B03E4" w:rsidRPr="00EE4E85" w14:paraId="3F2BCECB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46E37226" w14:textId="77777777" w:rsidR="001B03E4" w:rsidRPr="00EE4E85" w:rsidRDefault="001B03E4" w:rsidP="001B03E4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Black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EF26D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12 (1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C6F22C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71 (1.6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457321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E771B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770C1089" w14:textId="15352E91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24E34DC9" w14:textId="20302B5C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1B03E4" w:rsidRPr="00EE4E85" w14:paraId="6C677D65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0EA9131F" w14:textId="77777777" w:rsidR="001B03E4" w:rsidRPr="00EE4E85" w:rsidRDefault="001B03E4" w:rsidP="001B03E4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Other or unknow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F49C8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454 (12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CE3602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386 (15.8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FA8E9F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6 (12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3E1D77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5 (14.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FD1E73" w14:textId="19DDBA30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34 (64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5C872" w14:textId="6A3C75B6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52 (57.0)</w:t>
            </w:r>
          </w:p>
        </w:tc>
      </w:tr>
      <w:tr w:rsidR="001B03E4" w:rsidRPr="00EE4E85" w14:paraId="6555F924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59427D6A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Charlson index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66D222F2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26939D25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08005841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104677DA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7A70AF8C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500B8764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1B03E4" w:rsidRPr="00EE4E85" w14:paraId="6CA8BBB4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2E43D6E9" w14:textId="77777777" w:rsidR="001B03E4" w:rsidRPr="00EE4E85" w:rsidRDefault="001B03E4" w:rsidP="001B03E4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873A5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397 (38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997A54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370 (33.9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F6A5E1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55 (63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469FE0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85 (57.5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702705" w14:textId="6C5B5AEC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62 (38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5D211" w14:textId="1800C19C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4 (31.5)</w:t>
            </w:r>
          </w:p>
        </w:tc>
      </w:tr>
      <w:tr w:rsidR="001B03E4" w:rsidRPr="00EE4E85" w14:paraId="68159CAE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2035C707" w14:textId="77777777" w:rsidR="001B03E4" w:rsidRPr="00EE4E85" w:rsidRDefault="001B03E4" w:rsidP="001B03E4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11AE7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357 (27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11F512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098 (26.6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F395A0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6 (16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BFC5C3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4 (20.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128AE1" w14:textId="3AA1A27F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4 (27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6A6B0" w14:textId="6B2EBD7C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2 (29.2)</w:t>
            </w:r>
          </w:p>
        </w:tc>
      </w:tr>
      <w:tr w:rsidR="001B03E4" w:rsidRPr="00EE4E85" w14:paraId="6A4A4E62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2028AAE3" w14:textId="77777777" w:rsidR="001B03E4" w:rsidRPr="00EE4E85" w:rsidRDefault="001B03E4" w:rsidP="001B03E4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07A9D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125 (16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DCC310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946 (18.0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33F11E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5 (12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B5B722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4 (13.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63F65C7" w14:textId="16075B9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8 (16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03ABE" w14:textId="7B282931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2 (18.9)</w:t>
            </w:r>
          </w:p>
        </w:tc>
      </w:tr>
      <w:tr w:rsidR="001B03E4" w:rsidRPr="00EE4E85" w14:paraId="52E66010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3FADEAC1" w14:textId="77777777" w:rsidR="001B03E4" w:rsidRPr="00EE4E85" w:rsidRDefault="001B03E4" w:rsidP="001B03E4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3D033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025 (17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26DF17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444 (21.5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492F6D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0 (7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AD39AC" w14:textId="77777777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2 (8.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8A437E" w14:textId="33515C70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2 (17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C019A" w14:textId="5BADAF13" w:rsidR="001B03E4" w:rsidRPr="00EE4E85" w:rsidRDefault="001B03E4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8 (20.4)</w:t>
            </w:r>
          </w:p>
        </w:tc>
      </w:tr>
      <w:tr w:rsidR="008A2265" w:rsidRPr="00EE4E85" w14:paraId="77B4E277" w14:textId="77777777" w:rsidTr="009246C1">
        <w:tc>
          <w:tcPr>
            <w:tcW w:w="3591" w:type="dxa"/>
            <w:gridSpan w:val="2"/>
          </w:tcPr>
          <w:p w14:paraId="00F022A5" w14:textId="17001DA3" w:rsidR="008A2265" w:rsidRPr="00EE4E85" w:rsidRDefault="008A2265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EE4E85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Venous thromboembolism </w:t>
            </w: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176DB330" w14:textId="77777777" w:rsidR="008A2265" w:rsidRPr="00EE4E85" w:rsidRDefault="008A2265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66800876" w14:textId="77777777" w:rsidR="008A2265" w:rsidRPr="00EE4E85" w:rsidRDefault="008A2265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58D17BE8" w14:textId="77777777" w:rsidR="008A2265" w:rsidRPr="00EE4E85" w:rsidRDefault="008A2265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778B5E20" w14:textId="77777777" w:rsidR="008A2265" w:rsidRPr="00EE4E85" w:rsidRDefault="008A2265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38A6F294" w14:textId="77777777" w:rsidR="008A2265" w:rsidRPr="00EE4E85" w:rsidRDefault="008A2265" w:rsidP="001B03E4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3B19CD" w:rsidRPr="00EE4E85" w14:paraId="23F6B86A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7160F31A" w14:textId="77777777" w:rsidR="003B19CD" w:rsidRPr="00EE4E85" w:rsidRDefault="003B19CD" w:rsidP="003B19CD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Me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B20A9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1772 (48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00C2BE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032 (49.9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3BDA92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21 (49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3D144A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53 (49.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404176" w14:textId="3476FEFA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09 (48.</w:t>
            </w:r>
            <w:r w:rsidR="007D6453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C18F7" w14:textId="48963530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64 (49.2)</w:t>
            </w:r>
          </w:p>
        </w:tc>
      </w:tr>
      <w:tr w:rsidR="003B19CD" w:rsidRPr="00EE4E85" w14:paraId="08D72CFB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4B0D7793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5EB11DAA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4BCBE5BD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68395B79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7B772CA9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25F94B54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67CB99C6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3B19CD" w:rsidRPr="00EE4E85" w14:paraId="4C325356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41E549D0" w14:textId="77777777" w:rsidR="003B19CD" w:rsidRPr="00EE4E85" w:rsidRDefault="003B19CD" w:rsidP="003B19CD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&lt;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D85FC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825 (23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19CAB7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500 (22.8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82DB32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20 (24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1FEBCC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48 (21.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A5DAC3" w14:textId="54208760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2 (19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622D1" w14:textId="3EC83C33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8 (20.</w:t>
            </w:r>
            <w:r w:rsidR="007D6453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3B19CD" w:rsidRPr="00EE4E85" w14:paraId="3B00FE62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41B3F8EA" w14:textId="77777777" w:rsidR="003B19CD" w:rsidRPr="00EE4E85" w:rsidRDefault="003B19CD" w:rsidP="003B19CD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50-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0F2D0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076 (15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4FEC2F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682 (16.4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2479A7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4 (15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5BC672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98 (16.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D8E7E5" w14:textId="7EF63D72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6 (14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505EB" w14:textId="22BA43A0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0 (15.8)</w:t>
            </w:r>
          </w:p>
        </w:tc>
      </w:tr>
      <w:tr w:rsidR="003B19CD" w:rsidRPr="00EE4E85" w14:paraId="27C92575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302BD2AA" w14:textId="77777777" w:rsidR="003B19CD" w:rsidRPr="00EE4E85" w:rsidRDefault="003B19CD" w:rsidP="003B19CD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60-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D8E2A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365 (19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83A2E6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159 (18.9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0D0986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255 (20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334DD1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77 (20.0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3D450E" w14:textId="25048E45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4 (20.</w:t>
            </w:r>
            <w:r w:rsidR="007D6453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F2D48" w14:textId="188FED31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2 (19.</w:t>
            </w:r>
            <w:r w:rsidR="007D6453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3B19CD" w:rsidRPr="00EE4E85" w14:paraId="30AA4572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6AAECE8C" w14:textId="77777777" w:rsidR="003B19CD" w:rsidRPr="00EE4E85" w:rsidRDefault="003B19CD" w:rsidP="003B19CD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 xml:space="preserve">70-79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6B0EB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994 (22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2DFBF8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391 (22.7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280F57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46 (22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E169ED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97 (24.1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A991EC" w14:textId="6ABDBB53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8 (24.</w:t>
            </w:r>
            <w:r w:rsidR="007D6453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FE8FE" w14:textId="648B203A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0 (24.8)</w:t>
            </w:r>
          </w:p>
        </w:tc>
      </w:tr>
      <w:tr w:rsidR="003B19CD" w:rsidRPr="00EE4E85" w14:paraId="20115881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0F36F2D8" w14:textId="77777777" w:rsidR="003B19CD" w:rsidRPr="00EE4E85" w:rsidRDefault="003B19CD" w:rsidP="003B19CD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EE4E85">
              <w:rPr>
                <w:rFonts w:cstheme="minorHAnsi"/>
                <w:sz w:val="18"/>
                <w:szCs w:val="18"/>
              </w:rPr>
              <w:t xml:space="preserve"> 80 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F066F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253 (20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76B27B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536 (19.2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A9F094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26 (18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7F13B7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6 (17.9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2424ED" w14:textId="0BC840DD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6 (20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982F2" w14:textId="48605073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9 (19.5)</w:t>
            </w:r>
          </w:p>
        </w:tc>
      </w:tr>
      <w:tr w:rsidR="003B19CD" w:rsidRPr="00EE4E85" w14:paraId="0FB7C6C9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547D177E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5DFB1350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0420DC67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7BB403F3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44088BBF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16E5EBA4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0D8DB079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3B19CD" w:rsidRPr="00EE4E85" w14:paraId="2A52BF98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1851C2AC" w14:textId="77777777" w:rsidR="003B19CD" w:rsidRPr="00EE4E85" w:rsidRDefault="003B19CD" w:rsidP="003B19CD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 xml:space="preserve">White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5F610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0082 (84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DD726B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2375 (81.3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7B4BF6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77 (82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1DF515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87 (83.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5002DE" w14:textId="1C6D0C5E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73 (29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AC921" w14:textId="1FF80FBD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16 (37.</w:t>
            </w:r>
            <w:r w:rsidR="007D645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3B19CD" w:rsidRPr="00EE4E85" w14:paraId="40233E58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438D046F" w14:textId="77777777" w:rsidR="003B19CD" w:rsidRPr="00EE4E85" w:rsidRDefault="003B19CD" w:rsidP="003B19CD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Mixed rac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FE47A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93 (0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1CE11A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4 (0.6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F498E8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(0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ADCDE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 (0.2)</w:t>
            </w: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7117E95E" w14:textId="2FA05FA1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3D60A83F" w14:textId="36818053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3B19CD" w:rsidRPr="00EE4E85" w14:paraId="78049263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231B9E6C" w14:textId="77777777" w:rsidR="003B19CD" w:rsidRPr="00EE4E85" w:rsidRDefault="003B19CD" w:rsidP="003B19CD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950A6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54 (2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B7F215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81 (2.5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CEDA2F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 (0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950CA6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 (0.4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131267" w14:textId="41ABBCD3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5A194" w14:textId="0A8091CA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(0.1)</w:t>
            </w:r>
          </w:p>
        </w:tc>
      </w:tr>
      <w:tr w:rsidR="003B19CD" w:rsidRPr="00EE4E85" w14:paraId="10969D2B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6270E82F" w14:textId="77777777" w:rsidR="003B19CD" w:rsidRPr="00EE4E85" w:rsidRDefault="003B19CD" w:rsidP="003B19CD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Black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8359B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67 (2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7D4FAE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62 (2.6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668DEA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 (0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F43B1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 (0.2)</w:t>
            </w: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7CB4B689" w14:textId="2124CC04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3BCBB2C9" w14:textId="1BB38375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3B19CD" w:rsidRPr="00EE4E85" w14:paraId="457EDB0E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7D182D6B" w14:textId="77777777" w:rsidR="003B19CD" w:rsidRPr="00EE4E85" w:rsidRDefault="003B19CD" w:rsidP="003B19CD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Other or unknow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367EB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817 (10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067A8F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866 (12.9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98B823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6 (17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DCD7AD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57 (15.9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4AF432" w14:textId="1E8040D3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44 (70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6EEAB" w14:textId="223F03FF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56 (62.</w:t>
            </w:r>
            <w:r w:rsidR="007D6453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3B19CD" w:rsidRPr="00EE4E85" w14:paraId="669ECC8A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2EA6861F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Charlson index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45742B87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2" w:type="dxa"/>
            <w:tcBorders>
              <w:right w:val="single" w:sz="4" w:space="0" w:color="auto"/>
            </w:tcBorders>
          </w:tcPr>
          <w:p w14:paraId="14B6B2D6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</w:tcBorders>
          </w:tcPr>
          <w:p w14:paraId="3FF77896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14:paraId="13D9D8DA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2760EC2D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4C51510A" w14:textId="77777777" w:rsidR="003B19CD" w:rsidRPr="00EE4E85" w:rsidRDefault="003B19CD" w:rsidP="003B19C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7D6453" w:rsidRPr="00EE4E85" w14:paraId="633EC153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7519B727" w14:textId="77777777" w:rsidR="007D6453" w:rsidRPr="00EE4E85" w:rsidRDefault="007D6453" w:rsidP="007D6453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43805" w14:textId="77777777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8865 (47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36048A" w14:textId="77777777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012 (46.3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58EB30" w14:textId="77777777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69 (58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436E19" w14:textId="77777777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51 (56.7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E390DF" w14:textId="3943ADDA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64 (47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9820B" w14:textId="66891D22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40 (45.9)</w:t>
            </w:r>
          </w:p>
        </w:tc>
      </w:tr>
      <w:tr w:rsidR="007D6453" w:rsidRPr="00EE4E85" w14:paraId="1E011239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798B8B7A" w14:textId="77777777" w:rsidR="007D6453" w:rsidRPr="00EE4E85" w:rsidRDefault="007D6453" w:rsidP="007D6453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2D0F6" w14:textId="77777777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512 (26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C76122" w14:textId="77777777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998 (25.3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E62141" w14:textId="088FCD07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0 (17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969487" w14:textId="77777777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13 (18.8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CCD7AE" w14:textId="0027C959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4 (22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B29D7" w14:textId="781D1500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56 (22.6)</w:t>
            </w:r>
          </w:p>
        </w:tc>
      </w:tr>
      <w:tr w:rsidR="007D6453" w:rsidRPr="00EE4E85" w14:paraId="45C7D4CF" w14:textId="77777777" w:rsidTr="005A4302">
        <w:tc>
          <w:tcPr>
            <w:tcW w:w="2268" w:type="dxa"/>
            <w:tcBorders>
              <w:right w:val="single" w:sz="4" w:space="0" w:color="auto"/>
            </w:tcBorders>
          </w:tcPr>
          <w:p w14:paraId="2A24C483" w14:textId="77777777" w:rsidR="007D6453" w:rsidRPr="00EE4E85" w:rsidRDefault="007D6453" w:rsidP="007D6453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93AB15" w14:textId="77777777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776 (14.3)</w:t>
            </w:r>
          </w:p>
        </w:tc>
        <w:tc>
          <w:tcPr>
            <w:tcW w:w="12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F172822" w14:textId="77777777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513 (14.8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766B8294" w14:textId="77777777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3 (11.3)</w:t>
            </w:r>
          </w:p>
        </w:tc>
        <w:tc>
          <w:tcPr>
            <w:tcW w:w="12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57D6CFE" w14:textId="77777777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9 (11.3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07CAFE41" w14:textId="1164090B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3 (12.7)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88BD03" w14:textId="0EBB8688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0 (12.7)</w:t>
            </w:r>
          </w:p>
        </w:tc>
      </w:tr>
      <w:tr w:rsidR="007D6453" w:rsidRPr="00EE4E85" w14:paraId="56E82B33" w14:textId="77777777" w:rsidTr="005A4302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1E3BF64C" w14:textId="77777777" w:rsidR="007D6453" w:rsidRPr="00EE4E85" w:rsidRDefault="007D6453" w:rsidP="007D6453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EE4E85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648711" w14:textId="77777777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360 (11.8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E7FA1" w14:textId="77777777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745 (13.6)</w:t>
            </w:r>
          </w:p>
        </w:tc>
        <w:tc>
          <w:tcPr>
            <w:tcW w:w="12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92FF0F" w14:textId="77777777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0 (13.4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FA56F" w14:textId="77777777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2 (13.2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8A7C00" w14:textId="45BB96D5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6 (17.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C3DC53" w14:textId="4B24C7AD" w:rsidR="007D6453" w:rsidRPr="00EE4E85" w:rsidRDefault="007D6453" w:rsidP="007D6453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2 (18.8)</w:t>
            </w:r>
          </w:p>
        </w:tc>
      </w:tr>
    </w:tbl>
    <w:p w14:paraId="23CE3592" w14:textId="7A7DB779" w:rsidR="00432413" w:rsidRPr="007E3E48" w:rsidRDefault="00432413" w:rsidP="00432413">
      <w:pPr>
        <w:pStyle w:val="NoSpacing"/>
        <w:rPr>
          <w:sz w:val="18"/>
          <w:szCs w:val="18"/>
        </w:rPr>
      </w:pPr>
      <w:r w:rsidRPr="007E3E48">
        <w:rPr>
          <w:sz w:val="18"/>
          <w:szCs w:val="18"/>
        </w:rPr>
        <w:t>Venous thromboembolism: deep vein thrombosis or pulmonary embolism</w:t>
      </w:r>
    </w:p>
    <w:p w14:paraId="38E9E70C" w14:textId="77777777" w:rsidR="00432413" w:rsidRDefault="00432413" w:rsidP="00432413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00519C5E" w14:textId="3566BA30" w:rsidR="00432413" w:rsidRDefault="00432413" w:rsidP="00432413">
      <w:pPr>
        <w:pStyle w:val="NoSpacing"/>
        <w:rPr>
          <w:b/>
          <w:bCs/>
          <w:sz w:val="20"/>
          <w:szCs w:val="20"/>
        </w:rPr>
      </w:pPr>
      <w:r w:rsidRPr="00A36003">
        <w:rPr>
          <w:b/>
          <w:bCs/>
          <w:sz w:val="20"/>
          <w:szCs w:val="20"/>
        </w:rPr>
        <w:lastRenderedPageBreak/>
        <w:t xml:space="preserve">Table </w:t>
      </w:r>
      <w:r>
        <w:rPr>
          <w:b/>
          <w:bCs/>
          <w:sz w:val="20"/>
          <w:szCs w:val="20"/>
        </w:rPr>
        <w:t>S</w:t>
      </w:r>
      <w:r w:rsidR="00624353">
        <w:rPr>
          <w:b/>
          <w:bCs/>
          <w:sz w:val="20"/>
          <w:szCs w:val="20"/>
        </w:rPr>
        <w:t>3</w:t>
      </w:r>
      <w:r w:rsidRPr="00A36003">
        <w:rPr>
          <w:sz w:val="20"/>
          <w:szCs w:val="20"/>
        </w:rPr>
        <w:t xml:space="preserve"> </w:t>
      </w:r>
      <w:r w:rsidRPr="00D54BCB">
        <w:rPr>
          <w:b/>
          <w:bCs/>
          <w:sz w:val="20"/>
          <w:szCs w:val="20"/>
        </w:rPr>
        <w:t xml:space="preserve">– </w:t>
      </w:r>
      <w:r w:rsidR="0098399A">
        <w:rPr>
          <w:b/>
          <w:bCs/>
          <w:sz w:val="20"/>
          <w:szCs w:val="20"/>
        </w:rPr>
        <w:t>Demographic</w:t>
      </w:r>
      <w:r>
        <w:rPr>
          <w:b/>
          <w:bCs/>
          <w:sz w:val="20"/>
          <w:szCs w:val="20"/>
        </w:rPr>
        <w:t xml:space="preserve"> characteristics for individuals admitted for </w:t>
      </w:r>
      <w:r w:rsidR="008A2265">
        <w:rPr>
          <w:b/>
          <w:bCs/>
          <w:sz w:val="20"/>
          <w:szCs w:val="20"/>
        </w:rPr>
        <w:t xml:space="preserve">cardiovascular </w:t>
      </w:r>
      <w:r w:rsidR="0098399A">
        <w:rPr>
          <w:b/>
          <w:bCs/>
          <w:sz w:val="20"/>
          <w:szCs w:val="20"/>
        </w:rPr>
        <w:t xml:space="preserve">disease </w:t>
      </w:r>
      <w:r>
        <w:rPr>
          <w:b/>
          <w:bCs/>
          <w:sz w:val="20"/>
          <w:szCs w:val="20"/>
        </w:rPr>
        <w:t xml:space="preserve">procedures </w:t>
      </w:r>
    </w:p>
    <w:tbl>
      <w:tblPr>
        <w:tblStyle w:val="TableGrid"/>
        <w:tblW w:w="92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1321"/>
        <w:gridCol w:w="1322"/>
        <w:gridCol w:w="1180"/>
        <w:gridCol w:w="1231"/>
        <w:gridCol w:w="1231"/>
        <w:gridCol w:w="1140"/>
      </w:tblGrid>
      <w:tr w:rsidR="00627F85" w:rsidRPr="001C3C5E" w14:paraId="2992A42C" w14:textId="77777777" w:rsidTr="009C6C7F">
        <w:tc>
          <w:tcPr>
            <w:tcW w:w="1794" w:type="dxa"/>
            <w:tcBorders>
              <w:top w:val="single" w:sz="4" w:space="0" w:color="auto"/>
              <w:right w:val="single" w:sz="4" w:space="0" w:color="auto"/>
            </w:tcBorders>
          </w:tcPr>
          <w:p w14:paraId="511AD6A0" w14:textId="77777777" w:rsidR="00627F85" w:rsidRPr="001C3C5E" w:rsidRDefault="00627F85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A8A633" w14:textId="77777777" w:rsidR="00627F85" w:rsidRPr="001C3C5E" w:rsidRDefault="00627F85" w:rsidP="005B423D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England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FC9F7D" w14:textId="77777777" w:rsidR="00627F85" w:rsidRPr="001C3C5E" w:rsidRDefault="00627F85" w:rsidP="005B423D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Scotland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0B7F314A" w14:textId="545968AC" w:rsidR="00627F85" w:rsidRPr="001C3C5E" w:rsidRDefault="00627F85" w:rsidP="005B423D">
            <w:pPr>
              <w:pStyle w:val="NoSpacing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es</w:t>
            </w:r>
          </w:p>
        </w:tc>
      </w:tr>
      <w:tr w:rsidR="00432413" w:rsidRPr="001C3C5E" w14:paraId="5293B531" w14:textId="77777777" w:rsidTr="009C6C7F">
        <w:tc>
          <w:tcPr>
            <w:tcW w:w="1794" w:type="dxa"/>
            <w:tcBorders>
              <w:bottom w:val="single" w:sz="4" w:space="0" w:color="auto"/>
              <w:right w:val="single" w:sz="4" w:space="0" w:color="auto"/>
            </w:tcBorders>
          </w:tcPr>
          <w:p w14:paraId="79B0FFFA" w14:textId="369EA1AA" w:rsidR="00432413" w:rsidRPr="001C3C5E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Characteristics </w:t>
            </w:r>
            <w:r w:rsidR="003F0A7F"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1321" w:type="dxa"/>
            <w:tcBorders>
              <w:left w:val="single" w:sz="4" w:space="0" w:color="auto"/>
              <w:bottom w:val="single" w:sz="4" w:space="0" w:color="auto"/>
            </w:tcBorders>
          </w:tcPr>
          <w:p w14:paraId="16590B6A" w14:textId="255E2F54" w:rsidR="00432413" w:rsidRPr="001C3C5E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2016</w:t>
            </w:r>
            <w:r w:rsidR="00011286">
              <w:rPr>
                <w:rFonts w:cstheme="minorHAnsi"/>
                <w:sz w:val="18"/>
                <w:szCs w:val="18"/>
              </w:rPr>
              <w:t>-20</w:t>
            </w:r>
            <w:r w:rsidRPr="001C3C5E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322" w:type="dxa"/>
            <w:tcBorders>
              <w:bottom w:val="single" w:sz="4" w:space="0" w:color="auto"/>
              <w:right w:val="single" w:sz="4" w:space="0" w:color="auto"/>
            </w:tcBorders>
          </w:tcPr>
          <w:p w14:paraId="7117A311" w14:textId="26A3D0EA" w:rsidR="00432413" w:rsidRPr="001C3C5E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2020</w:t>
            </w:r>
            <w:r w:rsidR="00011286">
              <w:rPr>
                <w:rFonts w:cstheme="minorHAnsi"/>
                <w:sz w:val="18"/>
                <w:szCs w:val="18"/>
              </w:rPr>
              <w:t>-20</w:t>
            </w:r>
            <w:r w:rsidRPr="001C3C5E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180" w:type="dxa"/>
            <w:tcBorders>
              <w:left w:val="single" w:sz="4" w:space="0" w:color="auto"/>
              <w:bottom w:val="single" w:sz="4" w:space="0" w:color="auto"/>
            </w:tcBorders>
          </w:tcPr>
          <w:p w14:paraId="32D7C0E8" w14:textId="563AEFFE" w:rsidR="00432413" w:rsidRPr="001C3C5E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2016</w:t>
            </w:r>
            <w:r w:rsidR="00011286">
              <w:rPr>
                <w:rFonts w:cstheme="minorHAnsi"/>
                <w:sz w:val="18"/>
                <w:szCs w:val="18"/>
              </w:rPr>
              <w:t>-20</w:t>
            </w:r>
            <w:r w:rsidRPr="001C3C5E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231" w:type="dxa"/>
            <w:tcBorders>
              <w:bottom w:val="single" w:sz="4" w:space="0" w:color="auto"/>
              <w:right w:val="single" w:sz="4" w:space="0" w:color="auto"/>
            </w:tcBorders>
          </w:tcPr>
          <w:p w14:paraId="1A105655" w14:textId="2BC5E7DC" w:rsidR="00432413" w:rsidRPr="001C3C5E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2020</w:t>
            </w:r>
            <w:r w:rsidR="00011286">
              <w:rPr>
                <w:rFonts w:cstheme="minorHAnsi"/>
                <w:sz w:val="18"/>
                <w:szCs w:val="18"/>
              </w:rPr>
              <w:t>-20</w:t>
            </w:r>
            <w:r w:rsidRPr="001C3C5E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231" w:type="dxa"/>
            <w:tcBorders>
              <w:left w:val="single" w:sz="4" w:space="0" w:color="auto"/>
              <w:bottom w:val="single" w:sz="4" w:space="0" w:color="auto"/>
            </w:tcBorders>
          </w:tcPr>
          <w:p w14:paraId="7FCCAA61" w14:textId="77777777" w:rsidR="00432413" w:rsidRPr="001C3C5E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2016/19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69B15195" w14:textId="77777777" w:rsidR="00432413" w:rsidRPr="001C3C5E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2020/21</w:t>
            </w:r>
          </w:p>
        </w:tc>
      </w:tr>
      <w:tr w:rsidR="00432413" w:rsidRPr="001C3C5E" w14:paraId="1EDD8782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79B0081" w14:textId="77777777" w:rsidR="00432413" w:rsidRPr="00554395" w:rsidRDefault="00432413" w:rsidP="005B423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54395">
              <w:rPr>
                <w:rFonts w:cstheme="minorHAnsi"/>
                <w:b/>
                <w:bCs/>
                <w:sz w:val="20"/>
                <w:szCs w:val="20"/>
              </w:rPr>
              <w:t>Cardiac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606F1753" w14:textId="77777777" w:rsidR="00432413" w:rsidRPr="001C3C5E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20DEA96A" w14:textId="77777777" w:rsidR="00432413" w:rsidRPr="001C3C5E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19160E51" w14:textId="77777777" w:rsidR="00432413" w:rsidRPr="001C3C5E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single" w:sz="4" w:space="0" w:color="auto"/>
              <w:right w:val="single" w:sz="4" w:space="0" w:color="auto"/>
            </w:tcBorders>
          </w:tcPr>
          <w:p w14:paraId="7E3005D9" w14:textId="77777777" w:rsidR="00432413" w:rsidRPr="001C3C5E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135D6087" w14:textId="77777777" w:rsidR="00432413" w:rsidRPr="001C3C5E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004CD6EA" w14:textId="77777777" w:rsidR="00432413" w:rsidRPr="001C3C5E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432413" w:rsidRPr="001C3C5E" w14:paraId="492C9576" w14:textId="77777777" w:rsidTr="009C6C7F">
        <w:tc>
          <w:tcPr>
            <w:tcW w:w="3115" w:type="dxa"/>
            <w:gridSpan w:val="2"/>
          </w:tcPr>
          <w:p w14:paraId="33A4380E" w14:textId="77777777" w:rsidR="00432413" w:rsidRPr="001C3C5E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ercutaneous coronary intervention</w:t>
            </w: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3E07514B" w14:textId="77777777" w:rsidR="00432413" w:rsidRPr="001C3C5E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39C68CC7" w14:textId="77777777" w:rsidR="00432413" w:rsidRPr="001C3C5E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111382AA" w14:textId="77777777" w:rsidR="00432413" w:rsidRPr="001C3C5E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34887B77" w14:textId="77777777" w:rsidR="00432413" w:rsidRPr="001C3C5E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72F5578C" w14:textId="77777777" w:rsidR="00432413" w:rsidRPr="001C3C5E" w:rsidRDefault="00432413" w:rsidP="005B423D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752896" w:rsidRPr="001C3C5E" w14:paraId="356B2307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E6EB698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 Me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FC02F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6548 (66.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5C922E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2595 (68.3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60D702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408 (66.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2561F0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886 (68.0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2AF17B" w14:textId="1AEF2B4E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19 (65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EC57D" w14:textId="645D013C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52 (67.4)</w:t>
            </w:r>
          </w:p>
        </w:tc>
      </w:tr>
      <w:tr w:rsidR="00752896" w:rsidRPr="001C3C5E" w14:paraId="6359395E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A2B9C7B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261F0BD4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10158222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242E1C15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17F82148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25217DDB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10E604F7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752896" w:rsidRPr="001C3C5E" w14:paraId="1844C087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70FAA97B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4C7D2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091 (9.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B2B21B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441 (9.6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67A872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10 (9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B61A51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13 (8.8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1C8DD5" w14:textId="425E3568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91 (8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A20AF" w14:textId="33339FD6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1 (8.7)</w:t>
            </w:r>
          </w:p>
        </w:tc>
      </w:tr>
      <w:tr w:rsidR="00752896" w:rsidRPr="001C3C5E" w14:paraId="2608A221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09AC4B3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50-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8CFB5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1097 (20.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C533EF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847 (20.9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66484B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66 (22.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F03173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91 (23.1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CA5D834" w14:textId="5C72B949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91 (19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40B0B" w14:textId="383B06DA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72 (19.4)</w:t>
            </w:r>
          </w:p>
        </w:tc>
      </w:tr>
      <w:tr w:rsidR="00752896" w:rsidRPr="001C3C5E" w14:paraId="6FD73DA2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4408CA7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60-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0B324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2606 (28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C54911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3024 (28.0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90D49D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73 (30.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3950CC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35 (30.2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ADD59B5" w14:textId="19776CAD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19 (28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7460D" w14:textId="22333C1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46 (27.9)</w:t>
            </w:r>
          </w:p>
        </w:tc>
      </w:tr>
      <w:tr w:rsidR="00752896" w:rsidRPr="001C3C5E" w14:paraId="0BD886BA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F6452AF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70-79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4CD88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6845 (28.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0D9899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6264 (29.1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A3F648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51 (26.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2BF3AE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96 (27.5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305E02" w14:textId="3DEF58EC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44 (3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3600D" w14:textId="23535744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00 (30.</w:t>
            </w:r>
            <w:r w:rsidR="004E3F61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752896" w:rsidRPr="001C3C5E" w14:paraId="11B77B29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CB5434C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1C3C5E">
              <w:rPr>
                <w:rFonts w:cstheme="minorHAnsi"/>
                <w:sz w:val="18"/>
                <w:szCs w:val="18"/>
              </w:rPr>
              <w:t xml:space="preserve"> 80 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37727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1079 (12.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5EE404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996 (12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5E46EB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50 (10.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D37A90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76 (10.5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11D44E" w14:textId="4F4787CC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06 (12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AA70C" w14:textId="3420AED1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19 (13.</w:t>
            </w:r>
            <w:r w:rsidR="004E3F61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752896" w:rsidRPr="001C3C5E" w14:paraId="3CDEF8F3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6FC9ADA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63CD778F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5C708509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63AC8D2C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6DB0C831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31FCFFA1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51E798D5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752896" w:rsidRPr="001C3C5E" w14:paraId="3FB81A2B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51014663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Whit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62213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7885 (75.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861223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8505 (73.7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729D63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990 (69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0C9C2F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202 (63.7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D079EA" w14:textId="40101A69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55 (3</w:t>
            </w:r>
            <w:r w:rsidR="004E3F61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1BA63" w14:textId="322597EC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35 (33.</w:t>
            </w:r>
            <w:r w:rsidR="004E3F6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752896" w:rsidRPr="001C3C5E" w14:paraId="73191BED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4D0B1ED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Mixed rac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67D75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49 (0.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47B95D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55 (0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9EDFAF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 (0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F7E736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 (0.1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6DC3A8" w14:textId="12F52F2D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(0.</w:t>
            </w:r>
            <w:r w:rsidR="004E3F6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7D0FC" w14:textId="503875F4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(0.</w:t>
            </w:r>
            <w:r w:rsidR="004E3F6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752896" w:rsidRPr="001C3C5E" w14:paraId="221E70F3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5513EC6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1E628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527 (7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475729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461 (6.9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E79670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3 (1.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8318AA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5 (1.1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55DA4B" w14:textId="1BD6946E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 (0.</w:t>
            </w:r>
            <w:r w:rsidR="004E3F6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4535A" w14:textId="2DC17BB2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 (0.</w:t>
            </w:r>
            <w:r w:rsidR="004E3F61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752896" w:rsidRPr="001C3C5E" w14:paraId="5BD0616B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4DFD82C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Black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4C4D0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134 (1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AF1537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04 (1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CD948E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 (0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C8E08D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 (0.1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5B80AC" w14:textId="0052145F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 (0.</w:t>
            </w:r>
            <w:r w:rsidR="004E3F6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445A4" w14:textId="502DD9F4" w:rsidR="00752896" w:rsidRPr="001C3C5E" w:rsidRDefault="004E3F61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</w:tr>
      <w:tr w:rsidR="00752896" w:rsidRPr="001C3C5E" w14:paraId="447A9960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4363298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Other or unknow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FD135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9323 (15.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498584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747 (17.4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93F9B0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05 (29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E9B86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02 (35.0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5E011B33" w14:textId="6A854D53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651 (68.6)</w:t>
            </w:r>
          </w:p>
        </w:tc>
        <w:tc>
          <w:tcPr>
            <w:tcW w:w="1140" w:type="dxa"/>
          </w:tcPr>
          <w:p w14:paraId="6B7D6438" w14:textId="34250FD8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045 (66.3)</w:t>
            </w:r>
          </w:p>
        </w:tc>
      </w:tr>
      <w:tr w:rsidR="00752896" w:rsidRPr="001C3C5E" w14:paraId="62560CDD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E5ADA68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Charlson index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6E799C26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4A684BE0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1E33A3C6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3E1E9CC6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37713A76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0DDC953D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752896" w:rsidRPr="001C3C5E" w14:paraId="240F369A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A3873F9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5CA56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0128 (48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F00587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0839 (44.1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110668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622 (67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2F7FA6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751 (67.2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40E22B" w14:textId="00EC4FB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054 (99.</w:t>
            </w:r>
            <w:r w:rsidR="004E3F6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13D73" w14:textId="0A3D187C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060 (99.</w:t>
            </w:r>
            <w:r w:rsidR="004E3F6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752896" w:rsidRPr="001C3C5E" w14:paraId="415CEF3D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76AE72E8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B1AA1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6982 (31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B95F25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3287 (31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83BAF2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23 (22.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A7D212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15 (23.2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932D58E" w14:textId="5BB15151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 (0.</w:t>
            </w:r>
            <w:r w:rsidR="004E3F61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77A55" w14:textId="3AF39AC1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 (0.</w:t>
            </w:r>
            <w:r w:rsidR="004E3F61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752896" w:rsidRPr="001C3C5E" w14:paraId="6BFF4FEC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552C144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D19D4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263 (12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64C8D6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305 (13.6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798618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07 (6.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1A2415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42 (6.5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E6F98B" w14:textId="5EC96C33" w:rsidR="00752896" w:rsidRPr="001C3C5E" w:rsidRDefault="004E3F61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02103" w14:textId="3D41C981" w:rsidR="00752896" w:rsidRPr="001C3C5E" w:rsidRDefault="004E3F61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</w:tr>
      <w:tr w:rsidR="00752896" w:rsidRPr="001C3C5E" w14:paraId="059FC991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CA9F6CA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D6624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345 (8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F46D37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141 (10.8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0E8D4D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7 (3.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4FB744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3 (3.1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3672A9" w14:textId="49DB0A54" w:rsidR="00752896" w:rsidRPr="001C3C5E" w:rsidRDefault="004E3F61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997C3" w14:textId="038E6087" w:rsidR="00752896" w:rsidRPr="001C3C5E" w:rsidRDefault="004E3F61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</w:tr>
      <w:tr w:rsidR="00752896" w:rsidRPr="001C3C5E" w14:paraId="128229F8" w14:textId="77777777" w:rsidTr="009C6C7F">
        <w:tc>
          <w:tcPr>
            <w:tcW w:w="3115" w:type="dxa"/>
            <w:gridSpan w:val="2"/>
            <w:shd w:val="clear" w:color="auto" w:fill="auto"/>
          </w:tcPr>
          <w:p w14:paraId="5E047C37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Coronary artery bypass grafts</w:t>
            </w: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6D1E4130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3CB7CE44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7270DC0B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6EB68DED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6C6FA7B8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752896" w:rsidRPr="001C3C5E" w14:paraId="46490513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690C6C4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 Me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62579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706 (81.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784563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493 (82.7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0AA3CF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54 (80.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3B028F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37 (80.71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DDF0EF" w14:textId="3C89811A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10 (79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0B127" w14:textId="77875AE0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7 (82.9)</w:t>
            </w:r>
          </w:p>
        </w:tc>
      </w:tr>
      <w:tr w:rsidR="00752896" w:rsidRPr="001C3C5E" w14:paraId="6500101E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7A5496EB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1A2EC097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0E9F2737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0AB031F7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24798110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6458FC5B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44D61C14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752896" w:rsidRPr="001C3C5E" w14:paraId="0017B6B1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E773B78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14C00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65 (4.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3D7AEF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74 (5.1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A201FC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 (4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32EE3F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 (3.4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4EACE96" w14:textId="022A84FC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 (3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43952" w14:textId="431AD5C2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 (3.2)</w:t>
            </w:r>
          </w:p>
        </w:tc>
      </w:tr>
      <w:tr w:rsidR="00752896" w:rsidRPr="001C3C5E" w14:paraId="471BC84F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8C844BF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>50-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21FD1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736 (17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8B6087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82 (18.8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02FF73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1 (18.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0EA189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7 (17.0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57FEE6" w14:textId="343C766A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3 (14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AC09B" w14:textId="57E9E59E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8 (16.</w:t>
            </w:r>
            <w:r w:rsidR="004E3F61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752896" w:rsidRPr="001C3C5E" w14:paraId="736B6C43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FE05BEA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>60-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2D1FD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45 (32.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AE904F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56 (33.4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E2DF6B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7 (35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A1F8F7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8 (37.4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D9078D" w14:textId="3BA65321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0 (31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394AD" w14:textId="764E160A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0 (34.</w:t>
            </w:r>
            <w:r w:rsidR="004E3F6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752896" w:rsidRPr="001C3C5E" w14:paraId="748BEE94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7B25481D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70-79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C7173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765 (36.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A93EC9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53 (36.2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DAA872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0 (34.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7CE7F8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7 (37.3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DBE4AA" w14:textId="0E978333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0 (39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04A36" w14:textId="6DD3A8BA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4 (39.2)</w:t>
            </w:r>
          </w:p>
        </w:tc>
      </w:tr>
      <w:tr w:rsidR="00752896" w:rsidRPr="001C3C5E" w14:paraId="566F6BD2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74C925C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1C3C5E">
              <w:rPr>
                <w:rFonts w:cstheme="minorHAnsi"/>
                <w:sz w:val="18"/>
                <w:szCs w:val="18"/>
              </w:rPr>
              <w:t xml:space="preserve"> 80 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7B129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93 (9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742E49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77 (6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208FCC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 (7.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394074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 (5.0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6A7696" w14:textId="6590F8F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4 (12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4272B" w14:textId="253498B9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 (6.7)</w:t>
            </w:r>
          </w:p>
        </w:tc>
      </w:tr>
      <w:tr w:rsidR="00752896" w:rsidRPr="001C3C5E" w14:paraId="2E60F5A2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B8830E8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02C8F10D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71D43F1C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768608A3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0F06428A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7E335C34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13654050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752896" w:rsidRPr="001C3C5E" w14:paraId="329D8578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58BC2702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Whit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16BCA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977 (72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010C16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089 (66.6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396A75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33 (63.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B5C267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8 (50.9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EFB03A" w14:textId="05AC19D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5 (41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86D7F" w14:textId="2247527F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8 (41.6)</w:t>
            </w:r>
          </w:p>
        </w:tc>
      </w:tr>
      <w:tr w:rsidR="00752896" w:rsidRPr="001C3C5E" w14:paraId="7C8FB758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0160863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>Mixed rac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C95DB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8 (0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DCEDF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 (0.5)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bottom"/>
          </w:tcPr>
          <w:p w14:paraId="3B961276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vAlign w:val="bottom"/>
          </w:tcPr>
          <w:p w14:paraId="074EFD5B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7C5A4048" w14:textId="3AEB763D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2D60FB26" w14:textId="6BF1AA46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752896" w:rsidRPr="001C3C5E" w14:paraId="2E795F8D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079A34E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AB663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19 (7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B3BFA5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37 (6.8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DCBE1F2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 (1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80C49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 (0.9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76EBFA4C" w14:textId="58264465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55EE3523" w14:textId="311E2AF4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752896" w:rsidRPr="001C3C5E" w14:paraId="7A134561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15363EA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>Black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CCA9E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3 (0.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65FB99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7 (0.7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71E6B0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BBA11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4A0DE6A2" w14:textId="4F1AC6B5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1255A122" w14:textId="6D629F4A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752896" w:rsidRPr="001C3C5E" w14:paraId="16A12734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505984A3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>Other or unknow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2385C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007 (19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78DE6A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59 (25.3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F95CCD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0 (35.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6A0B93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9 (48.1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4ADDD7" w14:textId="76764F29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7 (5</w:t>
            </w:r>
            <w:r w:rsidR="004E3F61">
              <w:rPr>
                <w:rFonts w:ascii="Calibri" w:hAnsi="Calibri" w:cs="Calibri"/>
                <w:color w:val="000000"/>
                <w:sz w:val="18"/>
                <w:szCs w:val="18"/>
              </w:rPr>
              <w:t>9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D8056" w14:textId="148736A0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5 (58.</w:t>
            </w:r>
            <w:r w:rsidR="004E3F61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752896" w:rsidRPr="001C3C5E" w14:paraId="3255A99D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F69C610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>Charlson index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57E03B4A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504F59CD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0F34F819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7E1E9CC3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7770E231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40A26DA8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752896" w:rsidRPr="001C3C5E" w14:paraId="497C298A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B58AEE0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97BC0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626 (36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4D4D51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301 (29.8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9BEAB9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81 (59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88B44A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6 (57.5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79691A" w14:textId="33C7DB65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1 (69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1EBB4" w14:textId="73CCDDB1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1 (72.9)</w:t>
            </w:r>
          </w:p>
        </w:tc>
      </w:tr>
      <w:tr w:rsidR="00752896" w:rsidRPr="001C3C5E" w14:paraId="07B4AB5B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B52621C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A90E1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093 (33.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E4F73A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78 (32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ED7711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2 (28.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FD788D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3 (30.2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906ADF7" w14:textId="41E72EE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6 (30.</w:t>
            </w:r>
            <w:r w:rsidR="004E3F6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CA723" w14:textId="4B8CCE22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5 (27.</w:t>
            </w:r>
            <w:r w:rsidR="004E3F6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752896" w:rsidRPr="001C3C5E" w14:paraId="3CE1A008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91E7A08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C52AE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438 (16.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3CCBE1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35 (20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665B71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6 (8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CEDCAF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1 (8.8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F50F39" w14:textId="3ADFBC64" w:rsidR="00752896" w:rsidRPr="001C3C5E" w:rsidRDefault="004E3F61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5DBE5" w14:textId="4DEA0279" w:rsidR="00752896" w:rsidRPr="001C3C5E" w:rsidRDefault="004E3F61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</w:tr>
      <w:tr w:rsidR="00752896" w:rsidRPr="001C3C5E" w14:paraId="4BD4079C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6C52374" w14:textId="77777777" w:rsidR="00752896" w:rsidRPr="001C3C5E" w:rsidRDefault="00752896" w:rsidP="00752896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DFD18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47 (12.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136766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28 (17.2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727A30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 (3.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C65DE0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 (3.6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0C3D6E" w14:textId="4DF8BB99" w:rsidR="00752896" w:rsidRPr="001C3C5E" w:rsidRDefault="004E3F61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D83C0" w14:textId="67177AFB" w:rsidR="00752896" w:rsidRPr="001C3C5E" w:rsidRDefault="004E3F61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</w:tr>
      <w:tr w:rsidR="00752896" w:rsidRPr="001C3C5E" w14:paraId="3C876C39" w14:textId="77777777" w:rsidTr="009C6C7F">
        <w:tc>
          <w:tcPr>
            <w:tcW w:w="4437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2034C19E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acemaker or cardiac resynchronisation therapy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22F48AFD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1A84D56B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74FC249D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08158477" w14:textId="77777777" w:rsidR="00752896" w:rsidRPr="001C3C5E" w:rsidRDefault="00752896" w:rsidP="0075289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F73EA5" w:rsidRPr="001C3C5E" w14:paraId="26906EBC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24F99E1" w14:textId="77777777" w:rsidR="00F73EA5" w:rsidRPr="001C3C5E" w:rsidRDefault="00F73EA5" w:rsidP="00F73EA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 Me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F180B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7933 (67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DA2687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009 (67.6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04DC4A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15 (63.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83D527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05 (64.4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9523F0" w14:textId="6E8E8272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36 (65.</w:t>
            </w:r>
            <w:r w:rsidR="00FF3C0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0A82B" w14:textId="0D3BD5E2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06 (66.7)</w:t>
            </w:r>
          </w:p>
        </w:tc>
      </w:tr>
      <w:tr w:rsidR="00F73EA5" w:rsidRPr="001C3C5E" w14:paraId="32673CF8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DF4F88B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09EFA299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493D809A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577B768D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367FDA90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61F089E5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63E7103F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F73EA5" w:rsidRPr="001C3C5E" w14:paraId="5CA5DDA6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D9AC824" w14:textId="77777777" w:rsidR="00F73EA5" w:rsidRPr="001C3C5E" w:rsidRDefault="00F73EA5" w:rsidP="00F73EA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CE2F1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408 (7.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9B3DE7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548 (6.6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A26E42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4 (6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6C9B50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9.5 (5.9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8F405B" w14:textId="64CD5708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4 (7.</w:t>
            </w:r>
            <w:r w:rsidR="00FF3C0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492EF" w14:textId="6195AEB0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4 (7.2)</w:t>
            </w:r>
          </w:p>
        </w:tc>
      </w:tr>
      <w:tr w:rsidR="00F73EA5" w:rsidRPr="001C3C5E" w14:paraId="7AAF9A7C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23508D6" w14:textId="77777777" w:rsidR="00F73EA5" w:rsidRPr="001C3C5E" w:rsidRDefault="00F73EA5" w:rsidP="00F73EA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50-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0EA49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577 (9.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48C59D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411 (9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D202BB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4 (8.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BFB2F4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1 (8.4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40E739" w14:textId="519B0F4F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9 (8.</w:t>
            </w:r>
            <w:r w:rsidR="00FF3C09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35277" w14:textId="4131850C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6 (9</w:t>
            </w:r>
            <w:r w:rsidR="00FF3C09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73EA5" w:rsidRPr="001C3C5E" w14:paraId="16500DE8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DC67F9B" w14:textId="77777777" w:rsidR="00F73EA5" w:rsidRPr="001C3C5E" w:rsidRDefault="00F73EA5" w:rsidP="00F73EA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60-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A4131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158 (19.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43AD26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955 (18.4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565510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2 (17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0A1184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3.5 (17.6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4ED277" w14:textId="3DD99356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2 (1</w:t>
            </w:r>
            <w:r w:rsidR="00FF3C09">
              <w:rPr>
                <w:rFonts w:ascii="Calibri" w:hAnsi="Calibri" w:cs="Calibri"/>
                <w:color w:val="000000"/>
                <w:sz w:val="18"/>
                <w:szCs w:val="18"/>
              </w:rPr>
              <w:t>9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CED15" w14:textId="3C33F10B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7 (18.4)</w:t>
            </w:r>
          </w:p>
        </w:tc>
      </w:tr>
      <w:tr w:rsidR="00F73EA5" w:rsidRPr="001C3C5E" w14:paraId="17E3404B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8323781" w14:textId="77777777" w:rsidR="00F73EA5" w:rsidRPr="001C3C5E" w:rsidRDefault="00F73EA5" w:rsidP="00F73EA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70-79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80882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2244 (33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BB495A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064 (33.1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F9F1A3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20 (32.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B7E24B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74 (31.5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711642" w14:textId="7E896962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85 (34.</w:t>
            </w:r>
            <w:r w:rsidR="00FF3C0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FD8F7" w14:textId="5DD85D98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46 (33.</w:t>
            </w:r>
            <w:r w:rsidR="00FF3C0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F73EA5" w:rsidRPr="001C3C5E" w14:paraId="44CC4628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4263872" w14:textId="77777777" w:rsidR="00F73EA5" w:rsidRPr="001C3C5E" w:rsidRDefault="00F73EA5" w:rsidP="00F73EA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1C3C5E">
              <w:rPr>
                <w:rFonts w:cstheme="minorHAnsi"/>
                <w:sz w:val="18"/>
                <w:szCs w:val="18"/>
              </w:rPr>
              <w:t xml:space="preserve"> 80 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02490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791 (31.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97762A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160 (32.4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79CF889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46 (35.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F759FD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78 (36.5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441DEB" w14:textId="3369CD64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41 (3</w:t>
            </w:r>
            <w:r w:rsidR="00FF3C09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CA680" w14:textId="770F3E73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07 (32.2)</w:t>
            </w:r>
          </w:p>
        </w:tc>
      </w:tr>
      <w:tr w:rsidR="00F73EA5" w:rsidRPr="001C3C5E" w14:paraId="62A9D7B6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BAC3536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488239CD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46F03794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0890F4E5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3C0FBDA6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42EB5595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593F0B85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F73EA5" w:rsidRPr="001C3C5E" w14:paraId="463B8FCB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8C55EA0" w14:textId="77777777" w:rsidR="00F73EA5" w:rsidRPr="001C3C5E" w:rsidRDefault="00F73EA5" w:rsidP="00F73EA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Whit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BDD1E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1103 (81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EE9C31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2071 (78.4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EAEAE6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31 (78.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42775B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52 (80.4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E9DD5C" w14:textId="729B3E20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12 (3</w:t>
            </w:r>
            <w:r w:rsidR="00FF3C09">
              <w:rPr>
                <w:rFonts w:ascii="Calibri" w:hAnsi="Calibri" w:cs="Calibri"/>
                <w:color w:val="000000"/>
                <w:sz w:val="18"/>
                <w:szCs w:val="18"/>
              </w:rPr>
              <w:t>7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E0391" w14:textId="78C18F2B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34 (35.4)</w:t>
            </w:r>
          </w:p>
        </w:tc>
      </w:tr>
      <w:tr w:rsidR="00F73EA5" w:rsidRPr="001C3C5E" w14:paraId="0F958E0B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76082879" w14:textId="77777777" w:rsidR="00F73EA5" w:rsidRPr="001C3C5E" w:rsidRDefault="00F73EA5" w:rsidP="00F73EA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Mixed rac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59FF8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51 (0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6CA3B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3 (0.4)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bottom"/>
          </w:tcPr>
          <w:p w14:paraId="77190ACD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vAlign w:val="bottom"/>
          </w:tcPr>
          <w:p w14:paraId="16C064B8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6DE49F43" w14:textId="2A8398AE" w:rsidR="00F73EA5" w:rsidRPr="001C3C5E" w:rsidRDefault="00FF3C09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76BEC4EC" w14:textId="304CF100" w:rsidR="00F73EA5" w:rsidRPr="001C3C5E" w:rsidRDefault="00FF3C09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F73EA5" w:rsidRPr="001C3C5E" w14:paraId="23AB919D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7776FCA8" w14:textId="77777777" w:rsidR="00F73EA5" w:rsidRPr="001C3C5E" w:rsidRDefault="00F73EA5" w:rsidP="00F73EA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7AFDF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396 (4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B2B4C9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42 (3.9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7CE5464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 (0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886434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 (0.7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7923F7" w14:textId="166A6D2A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 (0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584FB" w14:textId="1A8B90F8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 (0.2)</w:t>
            </w:r>
          </w:p>
        </w:tc>
      </w:tr>
      <w:tr w:rsidR="00F73EA5" w:rsidRPr="001C3C5E" w14:paraId="073DC701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7FDF467" w14:textId="77777777" w:rsidR="00F73EA5" w:rsidRPr="001C3C5E" w:rsidRDefault="00F73EA5" w:rsidP="00F73EA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Black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5C805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74 (1.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272EEC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95 (1.3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3FFC0A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4B91D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7C2E7130" w14:textId="5C92C3BF" w:rsidR="00F73EA5" w:rsidRPr="001C3C5E" w:rsidRDefault="00FF3C09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1CB92E9C" w14:textId="2A3FB0DC" w:rsidR="00F73EA5" w:rsidRPr="001C3C5E" w:rsidRDefault="00FF3C09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F73EA5" w:rsidRPr="001C3C5E" w14:paraId="006F42D1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8082AE8" w14:textId="77777777" w:rsidR="00F73EA5" w:rsidRPr="001C3C5E" w:rsidRDefault="00F73EA5" w:rsidP="00F73EA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Other or unknow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2F34E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654 (13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1CB5D4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787 (16.0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784C39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31 (20.2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1081E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1 (18.8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31711F78" w14:textId="08B0AF44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20 (62.9)</w:t>
            </w:r>
          </w:p>
        </w:tc>
        <w:tc>
          <w:tcPr>
            <w:tcW w:w="1140" w:type="dxa"/>
          </w:tcPr>
          <w:p w14:paraId="5BD11DC0" w14:textId="5A62DF4A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09 (64.4)</w:t>
            </w:r>
          </w:p>
        </w:tc>
      </w:tr>
      <w:tr w:rsidR="00F73EA5" w:rsidRPr="001C3C5E" w14:paraId="77D1DD50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7630D43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Charlson index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3E00AC2B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3AD9B0FB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4C677256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379A2F53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31165413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40A43D56" w14:textId="77777777" w:rsidR="00F73EA5" w:rsidRPr="001C3C5E" w:rsidRDefault="00F73EA5" w:rsidP="00F73EA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FF3C09" w:rsidRPr="001C3C5E" w14:paraId="441AE971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924346F" w14:textId="77777777" w:rsidR="00FF3C09" w:rsidRPr="001C3C5E" w:rsidRDefault="00FF3C09" w:rsidP="00FF3C0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C4F3C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8245 (41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785A28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041 (38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279490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49 (67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7B1E99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15 (67.1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519597" w14:textId="741ACB50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17 (80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4C308" w14:textId="47117E0C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58 (82.8)</w:t>
            </w:r>
          </w:p>
        </w:tc>
      </w:tr>
      <w:tr w:rsidR="00FF3C09" w:rsidRPr="001C3C5E" w14:paraId="7D1B400C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577A5E3B" w14:textId="77777777" w:rsidR="00FF3C09" w:rsidRPr="001C3C5E" w:rsidRDefault="00FF3C09" w:rsidP="00FF3C0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DD088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0461 (29.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B5B5BD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263 (27.9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0A06AD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0 (18.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AEEDB7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1 (18.6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E281A3" w14:textId="42F6AE2E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20 (19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4234D" w14:textId="4CEC99B3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4 (17.1)</w:t>
            </w:r>
          </w:p>
        </w:tc>
      </w:tr>
      <w:tr w:rsidR="00FF3C09" w:rsidRPr="001C3C5E" w14:paraId="447502EA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9750EF6" w14:textId="77777777" w:rsidR="00FF3C09" w:rsidRPr="001C3C5E" w:rsidRDefault="00FF3C09" w:rsidP="00FF3C0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BBDEC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521 (15.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41D64F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771 (16.7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C76ACB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5 (8.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58BC46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2 (9.4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3B8AB2" w14:textId="0C84E6C4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 (0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48A28" w14:textId="3DD23CD4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(0.2)</w:t>
            </w:r>
          </w:p>
        </w:tc>
      </w:tr>
      <w:tr w:rsidR="00FF3C09" w:rsidRPr="001C3C5E" w14:paraId="1441B747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57FD9170" w14:textId="77777777" w:rsidR="00FF3C09" w:rsidRPr="001C3C5E" w:rsidRDefault="00FF3C09" w:rsidP="00FF3C0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16C00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951 (13.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590E92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063 (17.0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90D752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2 (5.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A14E4A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 (4.9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D453D21" w14:textId="3EE5E3C7" w:rsidR="00FF3C09" w:rsidRPr="001C3C5E" w:rsidRDefault="00C51547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7096E" w14:textId="02C7B924" w:rsidR="00FF3C09" w:rsidRPr="001C3C5E" w:rsidRDefault="00C51547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</w:tr>
      <w:tr w:rsidR="00FF3C09" w:rsidRPr="001C3C5E" w14:paraId="6F4FF0F5" w14:textId="77777777" w:rsidTr="009C6C7F">
        <w:tc>
          <w:tcPr>
            <w:tcW w:w="4437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3820CB00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Ventricular assist device</w:t>
            </w:r>
            <w:r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 or</w:t>
            </w:r>
            <w:r w:rsidRPr="001C3C5E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 heart transplant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5D189F48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14A376A9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5E0BDB47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07E8213E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FF3C09" w:rsidRPr="001C3C5E" w14:paraId="6D7F5684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8DBD200" w14:textId="77777777" w:rsidR="00FF3C09" w:rsidRPr="001C3C5E" w:rsidRDefault="00FF3C09" w:rsidP="00FF3C0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 Me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43286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0 (70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E3276E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2 (66.9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66C7E41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 (75.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344E8A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 (56.3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B5F68D" w14:textId="7FE3E28E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 (10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040B5" w14:textId="64775499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(100)</w:t>
            </w:r>
          </w:p>
        </w:tc>
      </w:tr>
      <w:tr w:rsidR="00FF3C09" w:rsidRPr="001C3C5E" w14:paraId="2503D45F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926E76F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lastRenderedPageBreak/>
              <w:t>Age (years)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7489734C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581932FA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59C59123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0B5DD046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290BB7C4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4195A5BB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FF3C09" w:rsidRPr="001C3C5E" w14:paraId="0DD9373F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EF70765" w14:textId="77777777" w:rsidR="00FF3C09" w:rsidRPr="001C3C5E" w:rsidRDefault="00FF3C09" w:rsidP="00FF3C0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38117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8 (49.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DC0934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2 (53.6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59CC0F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 (56.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F62FD2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 (45.8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9552FF" w14:textId="423F3AFD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DD3F5" w14:textId="6B70A468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</w:tr>
      <w:tr w:rsidR="00FF3C09" w:rsidRPr="001C3C5E" w14:paraId="39F5F4E3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1292C2C" w14:textId="77777777" w:rsidR="00FF3C09" w:rsidRPr="001C3C5E" w:rsidRDefault="00FF3C09" w:rsidP="00FF3C0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50-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08E59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3 (29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B19132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2 (30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1C1317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(35.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530B9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 (37.5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4DFAFB1A" w14:textId="68C26574" w:rsidR="00FF3C09" w:rsidRPr="001C3C5E" w:rsidRDefault="00C51547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308002BE" w14:textId="10315BEE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</w:tr>
      <w:tr w:rsidR="00FF3C09" w:rsidRPr="001C3C5E" w14:paraId="4459141C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BC07558" w14:textId="77777777" w:rsidR="00FF3C09" w:rsidRPr="001C3C5E" w:rsidRDefault="00FF3C09" w:rsidP="00FF3C0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60-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27262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 (18.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CAE309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 (14.9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74840B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A878B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302EA867" w14:textId="148F0EED" w:rsidR="00FF3C09" w:rsidRPr="001C3C5E" w:rsidRDefault="00C51547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08FF4725" w14:textId="50A0643F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</w:tr>
      <w:tr w:rsidR="00FF3C09" w:rsidRPr="001C3C5E" w14:paraId="659D44E4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8653C75" w14:textId="77777777" w:rsidR="00FF3C09" w:rsidRPr="001C3C5E" w:rsidRDefault="00FF3C09" w:rsidP="00FF3C0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70-79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D1684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5A0C5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00555EBE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shd w:val="clear" w:color="auto" w:fill="auto"/>
          </w:tcPr>
          <w:p w14:paraId="662042D6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7EB10533" w14:textId="563CA04D" w:rsidR="00FF3C09" w:rsidRPr="001C3C5E" w:rsidRDefault="00C51547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68216E9C" w14:textId="343293DD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</w:tr>
      <w:tr w:rsidR="00FF3C09" w:rsidRPr="001C3C5E" w14:paraId="70A0CB99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5D68C015" w14:textId="77777777" w:rsidR="00FF3C09" w:rsidRPr="001C3C5E" w:rsidRDefault="00FF3C09" w:rsidP="00FF3C0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1C3C5E">
              <w:rPr>
                <w:rFonts w:cstheme="minorHAnsi"/>
                <w:sz w:val="18"/>
                <w:szCs w:val="18"/>
              </w:rPr>
              <w:t xml:space="preserve"> 80 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DDCFE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3BD50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78F27303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shd w:val="clear" w:color="auto" w:fill="auto"/>
          </w:tcPr>
          <w:p w14:paraId="083328D6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2DB25F34" w14:textId="6854212A" w:rsidR="00FF3C09" w:rsidRPr="001C3C5E" w:rsidRDefault="00C51547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2EFB0FFB" w14:textId="135F49FF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</w:tr>
      <w:tr w:rsidR="00FF3C09" w:rsidRPr="001C3C5E" w14:paraId="7B749047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3AFAE5B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65C0C9F9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30114B65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228637C9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  <w:shd w:val="clear" w:color="auto" w:fill="auto"/>
          </w:tcPr>
          <w:p w14:paraId="1216E88C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13E40420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2D7EFB1F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FF3C09" w:rsidRPr="001C3C5E" w14:paraId="553B3F71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1CFE097" w14:textId="77777777" w:rsidR="00FF3C09" w:rsidRPr="001C3C5E" w:rsidRDefault="00FF3C09" w:rsidP="00FF3C0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Whit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7D0CD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8 (73.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424167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8 (75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D41310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(38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EC3663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 (52.1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EF4B2E" w14:textId="7C787F83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 (10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40E08" w14:textId="35C0D128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(100)</w:t>
            </w:r>
          </w:p>
        </w:tc>
      </w:tr>
      <w:tr w:rsidR="00FF3C09" w:rsidRPr="001C3C5E" w14:paraId="2C0EECF6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5CFDB9AD" w14:textId="77777777" w:rsidR="00FF3C09" w:rsidRPr="001C3C5E" w:rsidRDefault="00FF3C09" w:rsidP="00FF3C0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Mixed rac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903B5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FF2C6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11315C5E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shd w:val="clear" w:color="auto" w:fill="auto"/>
          </w:tcPr>
          <w:p w14:paraId="2DB12BBC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00E79DDF" w14:textId="7226BA20" w:rsidR="00FF3C09" w:rsidRPr="001C3C5E" w:rsidRDefault="00C51547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50A02DEE" w14:textId="3A311F96" w:rsidR="00FF3C09" w:rsidRPr="001C3C5E" w:rsidRDefault="00C51547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FF3C09" w:rsidRPr="001C3C5E" w14:paraId="22AA98ED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53A57514" w14:textId="77777777" w:rsidR="00FF3C09" w:rsidRPr="001C3C5E" w:rsidRDefault="00FF3C09" w:rsidP="00FF3C0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966B2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 (8.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579C0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 (7.6)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7D8CB8B3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shd w:val="clear" w:color="auto" w:fill="auto"/>
          </w:tcPr>
          <w:p w14:paraId="1A96B845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2327F1AE" w14:textId="1034FA26" w:rsidR="00FF3C09" w:rsidRPr="001C3C5E" w:rsidRDefault="00C51547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4E6F660B" w14:textId="25EF0996" w:rsidR="00FF3C09" w:rsidRPr="001C3C5E" w:rsidRDefault="00C51547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FF3C09" w:rsidRPr="001C3C5E" w14:paraId="72156217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5B98947" w14:textId="77777777" w:rsidR="00FF3C09" w:rsidRPr="001C3C5E" w:rsidRDefault="00FF3C09" w:rsidP="00FF3C0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Black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41FB7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 (3.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18ECB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(2.0)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175FB706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shd w:val="clear" w:color="auto" w:fill="auto"/>
          </w:tcPr>
          <w:p w14:paraId="4DFD1A46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01E5D902" w14:textId="086A3145" w:rsidR="00FF3C09" w:rsidRPr="001C3C5E" w:rsidRDefault="00C51547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69C2D294" w14:textId="2BC345B2" w:rsidR="00FF3C09" w:rsidRPr="001C3C5E" w:rsidRDefault="00C51547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FF3C09" w:rsidRPr="001C3C5E" w14:paraId="19744DC2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960F388" w14:textId="77777777" w:rsidR="00FF3C09" w:rsidRPr="001C3C5E" w:rsidRDefault="00FF3C09" w:rsidP="00FF3C0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Other or unknow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B86E4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4 (12.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22B48A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 (13.6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74F88F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 (59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06B67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 (47.9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2AD52629" w14:textId="70A908B9" w:rsidR="00FF3C09" w:rsidRPr="001C3C5E" w:rsidRDefault="00C51547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4E25C145" w14:textId="53E1ECBB" w:rsidR="00FF3C09" w:rsidRPr="001C3C5E" w:rsidRDefault="00C51547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FF3C09" w:rsidRPr="001C3C5E" w14:paraId="1C1B667A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DD7CF37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Charlson index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7B352C3F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41EF60BA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175E9285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2227AEB7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6766775F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60FE6FFF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FF3C09" w:rsidRPr="001C3C5E" w14:paraId="1F922880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2370BD1" w14:textId="77777777" w:rsidR="00FF3C09" w:rsidRPr="001C3C5E" w:rsidRDefault="00FF3C09" w:rsidP="00FF3C0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D4549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2 (34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E80519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4 (41.1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18420F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 (59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AB1935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 (70.8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F2FC57" w14:textId="78833CD4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 (10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779A3" w14:textId="5DC17B43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 (100)</w:t>
            </w:r>
          </w:p>
        </w:tc>
      </w:tr>
      <w:tr w:rsidR="00FF3C09" w:rsidRPr="001C3C5E" w14:paraId="6E6EB079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5287883" w14:textId="77777777" w:rsidR="00FF3C09" w:rsidRPr="001C3C5E" w:rsidRDefault="00FF3C09" w:rsidP="00FF3C0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41467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6 (28.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AF92F3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 (26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A564D2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99F8A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(22.9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710A1D0A" w14:textId="46641FE0" w:rsidR="00FF3C09" w:rsidRPr="001C3C5E" w:rsidRDefault="00C51547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2C08F368" w14:textId="44F85565" w:rsidR="00FF3C09" w:rsidRPr="001C3C5E" w:rsidRDefault="00C51547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FF3C09" w:rsidRPr="001C3C5E" w14:paraId="3C472B00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7750E0A" w14:textId="77777777" w:rsidR="00FF3C09" w:rsidRPr="001C3C5E" w:rsidRDefault="00FF3C09" w:rsidP="00FF3C0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867AE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9 (16.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9E5414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 (15.2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0C6340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85BE0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10F9811C" w14:textId="323EA407" w:rsidR="00FF3C09" w:rsidRPr="001C3C5E" w:rsidRDefault="00C51547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4EDAD5C1" w14:textId="061EA8AF" w:rsidR="00FF3C09" w:rsidRPr="001C3C5E" w:rsidRDefault="00C51547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FF3C09" w:rsidRPr="001C3C5E" w14:paraId="1A149CF7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1496955" w14:textId="77777777" w:rsidR="00FF3C09" w:rsidRPr="001C3C5E" w:rsidRDefault="00FF3C09" w:rsidP="00FF3C0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A9C8C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8 (20.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348950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 (17.2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84B5D4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051D8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01909E6B" w14:textId="0DE50F66" w:rsidR="00FF3C09" w:rsidRPr="001C3C5E" w:rsidRDefault="00C51547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241A2545" w14:textId="06C2CDAD" w:rsidR="00FF3C09" w:rsidRPr="001C3C5E" w:rsidRDefault="00C51547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FF3C09" w:rsidRPr="001C3C5E" w14:paraId="1C8E93EE" w14:textId="77777777" w:rsidTr="009C6C7F"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</w:tcPr>
          <w:p w14:paraId="23D666FE" w14:textId="77777777" w:rsidR="00FF3C09" w:rsidRPr="00554395" w:rsidRDefault="00FF3C09" w:rsidP="00FF3C0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54395">
              <w:rPr>
                <w:rFonts w:cstheme="minorHAnsi"/>
                <w:b/>
                <w:bCs/>
                <w:sz w:val="20"/>
                <w:szCs w:val="20"/>
              </w:rPr>
              <w:t>Cerebrovascular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7339E364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0ED575F8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2E1B65EA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6C218C09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5E0620CA" w14:textId="3E4C5D0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2C24D866" w14:textId="2CAE85B6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FF3C09" w:rsidRPr="001C3C5E" w14:paraId="12098140" w14:textId="77777777" w:rsidTr="009C6C7F">
        <w:tc>
          <w:tcPr>
            <w:tcW w:w="4437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24CDC0E4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Stroke thrombolysis</w:t>
            </w:r>
            <w:r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 or</w:t>
            </w:r>
            <w:r w:rsidRPr="001C3C5E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 thrombectomy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046DC3D9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01FF0738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2FC4A957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26A138B7" w14:textId="77777777" w:rsidR="00FF3C09" w:rsidRPr="001C3C5E" w:rsidRDefault="00FF3C09" w:rsidP="00FF3C0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A421A7" w:rsidRPr="001C3C5E" w14:paraId="6F623C6F" w14:textId="77777777" w:rsidTr="008F3C40">
        <w:tc>
          <w:tcPr>
            <w:tcW w:w="1794" w:type="dxa"/>
            <w:tcBorders>
              <w:right w:val="single" w:sz="4" w:space="0" w:color="auto"/>
            </w:tcBorders>
          </w:tcPr>
          <w:p w14:paraId="11B033A4" w14:textId="77777777" w:rsidR="00A421A7" w:rsidRPr="001C3C5E" w:rsidRDefault="00A421A7" w:rsidP="00A421A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 Me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9E7AE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592 (55.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9D488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78 (57.3)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505B2279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53465738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CE253" w14:textId="4C971A04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9 (57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361F8" w14:textId="5BCDF6F9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2 (58.2)</w:t>
            </w:r>
          </w:p>
        </w:tc>
      </w:tr>
      <w:tr w:rsidR="00A421A7" w:rsidRPr="001C3C5E" w14:paraId="2619FE2D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6B56A42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18BA2A3D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38F32BD8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63E5D475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0314884A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45BD350E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06A94072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A421A7" w:rsidRPr="001C3C5E" w14:paraId="79EB3617" w14:textId="77777777" w:rsidTr="00C37B8C">
        <w:tc>
          <w:tcPr>
            <w:tcW w:w="1794" w:type="dxa"/>
            <w:tcBorders>
              <w:right w:val="single" w:sz="4" w:space="0" w:color="auto"/>
            </w:tcBorders>
          </w:tcPr>
          <w:p w14:paraId="4E38D6FE" w14:textId="77777777" w:rsidR="00A421A7" w:rsidRPr="001C3C5E" w:rsidRDefault="00A421A7" w:rsidP="00A421A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CB586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21 (7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CBB0F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1 (8.2)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6FD0FF25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3FD92055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A3A51" w14:textId="07803DEC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 (6.</w:t>
            </w:r>
            <w:r w:rsidR="00C5154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BFC50" w14:textId="5419BA3C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 (4.</w:t>
            </w:r>
            <w:r w:rsidR="00093655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A421A7" w:rsidRPr="001C3C5E" w14:paraId="28D5149A" w14:textId="77777777" w:rsidTr="00C37B8C">
        <w:tc>
          <w:tcPr>
            <w:tcW w:w="1794" w:type="dxa"/>
            <w:tcBorders>
              <w:right w:val="single" w:sz="4" w:space="0" w:color="auto"/>
            </w:tcBorders>
          </w:tcPr>
          <w:p w14:paraId="4F8716ED" w14:textId="77777777" w:rsidR="00A421A7" w:rsidRPr="001C3C5E" w:rsidRDefault="00A421A7" w:rsidP="00A421A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50-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764A2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12 (12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C48DC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20 (14.1)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5AF3E7A0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5A09DECF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58470" w14:textId="5DD43903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 (11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6A358" w14:textId="691730D3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 (11.</w:t>
            </w:r>
            <w:r w:rsidR="00093655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A421A7" w:rsidRPr="001C3C5E" w14:paraId="7DB491E3" w14:textId="77777777" w:rsidTr="00C37B8C">
        <w:tc>
          <w:tcPr>
            <w:tcW w:w="1794" w:type="dxa"/>
            <w:tcBorders>
              <w:right w:val="single" w:sz="4" w:space="0" w:color="auto"/>
            </w:tcBorders>
          </w:tcPr>
          <w:p w14:paraId="1184232D" w14:textId="77777777" w:rsidR="00A421A7" w:rsidRPr="001C3C5E" w:rsidRDefault="00A421A7" w:rsidP="00A421A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60-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636EA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14 (18.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56003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14 (19.7)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663124FC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0664C5D8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6B154" w14:textId="46898B69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 (19.</w:t>
            </w:r>
            <w:r w:rsidR="00C51547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DD6C2" w14:textId="068AF223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 (20</w:t>
            </w:r>
            <w:r w:rsidR="00093655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A421A7" w:rsidRPr="001C3C5E" w14:paraId="6B3A9745" w14:textId="77777777" w:rsidTr="00C37B8C">
        <w:tc>
          <w:tcPr>
            <w:tcW w:w="1794" w:type="dxa"/>
            <w:tcBorders>
              <w:right w:val="single" w:sz="4" w:space="0" w:color="auto"/>
            </w:tcBorders>
          </w:tcPr>
          <w:p w14:paraId="134DA143" w14:textId="77777777" w:rsidR="00A421A7" w:rsidRPr="001C3C5E" w:rsidRDefault="00A421A7" w:rsidP="00A421A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70-79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03B1E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15 (29.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8B514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78 (29.7)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0B27AF8A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0C85EA7F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1C7CE" w14:textId="25B618E2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 (30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AF01E" w14:textId="21D16223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0 (31.</w:t>
            </w:r>
            <w:r w:rsidR="0009365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A421A7" w:rsidRPr="001C3C5E" w14:paraId="6A7CAD16" w14:textId="77777777" w:rsidTr="00C37B8C">
        <w:tc>
          <w:tcPr>
            <w:tcW w:w="1794" w:type="dxa"/>
            <w:tcBorders>
              <w:right w:val="single" w:sz="4" w:space="0" w:color="auto"/>
            </w:tcBorders>
          </w:tcPr>
          <w:p w14:paraId="41CA3351" w14:textId="77777777" w:rsidR="00A421A7" w:rsidRPr="001C3C5E" w:rsidRDefault="00A421A7" w:rsidP="00A421A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1C3C5E">
              <w:rPr>
                <w:rFonts w:cstheme="minorHAnsi"/>
                <w:sz w:val="18"/>
                <w:szCs w:val="18"/>
              </w:rPr>
              <w:t xml:space="preserve"> 80 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F9102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90 (32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AA064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60 (28.3)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5DB7EBAD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73D93365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5AAF1" w14:textId="1A54CF12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 (32.</w:t>
            </w:r>
            <w:r w:rsidR="00C51547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BC620" w14:textId="78AE8AEA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4 (32.4)</w:t>
            </w:r>
          </w:p>
        </w:tc>
      </w:tr>
      <w:tr w:rsidR="00A421A7" w:rsidRPr="001C3C5E" w14:paraId="07599620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C0921BF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156086CA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331FA42A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5FE99C3F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201C178C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70C01698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142FC307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A421A7" w:rsidRPr="001C3C5E" w14:paraId="1C3410DE" w14:textId="77777777" w:rsidTr="00E047FC">
        <w:tc>
          <w:tcPr>
            <w:tcW w:w="1794" w:type="dxa"/>
            <w:tcBorders>
              <w:right w:val="single" w:sz="4" w:space="0" w:color="auto"/>
            </w:tcBorders>
          </w:tcPr>
          <w:p w14:paraId="12E0EE0B" w14:textId="77777777" w:rsidR="00A421A7" w:rsidRPr="001C3C5E" w:rsidRDefault="00A421A7" w:rsidP="00A421A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Whit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8DA1C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281 (79.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45445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384 (73.5)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37D1845A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7BCF4DC1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6D5E1" w14:textId="4298939F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4 (34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800D0" w14:textId="2F70CCFB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2 (35.</w:t>
            </w:r>
            <w:r w:rsidR="0009365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A421A7" w:rsidRPr="001C3C5E" w14:paraId="78A56944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477DE4E" w14:textId="77777777" w:rsidR="00A421A7" w:rsidRPr="001C3C5E" w:rsidRDefault="00A421A7" w:rsidP="00A421A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Mixed rac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81F04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 (0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ABDA3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 (0.5)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1379E03F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shd w:val="clear" w:color="auto" w:fill="auto"/>
          </w:tcPr>
          <w:p w14:paraId="459C960C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233516F0" w14:textId="027B9DC7" w:rsidR="00A421A7" w:rsidRPr="001C3C5E" w:rsidRDefault="00093655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46BDC117" w14:textId="43F9F88D" w:rsidR="00A421A7" w:rsidRPr="001C3C5E" w:rsidRDefault="00093655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A421A7" w:rsidRPr="001C3C5E" w14:paraId="61AC65E0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7CC454B4" w14:textId="77777777" w:rsidR="00A421A7" w:rsidRPr="001C3C5E" w:rsidRDefault="00A421A7" w:rsidP="00A421A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2791A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8 (3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C89B9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0 (3.7)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10DC6FA7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shd w:val="clear" w:color="auto" w:fill="auto"/>
          </w:tcPr>
          <w:p w14:paraId="73B40D71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5D749598" w14:textId="230CC4D6" w:rsidR="00A421A7" w:rsidRPr="001C3C5E" w:rsidRDefault="00093655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5C9BD7A3" w14:textId="7607D2D8" w:rsidR="00A421A7" w:rsidRPr="001C3C5E" w:rsidRDefault="00093655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A421A7" w:rsidRPr="001C3C5E" w14:paraId="71901DEB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DCD1E2A" w14:textId="77777777" w:rsidR="00A421A7" w:rsidRPr="001C3C5E" w:rsidRDefault="00A421A7" w:rsidP="00A421A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Black</w:t>
            </w:r>
          </w:p>
        </w:tc>
        <w:tc>
          <w:tcPr>
            <w:tcW w:w="1321" w:type="dxa"/>
            <w:tcBorders>
              <w:left w:val="single" w:sz="4" w:space="0" w:color="auto"/>
            </w:tcBorders>
            <w:vAlign w:val="bottom"/>
          </w:tcPr>
          <w:p w14:paraId="310AF84B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6 (1.4)</w:t>
            </w:r>
          </w:p>
        </w:tc>
        <w:tc>
          <w:tcPr>
            <w:tcW w:w="1322" w:type="dxa"/>
            <w:tcBorders>
              <w:right w:val="single" w:sz="4" w:space="0" w:color="auto"/>
            </w:tcBorders>
            <w:vAlign w:val="bottom"/>
          </w:tcPr>
          <w:p w14:paraId="0CE41038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2 (1.4)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244EE5F3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shd w:val="clear" w:color="auto" w:fill="auto"/>
          </w:tcPr>
          <w:p w14:paraId="01D85833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63BC437D" w14:textId="50CBC2ED" w:rsidR="00A421A7" w:rsidRPr="001C3C5E" w:rsidRDefault="00093655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4875FDA2" w14:textId="52DB4D3C" w:rsidR="00A421A7" w:rsidRPr="001C3C5E" w:rsidRDefault="00093655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A421A7" w:rsidRPr="001C3C5E" w14:paraId="61519227" w14:textId="77777777" w:rsidTr="00E24D49">
        <w:tc>
          <w:tcPr>
            <w:tcW w:w="1794" w:type="dxa"/>
            <w:tcBorders>
              <w:right w:val="single" w:sz="4" w:space="0" w:color="auto"/>
            </w:tcBorders>
          </w:tcPr>
          <w:p w14:paraId="40D8BA0E" w14:textId="77777777" w:rsidR="00A421A7" w:rsidRPr="001C3C5E" w:rsidRDefault="00A421A7" w:rsidP="00A421A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Other or unknow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68453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95 (15.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F4ACE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17 (20.9)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6F1594D4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29FB7A9C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B743C" w14:textId="7264096F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8 (65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6F929" w14:textId="15749653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0 (64.8)</w:t>
            </w:r>
          </w:p>
        </w:tc>
      </w:tr>
      <w:tr w:rsidR="00A421A7" w:rsidRPr="001C3C5E" w14:paraId="4AAB4C80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160D08A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Charlson index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4A2D06F6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3C70FA7D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55464F32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05591D70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46CB1739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7846AEC2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A421A7" w:rsidRPr="001C3C5E" w14:paraId="24B999A4" w14:textId="77777777" w:rsidTr="00B21C0B">
        <w:tc>
          <w:tcPr>
            <w:tcW w:w="1794" w:type="dxa"/>
            <w:tcBorders>
              <w:right w:val="single" w:sz="4" w:space="0" w:color="auto"/>
            </w:tcBorders>
          </w:tcPr>
          <w:p w14:paraId="28A2A670" w14:textId="77777777" w:rsidR="00A421A7" w:rsidRPr="001C3C5E" w:rsidRDefault="00A421A7" w:rsidP="00A421A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7EBA9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84 (38.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8651F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72 (30.8)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15CC2EFB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5533200F" w14:textId="61C90EEA" w:rsidR="00A421A7" w:rsidRPr="007B1397" w:rsidRDefault="00A421A7" w:rsidP="00A421A7">
            <w:pPr>
              <w:pStyle w:val="NoSpacing"/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1C73A" w14:textId="759DF459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5 (10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4C580" w14:textId="47B3FB95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5 (100)</w:t>
            </w:r>
          </w:p>
        </w:tc>
      </w:tr>
      <w:tr w:rsidR="00A421A7" w:rsidRPr="001C3C5E" w14:paraId="223E7650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7F47EFC2" w14:textId="77777777" w:rsidR="00A421A7" w:rsidRPr="001C3C5E" w:rsidRDefault="00A421A7" w:rsidP="00A421A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5D4C0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74 (21.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F7330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40 (17.7)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6172BD12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shd w:val="clear" w:color="auto" w:fill="auto"/>
          </w:tcPr>
          <w:p w14:paraId="09CC4411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7C5C028F" w14:textId="7D00EF99" w:rsidR="00A421A7" w:rsidRPr="001C3C5E" w:rsidRDefault="00C5154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70DB259A" w14:textId="2CD38508" w:rsidR="00A421A7" w:rsidRPr="001C3C5E" w:rsidRDefault="00C5154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421A7" w:rsidRPr="001C3C5E" w14:paraId="0F208247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514DAE28" w14:textId="77777777" w:rsidR="00A421A7" w:rsidRPr="001C3C5E" w:rsidRDefault="00A421A7" w:rsidP="00A421A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F1F3B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81 (20.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DE716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59 (26.0)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679709DC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28623914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5B348D47" w14:textId="27F4AB22" w:rsidR="00A421A7" w:rsidRPr="001C3C5E" w:rsidRDefault="00C5154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0A1CD4E8" w14:textId="49A350DB" w:rsidR="00A421A7" w:rsidRPr="001C3C5E" w:rsidRDefault="00C5154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421A7" w:rsidRPr="001C3C5E" w14:paraId="25E861D8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D32A7E5" w14:textId="77777777" w:rsidR="00A421A7" w:rsidRPr="001C3C5E" w:rsidRDefault="00A421A7" w:rsidP="00A421A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FEEAE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13 (18.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47808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12 (25.5)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558D972F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33EDBC78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42640BA1" w14:textId="7055F637" w:rsidR="00A421A7" w:rsidRPr="001C3C5E" w:rsidRDefault="00C5154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131EF6A2" w14:textId="1961D04E" w:rsidR="00A421A7" w:rsidRPr="001C3C5E" w:rsidRDefault="00C5154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421A7" w:rsidRPr="001C3C5E" w14:paraId="0A3CFBE2" w14:textId="77777777" w:rsidTr="009C6C7F">
        <w:tc>
          <w:tcPr>
            <w:tcW w:w="4437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5EFE6FC3" w14:textId="0F8B0995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Carotid </w:t>
            </w:r>
            <w:r w:rsidR="00EE2865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endarterectomy or</w:t>
            </w:r>
            <w:r w:rsidRPr="001C3C5E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 stenting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621272F0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78D05EFD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6CD90F23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5E269C09" w14:textId="77777777" w:rsidR="00A421A7" w:rsidRPr="001C3C5E" w:rsidRDefault="00A421A7" w:rsidP="00A421A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C51547" w:rsidRPr="001C3C5E" w14:paraId="17343B55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097D52E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 Me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A3BE0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366 (67.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37C502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39 (68.8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8DC640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4 (68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FB6DFF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9 (68.2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B7CD70" w14:textId="422EE5D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9 (65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140EB" w14:textId="1C344A4A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8 (64.3)</w:t>
            </w:r>
          </w:p>
        </w:tc>
      </w:tr>
      <w:tr w:rsidR="00C51547" w:rsidRPr="001C3C5E" w14:paraId="26474A6C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9D4FC0D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0AD66634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5E1B8672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6101AE09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187E7B52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474DA96B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0969434B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C51547" w:rsidRPr="001C3C5E" w14:paraId="68C4487E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7FED13A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D5632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1 (2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D07184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4 (2.6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9F9505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 (1.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49FE9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 (2.3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51175EDF" w14:textId="58C33F0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089F77D1" w14:textId="5B9672AC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C51547" w:rsidRPr="001C3C5E" w14:paraId="73E92861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D1DF31F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50-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4D4F1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20 (11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69CB84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3 (11.7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B12FA3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 (14.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7D7241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 (15.5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951E73" w14:textId="002C4E34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 (13.</w:t>
            </w:r>
            <w:r w:rsidR="00093655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DFEE9" w14:textId="0F508B93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 (9.</w:t>
            </w:r>
            <w:r w:rsidR="00093655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C51547" w:rsidRPr="001C3C5E" w14:paraId="74387E09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52BEF51E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60-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E5EB0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75 (25.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1330CC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50 (27.8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43D80D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8 (32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C468AD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 (28.6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F09BB9" w14:textId="7D8AA32E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 (30.</w:t>
            </w:r>
            <w:r w:rsidR="00093655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2F11B" w14:textId="5361856C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 (28.</w:t>
            </w:r>
            <w:r w:rsidR="00093655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C51547" w:rsidRPr="001C3C5E" w14:paraId="0C9B309C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6480852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70-79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3FEBF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30 (39.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008767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49 (38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576617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3 (35.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F45AF1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7 (38.2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51C08B" w14:textId="4AA3134C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 (39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46B0A" w14:textId="12E2093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 (44.</w:t>
            </w:r>
            <w:r w:rsidR="0009365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C51547" w:rsidRPr="001C3C5E" w14:paraId="1E461FC1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8A47935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1C3C5E">
              <w:rPr>
                <w:rFonts w:cstheme="minorHAnsi"/>
                <w:sz w:val="18"/>
                <w:szCs w:val="18"/>
              </w:rPr>
              <w:t xml:space="preserve"> 80 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ACA5C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65 (21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C1F8AD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81 (19.4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6DC2BD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3 (15.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D4A7D8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 (15.5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380BD8" w14:textId="6D28208D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 (16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B3969" w14:textId="7C4A595E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 (17.5)</w:t>
            </w:r>
          </w:p>
        </w:tc>
      </w:tr>
      <w:tr w:rsidR="00C51547" w:rsidRPr="001C3C5E" w14:paraId="66A0E1D7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33CE1D8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51B0CDD2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06D4CD88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2CDD9587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4BBE1B95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5734FE2A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270785B3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C51547" w:rsidRPr="001C3C5E" w14:paraId="4D86BEBF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504EFB0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Whit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C1311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469 (75.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247519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58 (71.0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AD3EEF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0 (75.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544498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4 (72.9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D8591A" w14:textId="3775A82D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 (38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F2B23" w14:textId="052ECC6A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 (4</w:t>
            </w:r>
            <w:r w:rsidR="00093655">
              <w:rPr>
                <w:rFonts w:ascii="Calibri" w:hAnsi="Calibri" w:cs="Calibri"/>
                <w:color w:val="000000"/>
                <w:sz w:val="18"/>
                <w:szCs w:val="18"/>
              </w:rPr>
              <w:t>3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C51547" w:rsidRPr="001C3C5E" w14:paraId="7FD83151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55087D8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Mixed rac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836DF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 (0.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DD4D7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 (0.1)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243B0F0E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08BD427D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5FAC63F0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7382E6AB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C51547" w:rsidRPr="001C3C5E" w14:paraId="7899439C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3E8F2BA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49E9D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2 (2.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5CD18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3 (2.4)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3109E650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63D567AC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0CF71ECF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7F659F32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C51547" w:rsidRPr="001C3C5E" w14:paraId="52498B8E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AC3C104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Black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08E58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 (0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1A249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 (0.4)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shd w:val="clear" w:color="auto" w:fill="auto"/>
          </w:tcPr>
          <w:p w14:paraId="21EB759B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  <w:shd w:val="clear" w:color="auto" w:fill="auto"/>
          </w:tcPr>
          <w:p w14:paraId="610B7FCB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11326956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55FFD2DF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C51547" w:rsidRPr="001C3C5E" w14:paraId="7B34E033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A7B988E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Other or unknow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874DA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91 (21.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C78CF0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55 (26.1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76A06F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 (24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F5CCF2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2 (26.6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C414E3" w14:textId="78856A2D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9 (61.</w:t>
            </w:r>
            <w:r w:rsidR="00093655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2326A" w14:textId="6F64A624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 (57.0)</w:t>
            </w:r>
          </w:p>
        </w:tc>
      </w:tr>
      <w:tr w:rsidR="00C51547" w:rsidRPr="001C3C5E" w14:paraId="1ADA1EFA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68A009C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Charlson index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674632B7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0B1492B7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2F4D301A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3F3B2312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5ABD4A45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2AD72604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C51547" w:rsidRPr="001C3C5E" w14:paraId="3786ABED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CE32726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1BDD6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61 (43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BC9D33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79 (40.9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E77B14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0 (67.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698807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2 (65.9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94659B" w14:textId="2CD37AC3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5 (10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AEF2F" w14:textId="48195EFC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2 (100)</w:t>
            </w:r>
          </w:p>
        </w:tc>
      </w:tr>
      <w:tr w:rsidR="00C51547" w:rsidRPr="001C3C5E" w14:paraId="113C3EF0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47E725F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68718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73 (29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A982BB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34 (27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708FFB2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 (19.0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63F9B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4 (20.7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25030563" w14:textId="105DC2B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7FF265E7" w14:textId="799192B5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C51547" w:rsidRPr="001C3C5E" w14:paraId="2DD04EE2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F4745F1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316B3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68 (15.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9ABD4D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2 (17.1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5CF895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 (8.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93C27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 (10.0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07457DB6" w14:textId="78039FCC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0FF464EB" w14:textId="60B61533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C51547" w:rsidRPr="001C3C5E" w14:paraId="71227BA1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B6F00D4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F9EDA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69 (12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FE093B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12 (14.6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B4F5D2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 (5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76DE2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 (3.4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4E4F1C7E" w14:textId="3E16539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4C04D9C0" w14:textId="445831A6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C51547" w:rsidRPr="001C3C5E" w14:paraId="4EFCA983" w14:textId="77777777" w:rsidTr="009C6C7F">
        <w:tc>
          <w:tcPr>
            <w:tcW w:w="4437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52EDCA5F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C</w:t>
            </w:r>
            <w:r w:rsidRPr="001C3C5E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erebral aneurysm coiling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07797429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5969ED9C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4FCD53A9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130F5A02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C51547" w:rsidRPr="001C3C5E" w14:paraId="074E9695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DFFD590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 Me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0E062" w14:textId="77777777" w:rsidR="00C51547" w:rsidRPr="0057781E" w:rsidRDefault="00C51547" w:rsidP="00C51547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21 (30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9CFF19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7 (31.1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F3205A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 (27.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2CCE00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 (29.6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E79D67" w14:textId="314730BE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 (30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E7C98" w14:textId="0346B6A8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 (29.5)</w:t>
            </w:r>
          </w:p>
        </w:tc>
      </w:tr>
      <w:tr w:rsidR="00C51547" w:rsidRPr="001C3C5E" w14:paraId="1F4FFA3C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CF390EB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570B6973" w14:textId="77777777" w:rsidR="00C51547" w:rsidRPr="0057781E" w:rsidRDefault="00C51547" w:rsidP="00C51547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6BD95823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0C171E1F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6DEB31D9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72E44093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398E333A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C51547" w:rsidRPr="001C3C5E" w14:paraId="0CD7F7D9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5A3F922F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7EC5D" w14:textId="77777777" w:rsidR="00C51547" w:rsidRPr="006220F7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220F7">
              <w:rPr>
                <w:rFonts w:ascii="Calibri" w:hAnsi="Calibri" w:cs="Calibri"/>
                <w:color w:val="000000"/>
                <w:sz w:val="18"/>
                <w:szCs w:val="18"/>
              </w:rPr>
              <w:t>1741 (27.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939D14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4 (23.9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FDD451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 (28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C70F47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3 (23.5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A1E731" w14:textId="5B612C22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 (28.</w:t>
            </w:r>
            <w:r w:rsidR="0009365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F18D2" w14:textId="2610D54B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 (20.8)</w:t>
            </w:r>
          </w:p>
        </w:tc>
      </w:tr>
      <w:tr w:rsidR="00C51547" w:rsidRPr="001C3C5E" w14:paraId="1662F483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544C0537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50-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0F077" w14:textId="77777777" w:rsidR="00C51547" w:rsidRPr="006220F7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220F7">
              <w:rPr>
                <w:rFonts w:ascii="Calibri" w:hAnsi="Calibri" w:cs="Calibri"/>
                <w:color w:val="000000"/>
                <w:sz w:val="18"/>
                <w:szCs w:val="18"/>
              </w:rPr>
              <w:t>1916 (30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C5C4C6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3 (31.0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1A949B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4 (34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C3CC63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1 (30.5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84AFC8" w14:textId="6ED377C8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 (36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85FE0" w14:textId="41A7362E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 (32.8)</w:t>
            </w:r>
          </w:p>
        </w:tc>
      </w:tr>
      <w:tr w:rsidR="00C51547" w:rsidRPr="001C3C5E" w14:paraId="42E27E4F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D4AFAC9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60-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3EFDF" w14:textId="77777777" w:rsidR="00C51547" w:rsidRPr="006220F7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220F7">
              <w:rPr>
                <w:rFonts w:ascii="Calibri" w:hAnsi="Calibri" w:cs="Calibri"/>
                <w:color w:val="000000"/>
                <w:sz w:val="18"/>
                <w:szCs w:val="18"/>
              </w:rPr>
              <w:t>1597 (25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962BC9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45 (26.1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1A758A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 (23.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1C1FD3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 (28.6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7FDC2B0" w14:textId="39E6F862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 (23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29608" w14:textId="2B1642F6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 (32.8)</w:t>
            </w:r>
          </w:p>
        </w:tc>
      </w:tr>
      <w:tr w:rsidR="00C51547" w:rsidRPr="001C3C5E" w14:paraId="34BF3792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6146888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70-79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AD5FD" w14:textId="77777777" w:rsidR="00C51547" w:rsidRPr="006220F7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220F7">
              <w:rPr>
                <w:rFonts w:ascii="Calibri" w:hAnsi="Calibri" w:cs="Calibri"/>
                <w:color w:val="000000"/>
                <w:sz w:val="18"/>
                <w:szCs w:val="18"/>
              </w:rPr>
              <w:t>880 (13.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F027AC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2 (15.8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2EC661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 (11.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7D495D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 (14.1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742B42" w14:textId="40B3C635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 (11.</w:t>
            </w:r>
            <w:r w:rsidR="00093655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C5ED8" w14:textId="5D45DE26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 (13.6)</w:t>
            </w:r>
          </w:p>
        </w:tc>
      </w:tr>
      <w:tr w:rsidR="00C51547" w:rsidRPr="001C3C5E" w14:paraId="38D2A6A2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6C3B13C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  <w:u w:val="single"/>
              </w:rPr>
              <w:lastRenderedPageBreak/>
              <w:t>&gt;</w:t>
            </w:r>
            <w:r w:rsidRPr="001C3C5E">
              <w:rPr>
                <w:rFonts w:cstheme="minorHAnsi"/>
                <w:sz w:val="18"/>
                <w:szCs w:val="18"/>
              </w:rPr>
              <w:t xml:space="preserve"> 80 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3126E" w14:textId="77777777" w:rsidR="00C51547" w:rsidRPr="006220F7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220F7">
              <w:rPr>
                <w:rFonts w:ascii="Calibri" w:hAnsi="Calibri" w:cs="Calibri"/>
                <w:color w:val="000000"/>
                <w:sz w:val="18"/>
                <w:szCs w:val="18"/>
              </w:rPr>
              <w:t>179 (2.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96D251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 (3.1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0F246D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(2.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52983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 (3.2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31465E1B" w14:textId="0460B9DD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739511A4" w14:textId="24C8F621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C51547" w:rsidRPr="001C3C5E" w14:paraId="20E1ABFB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44F579E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72E0F5CD" w14:textId="77777777" w:rsidR="00C51547" w:rsidRPr="0057781E" w:rsidRDefault="00C51547" w:rsidP="00C51547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3B42BC86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0A472EAF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67D6A66B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30BB5593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1DCEC82A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C51547" w:rsidRPr="001C3C5E" w14:paraId="72A7C53E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C8F82EB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Whit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E36D4" w14:textId="77777777" w:rsidR="00C51547" w:rsidRPr="0057781E" w:rsidRDefault="00C51547" w:rsidP="00C51547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53 (72.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AA4B77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04 (68.2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1DF629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9 (60.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796C3E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7 (62.7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3A6F33" w14:textId="4BC7C5C1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 (33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8C7DA" w14:textId="49FA6989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 (22.3)</w:t>
            </w:r>
          </w:p>
        </w:tc>
      </w:tr>
      <w:tr w:rsidR="00C51547" w:rsidRPr="001C3C5E" w14:paraId="4D256F81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946CD91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Mixed rac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8F8D6" w14:textId="77777777" w:rsidR="00C51547" w:rsidRPr="0057781E" w:rsidRDefault="00C51547" w:rsidP="00C51547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 (0.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EF652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 (0.9)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3FBC73B1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3BAF2737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4980419F" w14:textId="62C40A54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58624607" w14:textId="77E36505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C51547" w:rsidRPr="001C3C5E" w14:paraId="192678E0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0339675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FE43D" w14:textId="77777777" w:rsidR="00C51547" w:rsidRPr="0057781E" w:rsidRDefault="00C51547" w:rsidP="00C51547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0 (3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3DAEA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4 (3.8)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6D722C48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5019A7DD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03499DBC" w14:textId="79F21FF3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3A34DD9C" w14:textId="58AD32DE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C51547" w:rsidRPr="001C3C5E" w14:paraId="64D66FB9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73F7F3A0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Black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A418E" w14:textId="77777777" w:rsidR="00C51547" w:rsidRPr="0057781E" w:rsidRDefault="00C51547" w:rsidP="00C51547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4 (2.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1A4F3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 (2.7)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68E1D93D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3B57E6A2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363796CA" w14:textId="6F793FB5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0DA0973B" w14:textId="228AAEEF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C51547" w:rsidRPr="001C3C5E" w14:paraId="5B680B79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188FC61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Other or unknow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6C57E" w14:textId="77777777" w:rsidR="00C51547" w:rsidRPr="0057781E" w:rsidRDefault="00C51547" w:rsidP="00C51547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59 (21.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134BB6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1 (24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4C7643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 (38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61A675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7 (36.5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3BA03C" w14:textId="290940A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 (66.</w:t>
            </w:r>
            <w:r w:rsidR="00093655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EED71" w14:textId="24C9EC62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8 (77.</w:t>
            </w:r>
            <w:r w:rsidR="00093655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C51547" w:rsidRPr="001C3C5E" w14:paraId="0B082A80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18D11E0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Charlson index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5BF38DF3" w14:textId="77777777" w:rsidR="00C51547" w:rsidRPr="0057781E" w:rsidRDefault="00C51547" w:rsidP="00C51547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2999795F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7FD20008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365840E5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72BE731F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0F53559D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C51547" w:rsidRPr="001C3C5E" w14:paraId="2B792161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53532865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197DD" w14:textId="77777777" w:rsidR="00C51547" w:rsidRPr="0057781E" w:rsidRDefault="00C51547" w:rsidP="00C51547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25 (65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6BC5B6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71 (60.9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8CBB73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8 (88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FFE693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4 (88.0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3D46EE" w14:textId="5B3E7615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2 (10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6F4C6" w14:textId="0644DC33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6 (100)</w:t>
            </w:r>
          </w:p>
        </w:tc>
      </w:tr>
      <w:tr w:rsidR="00C51547" w:rsidRPr="001C3C5E" w14:paraId="3854B7F6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1024AB9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975CC" w14:textId="77777777" w:rsidR="00C51547" w:rsidRPr="0057781E" w:rsidRDefault="00C51547" w:rsidP="00C51547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52 (21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28DDBE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5 (23.0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CF7235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 (8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D06DC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 (8.1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32DD1B30" w14:textId="1AC038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6768BE2D" w14:textId="2DFA1865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C51547" w:rsidRPr="001C3C5E" w14:paraId="28CC5ED9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5223CA0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C7AF3" w14:textId="77777777" w:rsidR="00C51547" w:rsidRPr="0057781E" w:rsidRDefault="00C51547" w:rsidP="00C51547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6 (9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85984B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0 (10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302AD1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 (2.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78F42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 (3.2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3F6FB037" w14:textId="5B42FFF3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3AC814A2" w14:textId="6E86ABB0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C51547" w:rsidRPr="001C3C5E" w14:paraId="0FC66B83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35F760F" w14:textId="77777777" w:rsidR="00C51547" w:rsidRPr="001C3C5E" w:rsidRDefault="00C51547" w:rsidP="00C51547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10560" w14:textId="77777777" w:rsidR="00C51547" w:rsidRPr="0057781E" w:rsidRDefault="00C51547" w:rsidP="00C51547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0 (4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780B3E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8 (5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541B6C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CC62B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153B217C" w14:textId="3461FB7F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18805EED" w14:textId="3F75665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C51547" w:rsidRPr="001C3C5E" w14:paraId="4E9B4B02" w14:textId="77777777" w:rsidTr="009C6C7F">
        <w:tc>
          <w:tcPr>
            <w:tcW w:w="1794" w:type="dxa"/>
            <w:tcBorders>
              <w:right w:val="single" w:sz="4" w:space="0" w:color="auto"/>
            </w:tcBorders>
            <w:shd w:val="clear" w:color="auto" w:fill="auto"/>
          </w:tcPr>
          <w:p w14:paraId="4A174A05" w14:textId="77777777" w:rsidR="00C51547" w:rsidRPr="00554395" w:rsidRDefault="00C51547" w:rsidP="00C51547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54395">
              <w:rPr>
                <w:rFonts w:cstheme="minorHAnsi"/>
                <w:b/>
                <w:bCs/>
                <w:sz w:val="20"/>
                <w:szCs w:val="20"/>
              </w:rPr>
              <w:t>Other vascular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7A7F7BF4" w14:textId="77777777" w:rsidR="00C51547" w:rsidRPr="0057781E" w:rsidRDefault="00C51547" w:rsidP="00C51547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07C32D31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65A9537E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2BF4E66F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6D390C1C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40927B91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C51547" w:rsidRPr="001C3C5E" w14:paraId="6EA7BF48" w14:textId="77777777" w:rsidTr="009C6C7F">
        <w:tc>
          <w:tcPr>
            <w:tcW w:w="3115" w:type="dxa"/>
            <w:gridSpan w:val="2"/>
            <w:shd w:val="clear" w:color="auto" w:fill="auto"/>
          </w:tcPr>
          <w:p w14:paraId="369963B1" w14:textId="77777777" w:rsidR="00C51547" w:rsidRPr="0057781E" w:rsidRDefault="00C51547" w:rsidP="00C51547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Aortic aneurysm repair</w:t>
            </w: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35926095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4B900174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6E94AA5C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585888DA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5786EFBB" w14:textId="77777777" w:rsidR="00C51547" w:rsidRPr="001C3C5E" w:rsidRDefault="00C51547" w:rsidP="00C51547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A55F56" w:rsidRPr="001C3C5E" w14:paraId="616D9EFD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4623201" w14:textId="77777777" w:rsidR="00A55F56" w:rsidRPr="001C3C5E" w:rsidRDefault="00A55F56" w:rsidP="00A55F5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 Me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52C27" w14:textId="77777777" w:rsidR="00A55F56" w:rsidRPr="0057781E" w:rsidRDefault="00A55F56" w:rsidP="00A55F5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084 (73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1B9B33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305 (74.9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D1DD4DB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46 (71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7BD3E2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86 (72.2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7C8EE5" w14:textId="04DCA86F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8 (72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2C288" w14:textId="3463EFD3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8 (74.9)</w:t>
            </w:r>
          </w:p>
        </w:tc>
      </w:tr>
      <w:tr w:rsidR="00A55F56" w:rsidRPr="001C3C5E" w14:paraId="2BAFEF7F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57949F8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591784CF" w14:textId="77777777" w:rsidR="00A55F56" w:rsidRPr="0057781E" w:rsidRDefault="00A55F56" w:rsidP="00A55F5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764EF19B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4D97C38A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52356544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657ABD43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30BBB232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A55F56" w:rsidRPr="001C3C5E" w14:paraId="392426FE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783B1FB" w14:textId="77777777" w:rsidR="00A55F56" w:rsidRPr="001C3C5E" w:rsidRDefault="00A55F56" w:rsidP="00A55F5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FB1AB" w14:textId="77777777" w:rsidR="00A55F56" w:rsidRPr="0057781E" w:rsidRDefault="00A55F56" w:rsidP="00A55F5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44 (10.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5FAB8A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75 (12.0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448C60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6 (8.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C9FE0A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5 (9.7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23A432" w14:textId="20364D51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 (9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ECE7A" w14:textId="6C571122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 (11.2)</w:t>
            </w:r>
          </w:p>
        </w:tc>
      </w:tr>
      <w:tr w:rsidR="00A55F56" w:rsidRPr="001C3C5E" w14:paraId="75BB4D5E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AF89DBD" w14:textId="77777777" w:rsidR="00A55F56" w:rsidRPr="001C3C5E" w:rsidRDefault="00A55F56" w:rsidP="00A55F5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50-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82FBA" w14:textId="77777777" w:rsidR="00A55F56" w:rsidRPr="0057781E" w:rsidRDefault="00A55F56" w:rsidP="00A55F5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94 (8.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DBEB22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54 (10.1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D834DE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4 (9.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71075D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3 (10.4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341EAC" w14:textId="5E40EF98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 (8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9ACEA" w14:textId="63393392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 (9.7)</w:t>
            </w:r>
          </w:p>
        </w:tc>
      </w:tr>
      <w:tr w:rsidR="00A55F56" w:rsidRPr="001C3C5E" w14:paraId="3AE6D7F2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D94107A" w14:textId="77777777" w:rsidR="00A55F56" w:rsidRPr="001C3C5E" w:rsidRDefault="00A55F56" w:rsidP="00A55F5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60-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8DF94" w14:textId="77777777" w:rsidR="00A55F56" w:rsidRPr="0057781E" w:rsidRDefault="00A55F56" w:rsidP="00A55F5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564 (21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B600A4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80 (21.2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435F2E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4 (25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A74C1D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2 (25.9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1FDDA8" w14:textId="725B48E1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4 (21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7702A" w14:textId="247C495F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8 (20.7)</w:t>
            </w:r>
          </w:p>
        </w:tc>
      </w:tr>
      <w:tr w:rsidR="00A55F56" w:rsidRPr="001C3C5E" w14:paraId="777EFD76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4F72CD7" w14:textId="77777777" w:rsidR="00A55F56" w:rsidRPr="001C3C5E" w:rsidRDefault="00A55F56" w:rsidP="00A55F5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70-79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00A59" w14:textId="77777777" w:rsidR="00A55F56" w:rsidRPr="0057781E" w:rsidRDefault="00A55F56" w:rsidP="00A55F5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233 (37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19D4CC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14 (37.2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054F22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0 (37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B98798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4 (39.0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93AD8E" w14:textId="7D912CE9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5 (37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60A89" w14:textId="4F17997A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 (38.3)</w:t>
            </w:r>
          </w:p>
        </w:tc>
      </w:tr>
      <w:tr w:rsidR="00A55F56" w:rsidRPr="001C3C5E" w14:paraId="17720E1D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5DCE93F2" w14:textId="77777777" w:rsidR="00A55F56" w:rsidRPr="001C3C5E" w:rsidRDefault="00A55F56" w:rsidP="00A55F5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1C3C5E">
              <w:rPr>
                <w:rFonts w:cstheme="minorHAnsi"/>
                <w:sz w:val="18"/>
                <w:szCs w:val="18"/>
              </w:rPr>
              <w:t xml:space="preserve"> 80 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EA353" w14:textId="77777777" w:rsidR="00A55F56" w:rsidRPr="0057781E" w:rsidRDefault="00A55F56" w:rsidP="00A55F5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017 (22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9C7D06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15 (19.6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7508CE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6 (18.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DF6E1A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4 (15.1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8F95D0" w14:textId="3307D860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2 (23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33983" w14:textId="5767C099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4 (20.0)</w:t>
            </w:r>
          </w:p>
        </w:tc>
      </w:tr>
      <w:tr w:rsidR="00A55F56" w:rsidRPr="001C3C5E" w14:paraId="17C2EA34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D9438DE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0A565752" w14:textId="77777777" w:rsidR="00A55F56" w:rsidRPr="0057781E" w:rsidRDefault="00A55F56" w:rsidP="00A55F5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2D60A0E2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6F08CB80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3F73DFB1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5B595C3F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0E34B9A7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A55F56" w:rsidRPr="001C3C5E" w14:paraId="3054240A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B9F78A6" w14:textId="77777777" w:rsidR="00A55F56" w:rsidRPr="001C3C5E" w:rsidRDefault="00A55F56" w:rsidP="00A55F5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Whit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45525" w14:textId="77777777" w:rsidR="00A55F56" w:rsidRPr="0057781E" w:rsidRDefault="00A55F56" w:rsidP="00A55F5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115 (77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A321F1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988 (72.9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59E88D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94 (68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3B466F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8 (64.1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09E8AA" w14:textId="6B5D129B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5 (41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FA185" w14:textId="14A650F4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2 (43.2)</w:t>
            </w:r>
          </w:p>
        </w:tc>
      </w:tr>
      <w:tr w:rsidR="00A55F56" w:rsidRPr="001C3C5E" w14:paraId="4D28EEAE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6F75A5E" w14:textId="77777777" w:rsidR="00A55F56" w:rsidRPr="001C3C5E" w:rsidRDefault="00A55F56" w:rsidP="00A55F5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Mixed rac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28D9B" w14:textId="77777777" w:rsidR="00A55F56" w:rsidRPr="0057781E" w:rsidRDefault="00A55F56" w:rsidP="00A55F5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6 (0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F5BC2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8 (0.5)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04400369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26CF9622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04BF58AB" w14:textId="2D801BA1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3BB94215" w14:textId="40950EA3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A55F56" w:rsidRPr="001C3C5E" w14:paraId="15C3A602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65954E4" w14:textId="77777777" w:rsidR="00A55F56" w:rsidRPr="001C3C5E" w:rsidRDefault="00A55F56" w:rsidP="00A55F5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A73D7" w14:textId="77777777" w:rsidR="00A55F56" w:rsidRPr="0057781E" w:rsidRDefault="00A55F56" w:rsidP="00A55F5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39 (2.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DABDBF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5 (2.7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AE1C89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 (0.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96692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 (0.7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7F30CEB8" w14:textId="62BBE024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0E776753" w14:textId="2FE3F1E4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A55F56" w:rsidRPr="001C3C5E" w14:paraId="64906099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DC45FD0" w14:textId="77777777" w:rsidR="00A55F56" w:rsidRPr="001C3C5E" w:rsidRDefault="00A55F56" w:rsidP="00A55F5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Black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C742C" w14:textId="77777777" w:rsidR="00A55F56" w:rsidRPr="0057781E" w:rsidRDefault="00A55F56" w:rsidP="00A55F5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3 (1.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218C02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1 (1.1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4050244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4C6DE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16BDF629" w14:textId="01B35A5B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10994FA0" w14:textId="4835BE79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A55F56" w:rsidRPr="001C3C5E" w14:paraId="3D2FC57B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1D6C59F" w14:textId="77777777" w:rsidR="00A55F56" w:rsidRPr="001C3C5E" w:rsidRDefault="00A55F56" w:rsidP="00A55F5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Other or unknow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817C9" w14:textId="77777777" w:rsidR="00A55F56" w:rsidRPr="0057781E" w:rsidRDefault="00A55F56" w:rsidP="00A55F5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039 (18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656E9B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46 (22.8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51226D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7 (31.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A27BA6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9 (34.8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6E7728" w14:textId="6C9FC1A9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43 (58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E09EF" w14:textId="4B7C56AA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3 (56.8)</w:t>
            </w:r>
          </w:p>
        </w:tc>
      </w:tr>
      <w:tr w:rsidR="00A55F56" w:rsidRPr="001C3C5E" w14:paraId="4001140D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CB7C73D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Charlson index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61635AE8" w14:textId="77777777" w:rsidR="00A55F56" w:rsidRPr="0057781E" w:rsidRDefault="00A55F56" w:rsidP="00A55F5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3BA357EA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0470797D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69F15CD7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6B83994A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329CAF62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A55F56" w:rsidRPr="001C3C5E" w14:paraId="08617623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46AFB36" w14:textId="77777777" w:rsidR="00A55F56" w:rsidRPr="001C3C5E" w:rsidRDefault="00A55F56" w:rsidP="00A55F5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3FAD8" w14:textId="77777777" w:rsidR="00A55F56" w:rsidRPr="0057781E" w:rsidRDefault="00A55F56" w:rsidP="00A55F5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802 (44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2AFB19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96 (40.7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EFC4A0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24 (70.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570019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9 (68.8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AB8DFB" w14:textId="47D56C40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0 (87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2BA49" w14:textId="1E2EF728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6 (74.4)</w:t>
            </w:r>
          </w:p>
        </w:tc>
      </w:tr>
      <w:tr w:rsidR="00A55F56" w:rsidRPr="001C3C5E" w14:paraId="2113F1A9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DFDDAAF" w14:textId="77777777" w:rsidR="00A55F56" w:rsidRPr="001C3C5E" w:rsidRDefault="00A55F56" w:rsidP="00A55F5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B275E" w14:textId="77777777" w:rsidR="00A55F56" w:rsidRPr="0057781E" w:rsidRDefault="00A55F56" w:rsidP="00A55F5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712 (29.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E2190A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49 (29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E770F1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3 (19.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E4C55D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1 (19.4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744546" w14:textId="266734B8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 (12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242A7" w14:textId="06F374A2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3 (25.7)</w:t>
            </w:r>
          </w:p>
        </w:tc>
      </w:tr>
      <w:tr w:rsidR="00A55F56" w:rsidRPr="001C3C5E" w14:paraId="193DFF75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52AB6F1" w14:textId="77777777" w:rsidR="00A55F56" w:rsidRPr="001C3C5E" w:rsidRDefault="00A55F56" w:rsidP="00A55F5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8E729" w14:textId="77777777" w:rsidR="00A55F56" w:rsidRPr="0057781E" w:rsidRDefault="00A55F56" w:rsidP="00A55F5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63 (14.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88DECC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36 (16.0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D7F5D9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4 (7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F7971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3 (8.5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35E2EEAB" w14:textId="335FC353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5DEAF175" w14:textId="2119ACEA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A55F56" w:rsidRPr="001C3C5E" w14:paraId="638D894D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7A7DD8D5" w14:textId="77777777" w:rsidR="00A55F56" w:rsidRPr="001C3C5E" w:rsidRDefault="00A55F56" w:rsidP="00A55F56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45F76" w14:textId="77777777" w:rsidR="00A55F56" w:rsidRPr="0057781E" w:rsidRDefault="00A55F56" w:rsidP="00A55F56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75 (11.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FF03E9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57 (13.7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45FDE1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 (3.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95A5D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 (3.4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4C7C490C" w14:textId="3A2BC446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570B3217" w14:textId="595953D6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A55F56" w:rsidRPr="001C3C5E" w14:paraId="1C98048F" w14:textId="77777777" w:rsidTr="009C6C7F">
        <w:tc>
          <w:tcPr>
            <w:tcW w:w="4437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47D92CDC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eripheral limb angioplasty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719ABE3F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58817E48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7AD672AF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0FFA9E4F" w14:textId="77777777" w:rsidR="00A55F56" w:rsidRPr="001C3C5E" w:rsidRDefault="00A55F56" w:rsidP="00A55F56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8911E5" w:rsidRPr="001C3C5E" w14:paraId="4E24DC85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EF39CD9" w14:textId="77777777" w:rsidR="008911E5" w:rsidRPr="001C3C5E" w:rsidRDefault="008911E5" w:rsidP="008911E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 Me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4DB78" w14:textId="77777777" w:rsidR="008911E5" w:rsidRPr="0057781E" w:rsidRDefault="008911E5" w:rsidP="008911E5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640 (67.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F44BA2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672 (68.4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0652CD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72 (63.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A37139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97 (63.9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3B36CD" w14:textId="6260C0EE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3 (64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23EED" w14:textId="3143A634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9 (67.2)</w:t>
            </w:r>
          </w:p>
        </w:tc>
      </w:tr>
      <w:tr w:rsidR="008911E5" w:rsidRPr="001C3C5E" w14:paraId="26E04631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772CACA9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07E8C124" w14:textId="77777777" w:rsidR="008911E5" w:rsidRPr="0057781E" w:rsidRDefault="008911E5" w:rsidP="008911E5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07462B5E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29FA6BD9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07082E3D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5FE29BCC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137FBF72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8911E5" w:rsidRPr="001C3C5E" w14:paraId="39FB1B9D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4F18E1C" w14:textId="77777777" w:rsidR="008911E5" w:rsidRPr="001C3C5E" w:rsidRDefault="008911E5" w:rsidP="008911E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58683" w14:textId="77777777" w:rsidR="008911E5" w:rsidRPr="0057781E" w:rsidRDefault="008911E5" w:rsidP="008911E5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92 (4.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662E3A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92 (3.9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082A5A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3 (5.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4DC33E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3 (4.8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A4807CD" w14:textId="6EF06742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 (</w:t>
            </w:r>
            <w:r w:rsidR="006E6879">
              <w:rPr>
                <w:rFonts w:ascii="Calibri" w:hAnsi="Calibri" w:cs="Calibri"/>
                <w:color w:val="000000"/>
                <w:sz w:val="18"/>
                <w:szCs w:val="18"/>
              </w:rPr>
              <w:t>4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01B11" w14:textId="67A8E9B6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 (3.</w:t>
            </w:r>
            <w:r w:rsidR="006E6879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8911E5" w:rsidRPr="001C3C5E" w14:paraId="188F8BA9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715F37F7" w14:textId="77777777" w:rsidR="008911E5" w:rsidRPr="001C3C5E" w:rsidRDefault="008911E5" w:rsidP="008911E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50-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2E814" w14:textId="77777777" w:rsidR="008911E5" w:rsidRPr="0057781E" w:rsidRDefault="008911E5" w:rsidP="008911E5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277 (13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BE3017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68 (12.9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47C0B1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7 (15.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B81414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6 (14.3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E70B93" w14:textId="17B63748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7 (13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3C4BD" w14:textId="4E2E539B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2 (11.2)</w:t>
            </w:r>
          </w:p>
        </w:tc>
      </w:tr>
      <w:tr w:rsidR="008911E5" w:rsidRPr="001C3C5E" w14:paraId="02372D67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55ED95C1" w14:textId="77777777" w:rsidR="008911E5" w:rsidRPr="001C3C5E" w:rsidRDefault="008911E5" w:rsidP="008911E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60-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6F245" w14:textId="77777777" w:rsidR="008911E5" w:rsidRPr="0057781E" w:rsidRDefault="008911E5" w:rsidP="008911E5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685 (27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D8FCC9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42 (26.7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667BF2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7 (27.4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ADACFB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8 (27.2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D2109E" w14:textId="096AC6D2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5 (26.</w:t>
            </w:r>
            <w:r w:rsidR="006E6879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46BC5" w14:textId="561AE33A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6 (27.0)</w:t>
            </w:r>
          </w:p>
        </w:tc>
      </w:tr>
      <w:tr w:rsidR="008911E5" w:rsidRPr="001C3C5E" w14:paraId="75278C33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9D56AD0" w14:textId="77777777" w:rsidR="008911E5" w:rsidRPr="001C3C5E" w:rsidRDefault="008911E5" w:rsidP="008911E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70-79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F6F5A" w14:textId="77777777" w:rsidR="008911E5" w:rsidRPr="0057781E" w:rsidRDefault="008911E5" w:rsidP="008911E5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822 (32.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0FAC9B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988 (33.2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5D9924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8 (31.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C8C408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3 (32.2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154B75" w14:textId="605A168B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2 (32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CBE91" w14:textId="2EDAC8E0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2 (33.2)</w:t>
            </w:r>
          </w:p>
        </w:tc>
      </w:tr>
      <w:tr w:rsidR="008911E5" w:rsidRPr="001C3C5E" w14:paraId="07FE7E29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93A8454" w14:textId="77777777" w:rsidR="008911E5" w:rsidRPr="001C3C5E" w:rsidRDefault="008911E5" w:rsidP="008911E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1C3C5E">
              <w:rPr>
                <w:rFonts w:cstheme="minorHAnsi"/>
                <w:sz w:val="18"/>
                <w:szCs w:val="18"/>
              </w:rPr>
              <w:t xml:space="preserve"> 80 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3517A" w14:textId="77777777" w:rsidR="008911E5" w:rsidRPr="0057781E" w:rsidRDefault="008911E5" w:rsidP="008911E5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720 (22.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896953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390 (23.3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9A4AE1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0 (20.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375647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9 (21.5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F5D900" w14:textId="1A58FC24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2 (23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2D4E7" w14:textId="608C086D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0 (24.7)</w:t>
            </w:r>
          </w:p>
        </w:tc>
      </w:tr>
      <w:tr w:rsidR="008911E5" w:rsidRPr="001C3C5E" w14:paraId="3D9102F7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93A8F02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668D2EB1" w14:textId="77777777" w:rsidR="008911E5" w:rsidRPr="0057781E" w:rsidRDefault="008911E5" w:rsidP="008911E5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51453CE1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683D51E3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137B5C9E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7E9CC321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5EF6CFDC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8911E5" w:rsidRPr="001C3C5E" w14:paraId="46BF02D2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7F2B819D" w14:textId="77777777" w:rsidR="008911E5" w:rsidRPr="001C3C5E" w:rsidRDefault="008911E5" w:rsidP="008911E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Whit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8539B" w14:textId="77777777" w:rsidR="008911E5" w:rsidRPr="0057781E" w:rsidRDefault="008911E5" w:rsidP="008911E5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4565 (81.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4C269F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354 (78.6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7255E9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90 (84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56B5AB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79 (80.2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843BC8" w14:textId="7B1FAB6F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4 (40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65F9E" w14:textId="772C2E10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7 (43.9)</w:t>
            </w:r>
          </w:p>
        </w:tc>
      </w:tr>
      <w:tr w:rsidR="008911E5" w:rsidRPr="001C3C5E" w14:paraId="231BCECE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8DC04A3" w14:textId="77777777" w:rsidR="008911E5" w:rsidRPr="001C3C5E" w:rsidRDefault="008911E5" w:rsidP="008911E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Mixed rac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AAC98" w14:textId="77777777" w:rsidR="008911E5" w:rsidRPr="0057781E" w:rsidRDefault="008911E5" w:rsidP="008911E5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1 (0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C12B7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6 (0.3)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4D56EBF8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1AA75BBE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217748EA" w14:textId="67C2C696" w:rsidR="008911E5" w:rsidRPr="001C3C5E" w:rsidRDefault="006E6879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7834F805" w14:textId="76E87FBD" w:rsidR="008911E5" w:rsidRPr="001C3C5E" w:rsidRDefault="006E6879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8911E5" w:rsidRPr="001C3C5E" w14:paraId="18575466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7CD97964" w14:textId="77777777" w:rsidR="008911E5" w:rsidRPr="001C3C5E" w:rsidRDefault="008911E5" w:rsidP="008911E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2F940" w14:textId="77777777" w:rsidR="008911E5" w:rsidRPr="0057781E" w:rsidRDefault="008911E5" w:rsidP="008911E5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06 (2.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F0D2E7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7 (2.1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D7F322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 (0.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74C12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 (0.8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534E3DE2" w14:textId="3684E5E4" w:rsidR="008911E5" w:rsidRPr="001C3C5E" w:rsidRDefault="006E6879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7BA8DDF1" w14:textId="5AC03E3E" w:rsidR="008911E5" w:rsidRPr="001C3C5E" w:rsidRDefault="006E6879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8911E5" w:rsidRPr="001C3C5E" w14:paraId="5905A92E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94D8B9E" w14:textId="77777777" w:rsidR="008911E5" w:rsidRPr="001C3C5E" w:rsidRDefault="008911E5" w:rsidP="008911E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Black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21FF0" w14:textId="77777777" w:rsidR="008911E5" w:rsidRPr="0057781E" w:rsidRDefault="008911E5" w:rsidP="008911E5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03 (1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C0177A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8 (1.6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515C44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D7857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040E8111" w14:textId="3D60E59A" w:rsidR="008911E5" w:rsidRPr="001C3C5E" w:rsidRDefault="006E6879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3B7A2C63" w14:textId="2B4BADEF" w:rsidR="008911E5" w:rsidRPr="001C3C5E" w:rsidRDefault="006E6879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8911E5" w:rsidRPr="001C3C5E" w14:paraId="0B7C360F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9383409" w14:textId="77777777" w:rsidR="008911E5" w:rsidRPr="001C3C5E" w:rsidRDefault="008911E5" w:rsidP="008911E5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Other or unknow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10D72" w14:textId="77777777" w:rsidR="008911E5" w:rsidRPr="0057781E" w:rsidRDefault="008911E5" w:rsidP="008911E5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241 (14.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DD8F87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245 (17.3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D801F6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9 (14.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D024FE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3 (18.8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27E9F6" w14:textId="0900B278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0 (59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73300" w14:textId="11AFCE1A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4 (56.</w:t>
            </w:r>
            <w:r w:rsidR="006E687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8911E5" w:rsidRPr="001C3C5E" w14:paraId="63C9EF1E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73293A0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Charlson index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2A56211E" w14:textId="77777777" w:rsidR="008911E5" w:rsidRPr="0057781E" w:rsidRDefault="008911E5" w:rsidP="008911E5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45413405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71757F87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43AA4478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7611951E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1B92A4D3" w14:textId="77777777" w:rsidR="008911E5" w:rsidRPr="001C3C5E" w:rsidRDefault="008911E5" w:rsidP="008911E5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6E6879" w:rsidRPr="001C3C5E" w14:paraId="76350EEB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54E74224" w14:textId="77777777" w:rsidR="006E6879" w:rsidRPr="001C3C5E" w:rsidRDefault="006E6879" w:rsidP="006E6879">
            <w:pPr>
              <w:pStyle w:val="NoSpacing"/>
              <w:jc w:val="right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13CAA" w14:textId="77777777" w:rsidR="006E6879" w:rsidRPr="0057781E" w:rsidRDefault="006E6879" w:rsidP="006E687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942 (33.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E11A94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703 (26.9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C56AEB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77 (64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A39A54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21 (53.6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646402" w14:textId="49551FFC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14 (98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D4BE2" w14:textId="54C6AABC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2 (97.3)</w:t>
            </w:r>
          </w:p>
        </w:tc>
      </w:tr>
      <w:tr w:rsidR="006E6879" w:rsidRPr="001C3C5E" w14:paraId="39E50BC0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C8A3AD7" w14:textId="77777777" w:rsidR="006E6879" w:rsidRPr="001C3C5E" w:rsidRDefault="006E6879" w:rsidP="006E6879">
            <w:pPr>
              <w:pStyle w:val="NoSpacing"/>
              <w:jc w:val="right"/>
              <w:rPr>
                <w:rFonts w:cstheme="minorHAnsi"/>
                <w:b/>
                <w:bCs/>
                <w:i/>
                <w:iCs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0327C" w14:textId="77777777" w:rsidR="006E6879" w:rsidRPr="0057781E" w:rsidRDefault="006E6879" w:rsidP="006E687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033 (27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9D7393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345 (25.9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678E8B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2 (15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D4308E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8 (20.3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578B0E" w14:textId="4553E0C5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 (1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E7F43" w14:textId="6490CDAE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 (2.8)</w:t>
            </w:r>
          </w:p>
        </w:tc>
      </w:tr>
      <w:tr w:rsidR="006E6879" w:rsidRPr="001C3C5E" w14:paraId="628D23C8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300997F" w14:textId="77777777" w:rsidR="006E6879" w:rsidRPr="001C3C5E" w:rsidRDefault="006E6879" w:rsidP="006E6879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D6152" w14:textId="77777777" w:rsidR="006E6879" w:rsidRPr="0057781E" w:rsidRDefault="006E6879" w:rsidP="006E687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904 (18.5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5B6BDE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62 (20.4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45FEC2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1 (14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B53E1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4 (18.3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1FDDE53D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1EB00A70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6E6879" w:rsidRPr="001C3C5E" w14:paraId="300F7FAD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5BA2993B" w14:textId="77777777" w:rsidR="006E6879" w:rsidRPr="001C3C5E" w:rsidRDefault="006E6879" w:rsidP="006E6879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D43A7" w14:textId="77777777" w:rsidR="006E6879" w:rsidRPr="0057781E" w:rsidRDefault="006E6879" w:rsidP="006E687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417 (20.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7921A1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670 (26.8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0BEDAA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6 (6.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953DF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6 (7.9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270365EF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486A4615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6E6879" w:rsidRPr="001C3C5E" w14:paraId="3A509E80" w14:textId="77777777" w:rsidTr="009C6C7F">
        <w:tc>
          <w:tcPr>
            <w:tcW w:w="4437" w:type="dxa"/>
            <w:gridSpan w:val="3"/>
            <w:tcBorders>
              <w:right w:val="single" w:sz="4" w:space="0" w:color="auto"/>
            </w:tcBorders>
          </w:tcPr>
          <w:p w14:paraId="5DA1E6D7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L</w:t>
            </w:r>
            <w:r w:rsidRPr="001C3C5E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imb revascularisation, bypass or amputation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27219B87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4F584037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07A46456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48A9EF5D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6E6879" w:rsidRPr="001C3C5E" w14:paraId="5396B5FE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1DD5490" w14:textId="77777777" w:rsidR="006E6879" w:rsidRPr="001C3C5E" w:rsidRDefault="006E6879" w:rsidP="006E6879">
            <w:pPr>
              <w:pStyle w:val="NoSpacing"/>
              <w:jc w:val="right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 Me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1FDC3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386 (70.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711FCB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393 (73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DD958C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77 (69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BEFDCB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31 (70.7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11B17BB" w14:textId="59DF5C58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48 (70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A499C" w14:textId="222F6ED2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45 (75.2)</w:t>
            </w:r>
          </w:p>
        </w:tc>
      </w:tr>
      <w:tr w:rsidR="006E6879" w:rsidRPr="001C3C5E" w14:paraId="138874BB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57D0C6AF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  <w:highlight w:val="yellow"/>
              </w:rPr>
            </w:pPr>
            <w:r w:rsidRPr="001C3C5E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7F63199D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17DA8769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358985DC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77E12408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13304251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3D6CD732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6E6879" w:rsidRPr="001C3C5E" w14:paraId="292E35CF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74F2DC0F" w14:textId="77777777" w:rsidR="006E6879" w:rsidRPr="001C3C5E" w:rsidRDefault="006E6879" w:rsidP="006E6879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11925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938 (13.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5E7748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27 (12.4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12F301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4 (11.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012BEE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8 (10.1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FF16A4" w14:textId="6F157C6D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8 (11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44880" w14:textId="436C0994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3 (9.8)</w:t>
            </w:r>
          </w:p>
        </w:tc>
      </w:tr>
      <w:tr w:rsidR="006E6879" w:rsidRPr="001C3C5E" w14:paraId="2E0A7790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CD321D6" w14:textId="77777777" w:rsidR="006E6879" w:rsidRPr="001C3C5E" w:rsidRDefault="006E6879" w:rsidP="006E6879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50-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5EE33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231 (17.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500441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141 (18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6BFF07B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21 (19.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79615E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3 (18.5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994650" w14:textId="2653468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1 (16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B4BE0" w14:textId="14E1CB7B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4 (17.1)</w:t>
            </w:r>
          </w:p>
        </w:tc>
      </w:tr>
      <w:tr w:rsidR="006E6879" w:rsidRPr="001C3C5E" w14:paraId="632E69AE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299A913" w14:textId="77777777" w:rsidR="006E6879" w:rsidRPr="001C3C5E" w:rsidRDefault="006E6879" w:rsidP="006E6879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60-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82EF8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374 (25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2EBD9B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36 (26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2CB12A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8 (27.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95412B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0 (29.4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F1EF35" w14:textId="63C5764B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6 (26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27CE7" w14:textId="3547E7AE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7 (30.0)</w:t>
            </w:r>
          </w:p>
        </w:tc>
      </w:tr>
      <w:tr w:rsidR="006E6879" w:rsidRPr="001C3C5E" w14:paraId="3BA0EFCA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6992828" w14:textId="77777777" w:rsidR="006E6879" w:rsidRPr="001C3C5E" w:rsidRDefault="006E6879" w:rsidP="006E6879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70-79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6483E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587 (27.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2E57D3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05 (27.4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EC29AB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2 (28.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07742A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8 (28.5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005070" w14:textId="2957FF80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2 (28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AC915" w14:textId="2836EB0B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4 (27.4)</w:t>
            </w:r>
          </w:p>
        </w:tc>
      </w:tr>
      <w:tr w:rsidR="006E6879" w:rsidRPr="001C3C5E" w14:paraId="7830E778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81BE4F6" w14:textId="77777777" w:rsidR="006E6879" w:rsidRPr="001C3C5E" w:rsidRDefault="006E6879" w:rsidP="006E6879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1C3C5E">
              <w:rPr>
                <w:rFonts w:cstheme="minorHAnsi"/>
                <w:sz w:val="18"/>
                <w:szCs w:val="18"/>
              </w:rPr>
              <w:t xml:space="preserve"> 80 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B7D45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202 (16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7199FC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26 (15.2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D2D0AD2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5 (13.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0515EC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8 (13.4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26CD7D" w14:textId="2FEFC13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4 (16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5E436" w14:textId="5DE3D146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 (15.7)</w:t>
            </w:r>
          </w:p>
        </w:tc>
      </w:tr>
      <w:tr w:rsidR="006E6879" w:rsidRPr="001C3C5E" w14:paraId="536F743A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72CF08A" w14:textId="77777777" w:rsidR="006E6879" w:rsidRPr="001C3C5E" w:rsidRDefault="006E6879" w:rsidP="006E687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6214A10B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4C7304B4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738841D5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4D527D6B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70A24138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1BACE8E6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6E6879" w:rsidRPr="001C3C5E" w14:paraId="3E1AA3B3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75CAC982" w14:textId="77777777" w:rsidR="006E6879" w:rsidRPr="001C3C5E" w:rsidRDefault="006E6879" w:rsidP="006E6879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Whit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16467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527 (82.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95BE13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977 (79.2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A9C615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31 (85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20CBC1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8 (82.1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356077" w14:textId="5D3E2CDD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7 (40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2754C" w14:textId="07E04C54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2 (45.8)</w:t>
            </w:r>
          </w:p>
        </w:tc>
      </w:tr>
      <w:tr w:rsidR="006E6879" w:rsidRPr="001C3C5E" w14:paraId="36FC1CED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F06E19F" w14:textId="77777777" w:rsidR="006E6879" w:rsidRPr="001C3C5E" w:rsidRDefault="006E6879" w:rsidP="006E6879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Mixed rac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A5133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9 (0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9F376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9 (0.5)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285DB8DB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2E896BDF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68FC1A55" w14:textId="3E3D3D29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2A8B244B" w14:textId="2E5EFF3C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6E6879" w:rsidRPr="001C3C5E" w14:paraId="652D7CED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0EE751C" w14:textId="77777777" w:rsidR="006E6879" w:rsidRPr="001C3C5E" w:rsidRDefault="006E6879" w:rsidP="006E6879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F71D0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93 (1.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8E0CB6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5 (2.1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8A6063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 (0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06744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 (0.7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61A68979" w14:textId="574C06B6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4CF4C4C4" w14:textId="7734664C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6E6879" w:rsidRPr="001C3C5E" w14:paraId="51AB3DAF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D1E7541" w14:textId="77777777" w:rsidR="006E6879" w:rsidRPr="001C3C5E" w:rsidRDefault="006E6879" w:rsidP="006E6879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lastRenderedPageBreak/>
              <w:t>Black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4FA55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12 (1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845FCD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3 (1.4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5C1BE8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7646E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4DC49EEF" w14:textId="167CD3A3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0B1221E6" w14:textId="6F74950A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6E6879" w:rsidRPr="001C3C5E" w14:paraId="181D1D08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16A4734" w14:textId="77777777" w:rsidR="006E6879" w:rsidRPr="001C3C5E" w:rsidRDefault="006E6879" w:rsidP="006E6879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Other or unknow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A6D8E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371 (13.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89CE5B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61 (16.8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BE56DE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6 (13.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176C60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7 (17.0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A55DAA" w14:textId="4DCFE450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79 (59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724D6" w14:textId="66868F60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8 (54.2)</w:t>
            </w:r>
          </w:p>
        </w:tc>
      </w:tr>
      <w:tr w:rsidR="006E6879" w:rsidRPr="001C3C5E" w14:paraId="5C56FFAD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FEF75FA" w14:textId="77777777" w:rsidR="006E6879" w:rsidRPr="001C3C5E" w:rsidRDefault="006E6879" w:rsidP="006E6879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Charlson index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108DC8E5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2A60C133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5CE08A5B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2D28B42E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0D950A80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29C09669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6E6879" w:rsidRPr="001C3C5E" w14:paraId="25EFB2B3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09B7F45" w14:textId="77777777" w:rsidR="006E6879" w:rsidRPr="001C3C5E" w:rsidRDefault="006E6879" w:rsidP="006E6879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E315D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657 (28.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689892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91 (24.1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B20670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22 (56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ADB1A8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98 (49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8551FF" w14:textId="7E011783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72 (99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786EB" w14:textId="516F1284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48 (100)</w:t>
            </w:r>
          </w:p>
        </w:tc>
      </w:tr>
      <w:tr w:rsidR="006E6879" w:rsidRPr="001C3C5E" w14:paraId="432032F6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77A741E2" w14:textId="77777777" w:rsidR="006E6879" w:rsidRPr="001C3C5E" w:rsidRDefault="006E6879" w:rsidP="006E6879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77888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691 (24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F7D5F1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30 (21.7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D764E7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2 (15.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46D067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65 (19.0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B5DB21" w14:textId="0AEFEC29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 (0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4676A" w14:textId="022C3C5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6E6879" w:rsidRPr="001C3C5E" w14:paraId="7BA6BE0F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54FDEF5" w14:textId="77777777" w:rsidR="006E6879" w:rsidRPr="001C3C5E" w:rsidRDefault="006E6879" w:rsidP="006E6879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943CF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848 (23.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1B17C4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97 (25.6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6BA38D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1 (20.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E40E6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7 (23.2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3CBC87E1" w14:textId="52B5145F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27B591CA" w14:textId="76137B5E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6E6879" w:rsidRPr="001C3C5E" w14:paraId="539164A3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6D630D2" w14:textId="77777777" w:rsidR="006E6879" w:rsidRPr="001C3C5E" w:rsidRDefault="006E6879" w:rsidP="006E6879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BCD5F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136 (23.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A26A43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917 (28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D36162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4 (8.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BCCA9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7 (8.9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72F743FC" w14:textId="07DB7434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12F81D86" w14:textId="6470B3F8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6E6879" w:rsidRPr="001C3C5E" w14:paraId="71CF9D4F" w14:textId="77777777" w:rsidTr="009C6C7F">
        <w:tc>
          <w:tcPr>
            <w:tcW w:w="4437" w:type="dxa"/>
            <w:gridSpan w:val="3"/>
            <w:tcBorders>
              <w:right w:val="single" w:sz="4" w:space="0" w:color="auto"/>
            </w:tcBorders>
          </w:tcPr>
          <w:p w14:paraId="0BCE9B95" w14:textId="343F8B59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1C3C5E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ulmonary artery embolectomy</w:t>
            </w:r>
            <w:r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 or</w:t>
            </w:r>
            <w:r w:rsidRPr="001C3C5E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emboli</w:t>
            </w:r>
            <w:r w:rsidR="008A2265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s</w:t>
            </w:r>
            <w:r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ation</w:t>
            </w: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103358DB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1CE4861A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05F9644C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4B896AB6" w14:textId="77777777" w:rsidR="006E6879" w:rsidRPr="001C3C5E" w:rsidRDefault="006E6879" w:rsidP="006E6879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BD2482" w:rsidRPr="001C3C5E" w14:paraId="4840003E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4D2CDB2" w14:textId="77777777" w:rsidR="00BD2482" w:rsidRPr="001C3C5E" w:rsidRDefault="00BD2482" w:rsidP="00BD2482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 Me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9F204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38 (52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3660D0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4 (52.6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2CF1D7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8 (46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469CB2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 (50.7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F63F78" w14:textId="37DA2A5B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 (49.5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D9A2A" w14:textId="4797C2F2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 (61.4)</w:t>
            </w:r>
          </w:p>
        </w:tc>
      </w:tr>
      <w:tr w:rsidR="00BD2482" w:rsidRPr="001C3C5E" w14:paraId="79D99ACE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5A563332" w14:textId="77777777" w:rsidR="00BD2482" w:rsidRPr="001C3C5E" w:rsidRDefault="00BD2482" w:rsidP="00BD2482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37F6FBDA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1928A93F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47F1A190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1BCFFCB0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151DAA95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2E25C3E9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BD2482" w:rsidRPr="001C3C5E" w14:paraId="5D02D962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C14D6E2" w14:textId="77777777" w:rsidR="00BD2482" w:rsidRPr="001C3C5E" w:rsidRDefault="00BD2482" w:rsidP="00BD2482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&lt;5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4744B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12 (67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6E3312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8 (65.1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A9FA81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 (45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FBECD9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 (46.1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BA0D56" w14:textId="0EC1705D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 (85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E612D" w14:textId="2E0058F5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 (100)</w:t>
            </w:r>
          </w:p>
        </w:tc>
      </w:tr>
      <w:tr w:rsidR="00BD2482" w:rsidRPr="001C3C5E" w14:paraId="12B87C3D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515A5CDE" w14:textId="77777777" w:rsidR="00BD2482" w:rsidRPr="001C3C5E" w:rsidRDefault="00BD2482" w:rsidP="00BD2482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50-5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98971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9 (8.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0A70E5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5 (8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499C78C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 (13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893533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 (19.5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CAE294" w14:textId="405A4D1F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34E1E" w14:textId="595FD356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</w:tr>
      <w:tr w:rsidR="00BD2482" w:rsidRPr="001C3C5E" w14:paraId="05C2FD6D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A82F17F" w14:textId="77777777" w:rsidR="00BD2482" w:rsidRPr="001C3C5E" w:rsidRDefault="00BD2482" w:rsidP="00BD2482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60-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77DF7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5 (10.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2824A1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0 (11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11FB4C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 (18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E25F09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 (14.9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64C099" w14:textId="3C1C0352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 (14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D8FD0" w14:textId="57525CBA" w:rsidR="00BD2482" w:rsidRPr="001C3C5E" w:rsidRDefault="009C6C7F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</w:tr>
      <w:tr w:rsidR="00BD2482" w:rsidRPr="001C3C5E" w14:paraId="240ABF9E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480F06D" w14:textId="77777777" w:rsidR="00BD2482" w:rsidRPr="001C3C5E" w:rsidRDefault="00BD2482" w:rsidP="00BD2482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70-79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4576C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3 (10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EA8B33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9 (10.8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EAE982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 (15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D1E98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 (13.6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7F5B80E9" w14:textId="2CE5DC0D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746D66B9" w14:textId="08162640" w:rsidR="00BD2482" w:rsidRPr="001C3C5E" w:rsidRDefault="009C6C7F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BD2482" w:rsidRPr="001C3C5E" w14:paraId="20EBD727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B65E657" w14:textId="77777777" w:rsidR="00BD2482" w:rsidRPr="001C3C5E" w:rsidRDefault="00BD2482" w:rsidP="00BD2482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  <w:u w:val="single"/>
              </w:rPr>
              <w:t>&gt;</w:t>
            </w:r>
            <w:r w:rsidRPr="001C3C5E">
              <w:rPr>
                <w:rFonts w:cstheme="minorHAnsi"/>
                <w:sz w:val="18"/>
                <w:szCs w:val="18"/>
              </w:rPr>
              <w:t xml:space="preserve"> 80 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27E8F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7 (3.4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FDFD74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 (4.1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F12C40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 (6.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B564F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006B0459" w14:textId="38238FD5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24927053" w14:textId="4C42852D" w:rsidR="00BD2482" w:rsidRPr="001C3C5E" w:rsidRDefault="009C6C7F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BD2482" w:rsidRPr="001C3C5E" w14:paraId="2B7E3CFA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2A9BE96" w14:textId="77777777" w:rsidR="00BD2482" w:rsidRPr="001C3C5E" w:rsidRDefault="00BD2482" w:rsidP="00BD2482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Ethnicity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1501404C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6C0C5D7D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316B7D9C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03BE88D7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3F94584D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390C64A7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BD2482" w:rsidRPr="001C3C5E" w14:paraId="04F0A915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24F60249" w14:textId="77777777" w:rsidR="00BD2482" w:rsidRPr="001C3C5E" w:rsidRDefault="00BD2482" w:rsidP="00BD2482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 xml:space="preserve">Whit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27E98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77 (69.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7F390E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49 (71.3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BC8B87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6 (69.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4191C8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 (61.0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829A65" w14:textId="3E05D02E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 (69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9EE89" w14:textId="0FB9AB06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 (44.1)</w:t>
            </w:r>
          </w:p>
        </w:tc>
      </w:tr>
      <w:tr w:rsidR="00BD2482" w:rsidRPr="001C3C5E" w14:paraId="05F16474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F933DA8" w14:textId="77777777" w:rsidR="00BD2482" w:rsidRPr="001C3C5E" w:rsidRDefault="00BD2482" w:rsidP="00BD2482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Mixed rac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12441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9 (1.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C8C3BB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 (1.7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09A8FC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4B365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07832075" w14:textId="74E7ADC3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4C80D828" w14:textId="621EE465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BD2482" w:rsidRPr="001C3C5E" w14:paraId="39E609FD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18A77B87" w14:textId="77777777" w:rsidR="00BD2482" w:rsidRPr="001C3C5E" w:rsidRDefault="00BD2482" w:rsidP="00BD2482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AA529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1 (8.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DEFBCD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7 (9.3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6E9C26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92BE2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20C53AEB" w14:textId="253EA489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49721D97" w14:textId="10D87C9D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BD2482" w:rsidRPr="001C3C5E" w14:paraId="402EAE63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491A0A79" w14:textId="77777777" w:rsidR="00BD2482" w:rsidRPr="001C3C5E" w:rsidRDefault="00BD2482" w:rsidP="00BD2482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Black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09C73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2 (3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4EAF1C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 (1.9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A09C04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E0CEF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5C93119A" w14:textId="260C418C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  <w:tc>
          <w:tcPr>
            <w:tcW w:w="1140" w:type="dxa"/>
          </w:tcPr>
          <w:p w14:paraId="1117268D" w14:textId="6CF73864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5</w:t>
            </w:r>
          </w:p>
        </w:tc>
      </w:tr>
      <w:tr w:rsidR="00BD2482" w:rsidRPr="001C3C5E" w14:paraId="3A7D2776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59E4EA86" w14:textId="77777777" w:rsidR="00BD2482" w:rsidRPr="001C3C5E" w:rsidRDefault="00BD2482" w:rsidP="00BD2482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Other or unknow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5F95C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67 (17.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3C20BB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3 (15.8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C06566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 (29.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FECE20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 (37.0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3673D3" w14:textId="66EBED3D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 (30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62318" w14:textId="2B90619F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 (55.9)</w:t>
            </w:r>
          </w:p>
        </w:tc>
      </w:tr>
      <w:tr w:rsidR="00BD2482" w:rsidRPr="001C3C5E" w14:paraId="7F8E20F9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E5FB6A0" w14:textId="77777777" w:rsidR="00BD2482" w:rsidRPr="001C3C5E" w:rsidRDefault="00BD2482" w:rsidP="00BD2482">
            <w:pPr>
              <w:pStyle w:val="NoSpacing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Charlson index</w:t>
            </w:r>
          </w:p>
        </w:tc>
        <w:tc>
          <w:tcPr>
            <w:tcW w:w="1321" w:type="dxa"/>
            <w:tcBorders>
              <w:left w:val="single" w:sz="4" w:space="0" w:color="auto"/>
            </w:tcBorders>
          </w:tcPr>
          <w:p w14:paraId="68EE1361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2" w:type="dxa"/>
            <w:tcBorders>
              <w:right w:val="single" w:sz="4" w:space="0" w:color="auto"/>
            </w:tcBorders>
          </w:tcPr>
          <w:p w14:paraId="106A68CD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0" w:type="dxa"/>
            <w:tcBorders>
              <w:left w:val="single" w:sz="4" w:space="0" w:color="auto"/>
            </w:tcBorders>
          </w:tcPr>
          <w:p w14:paraId="5D433DEA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right w:val="single" w:sz="4" w:space="0" w:color="auto"/>
            </w:tcBorders>
          </w:tcPr>
          <w:p w14:paraId="77AB11BF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78D4C11F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0" w:type="dxa"/>
          </w:tcPr>
          <w:p w14:paraId="1501C278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</w:p>
        </w:tc>
      </w:tr>
      <w:tr w:rsidR="00BD2482" w:rsidRPr="001C3C5E" w14:paraId="3D54570A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0A93F72F" w14:textId="77777777" w:rsidR="00BD2482" w:rsidRPr="001C3C5E" w:rsidRDefault="00BD2482" w:rsidP="00BD2482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E69F6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09 (48.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B402CC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0 (47.6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DC0C52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 (62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D1992E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7 (73.4)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EE490F" w14:textId="2DCE766B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 (10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5AC01" w14:textId="64A1BB03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 (100)</w:t>
            </w:r>
          </w:p>
        </w:tc>
      </w:tr>
      <w:tr w:rsidR="00BD2482" w:rsidRPr="001C3C5E" w14:paraId="1E766881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679BE8B5" w14:textId="77777777" w:rsidR="00BD2482" w:rsidRPr="001C3C5E" w:rsidRDefault="00BD2482" w:rsidP="00BD2482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B5765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27 (35.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94B041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7 (38.5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13AA367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 (19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B6E94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 (14.3)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42EDD42B" w14:textId="2EFBF088" w:rsidR="00BD2482" w:rsidRPr="001C3C5E" w:rsidRDefault="009C6C7F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38F15C80" w14:textId="450CFD69" w:rsidR="00BD2482" w:rsidRPr="001C3C5E" w:rsidRDefault="009C6C7F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BD2482" w:rsidRPr="001C3C5E" w14:paraId="7A9C8314" w14:textId="77777777" w:rsidTr="009C6C7F">
        <w:tc>
          <w:tcPr>
            <w:tcW w:w="1794" w:type="dxa"/>
            <w:tcBorders>
              <w:right w:val="single" w:sz="4" w:space="0" w:color="auto"/>
            </w:tcBorders>
          </w:tcPr>
          <w:p w14:paraId="3F93D3B6" w14:textId="77777777" w:rsidR="00BD2482" w:rsidRPr="001C3C5E" w:rsidRDefault="00BD2482" w:rsidP="00BD2482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2DC576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8 (9.1)</w:t>
            </w:r>
          </w:p>
        </w:tc>
        <w:tc>
          <w:tcPr>
            <w:tcW w:w="13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7FCF943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2 (8.3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6EF35E6C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 (11.5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7A4255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</w:tcBorders>
          </w:tcPr>
          <w:p w14:paraId="324F7C57" w14:textId="12475B70" w:rsidR="00BD2482" w:rsidRPr="001C3C5E" w:rsidRDefault="009C6C7F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14:paraId="2E61D7B2" w14:textId="1E62710D" w:rsidR="00BD2482" w:rsidRPr="001C3C5E" w:rsidRDefault="009C6C7F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BD2482" w:rsidRPr="001C3C5E" w14:paraId="5455BCA2" w14:textId="77777777" w:rsidTr="009C6C7F">
        <w:tc>
          <w:tcPr>
            <w:tcW w:w="1794" w:type="dxa"/>
            <w:tcBorders>
              <w:bottom w:val="single" w:sz="4" w:space="0" w:color="auto"/>
              <w:right w:val="single" w:sz="4" w:space="0" w:color="auto"/>
            </w:tcBorders>
          </w:tcPr>
          <w:p w14:paraId="615D980A" w14:textId="77777777" w:rsidR="00BD2482" w:rsidRPr="001C3C5E" w:rsidRDefault="00BD2482" w:rsidP="00BD2482">
            <w:pPr>
              <w:pStyle w:val="NoSpacing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1C3C5E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9EA88C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2 (6.8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B4F8CD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3 (5.6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B98034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 (7.4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78196B" w14:textId="77777777" w:rsidR="00BD2482" w:rsidRPr="001C3C5E" w:rsidRDefault="00BD2482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31" w:type="dxa"/>
            <w:tcBorders>
              <w:left w:val="single" w:sz="4" w:space="0" w:color="auto"/>
              <w:bottom w:val="single" w:sz="4" w:space="0" w:color="auto"/>
            </w:tcBorders>
          </w:tcPr>
          <w:p w14:paraId="6973DF22" w14:textId="568B9CD8" w:rsidR="00BD2482" w:rsidRPr="001C3C5E" w:rsidRDefault="009C6C7F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1D43FD36" w14:textId="4197B346" w:rsidR="00BD2482" w:rsidRPr="001C3C5E" w:rsidRDefault="009C6C7F" w:rsidP="00BD2482">
            <w:pPr>
              <w:pStyle w:val="NoSpacing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</w:tbl>
    <w:p w14:paraId="78327FA5" w14:textId="77777777" w:rsidR="00432413" w:rsidRDefault="00432413" w:rsidP="00432413">
      <w:pPr>
        <w:pStyle w:val="NoSpacing"/>
      </w:pPr>
    </w:p>
    <w:p w14:paraId="4457D341" w14:textId="77777777" w:rsidR="00432413" w:rsidRDefault="00432413" w:rsidP="00432413">
      <w:pPr>
        <w:pStyle w:val="NoSpacing"/>
      </w:pPr>
    </w:p>
    <w:p w14:paraId="78503742" w14:textId="77777777" w:rsidR="00432413" w:rsidRDefault="00432413" w:rsidP="00432413">
      <w:pPr>
        <w:pStyle w:val="NoSpacing"/>
      </w:pPr>
    </w:p>
    <w:p w14:paraId="3864C63B" w14:textId="77777777" w:rsidR="00432413" w:rsidRDefault="00432413" w:rsidP="00432413">
      <w:pPr>
        <w:pStyle w:val="NoSpacing"/>
      </w:pPr>
    </w:p>
    <w:p w14:paraId="0D15849A" w14:textId="77777777" w:rsidR="00432413" w:rsidRDefault="00432413" w:rsidP="00432413">
      <w:pPr>
        <w:pStyle w:val="NoSpacing"/>
      </w:pPr>
    </w:p>
    <w:p w14:paraId="0D8CC025" w14:textId="77777777" w:rsidR="00432413" w:rsidRDefault="00432413" w:rsidP="00432413">
      <w:pPr>
        <w:pStyle w:val="NoSpacing"/>
      </w:pPr>
    </w:p>
    <w:p w14:paraId="6BB407C2" w14:textId="77777777" w:rsidR="00432413" w:rsidRDefault="00432413" w:rsidP="00432413">
      <w:pPr>
        <w:pStyle w:val="NoSpacing"/>
      </w:pPr>
    </w:p>
    <w:p w14:paraId="749A7FC8" w14:textId="77777777" w:rsidR="00432413" w:rsidRDefault="00432413" w:rsidP="00432413">
      <w:pPr>
        <w:pStyle w:val="NoSpacing"/>
      </w:pPr>
    </w:p>
    <w:p w14:paraId="6625017B" w14:textId="77777777" w:rsidR="00432413" w:rsidRDefault="00432413" w:rsidP="00432413">
      <w:pPr>
        <w:pStyle w:val="NoSpacing"/>
      </w:pPr>
    </w:p>
    <w:p w14:paraId="34B6C631" w14:textId="77777777" w:rsidR="00432413" w:rsidRDefault="00432413" w:rsidP="00432413">
      <w:pPr>
        <w:pStyle w:val="NoSpacing"/>
      </w:pPr>
    </w:p>
    <w:p w14:paraId="62DE1EF7" w14:textId="77777777" w:rsidR="00432413" w:rsidRDefault="00432413" w:rsidP="00432413">
      <w:pPr>
        <w:pStyle w:val="NoSpacing"/>
      </w:pPr>
    </w:p>
    <w:p w14:paraId="7E56C969" w14:textId="77777777" w:rsidR="00432413" w:rsidRDefault="00432413" w:rsidP="00432413">
      <w:pPr>
        <w:pStyle w:val="NoSpacing"/>
      </w:pPr>
    </w:p>
    <w:p w14:paraId="6279BF9F" w14:textId="77777777" w:rsidR="00432413" w:rsidRDefault="00432413" w:rsidP="00432413">
      <w:pPr>
        <w:pStyle w:val="NoSpacing"/>
      </w:pPr>
    </w:p>
    <w:p w14:paraId="73B927FA" w14:textId="77777777" w:rsidR="00432413" w:rsidRDefault="00432413" w:rsidP="00432413">
      <w:pPr>
        <w:pStyle w:val="NoSpacing"/>
      </w:pPr>
    </w:p>
    <w:p w14:paraId="213F8D45" w14:textId="77777777" w:rsidR="00432413" w:rsidRDefault="00432413" w:rsidP="00432413">
      <w:pPr>
        <w:pStyle w:val="NoSpacing"/>
      </w:pPr>
    </w:p>
    <w:p w14:paraId="1E1B55D4" w14:textId="77777777" w:rsidR="00432413" w:rsidRDefault="00432413" w:rsidP="00432413">
      <w:pPr>
        <w:pStyle w:val="NoSpacing"/>
      </w:pPr>
    </w:p>
    <w:p w14:paraId="19B85D9D" w14:textId="77777777" w:rsidR="00432413" w:rsidRDefault="00432413" w:rsidP="00432413">
      <w:pPr>
        <w:pStyle w:val="NoSpacing"/>
      </w:pPr>
    </w:p>
    <w:p w14:paraId="50EC2155" w14:textId="77777777" w:rsidR="00432413" w:rsidRDefault="00432413" w:rsidP="00432413">
      <w:pPr>
        <w:pStyle w:val="NoSpacing"/>
      </w:pPr>
    </w:p>
    <w:p w14:paraId="6B39AF5F" w14:textId="77777777" w:rsidR="000C4B8A" w:rsidRDefault="000C4B8A" w:rsidP="00B34594">
      <w:pPr>
        <w:pStyle w:val="NoSpacing"/>
        <w:rPr>
          <w:b/>
          <w:bCs/>
        </w:rPr>
        <w:sectPr w:rsidR="000C4B8A" w:rsidSect="003572D5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5BC983" w14:textId="5AACE421" w:rsidR="00112B5C" w:rsidRPr="00C969BF" w:rsidRDefault="00581D0F" w:rsidP="00581D0F">
      <w:pPr>
        <w:pStyle w:val="NoSpacing"/>
        <w:rPr>
          <w:b/>
          <w:bCs/>
        </w:rPr>
      </w:pPr>
      <w:r w:rsidRPr="002B066F">
        <w:rPr>
          <w:b/>
          <w:bCs/>
        </w:rPr>
        <w:lastRenderedPageBreak/>
        <w:t>Figure S</w:t>
      </w:r>
      <w:r w:rsidR="00FA5077" w:rsidRPr="002B066F">
        <w:rPr>
          <w:b/>
          <w:bCs/>
        </w:rPr>
        <w:t>1</w:t>
      </w:r>
      <w:r w:rsidR="00112B5C" w:rsidRPr="002B066F">
        <w:rPr>
          <w:b/>
          <w:bCs/>
        </w:rPr>
        <w:t xml:space="preserve">: </w:t>
      </w:r>
      <w:r w:rsidR="001D5E0D" w:rsidRPr="002B066F">
        <w:rPr>
          <w:b/>
          <w:bCs/>
        </w:rPr>
        <w:t>Study</w:t>
      </w:r>
      <w:r w:rsidR="001D5E0D">
        <w:rPr>
          <w:b/>
          <w:bCs/>
        </w:rPr>
        <w:t xml:space="preserve"> data </w:t>
      </w:r>
      <w:r w:rsidR="00C969BF" w:rsidRPr="00C969BF">
        <w:rPr>
          <w:b/>
          <w:bCs/>
        </w:rPr>
        <w:t>source</w:t>
      </w:r>
      <w:r w:rsidR="001D5E0D">
        <w:rPr>
          <w:b/>
          <w:bCs/>
        </w:rPr>
        <w:t>s</w:t>
      </w:r>
      <w:r w:rsidR="009D7765">
        <w:rPr>
          <w:b/>
          <w:bCs/>
        </w:rPr>
        <w:t xml:space="preserve"> and datasets</w:t>
      </w:r>
      <w:r w:rsidR="001D5E0D">
        <w:rPr>
          <w:b/>
          <w:bCs/>
        </w:rPr>
        <w:t xml:space="preserve"> </w:t>
      </w:r>
    </w:p>
    <w:p w14:paraId="1928651A" w14:textId="50BF7F17" w:rsidR="00112B5C" w:rsidRDefault="00112B5C" w:rsidP="00581D0F">
      <w:pPr>
        <w:pStyle w:val="NoSpacing"/>
      </w:pPr>
    </w:p>
    <w:p w14:paraId="5D7B8020" w14:textId="6B8BE077" w:rsidR="00D746A3" w:rsidRDefault="00570C89" w:rsidP="00581D0F">
      <w:pPr>
        <w:pStyle w:val="NoSpacing"/>
      </w:pPr>
      <w:r>
        <w:rPr>
          <w:noProof/>
        </w:rPr>
        <w:drawing>
          <wp:inline distT="0" distB="0" distL="0" distR="0" wp14:anchorId="2F0CC4B5" wp14:editId="15F8285B">
            <wp:extent cx="6291821" cy="263842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4301" cy="26436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96774F" w14:textId="38DFD605" w:rsidR="00112B5C" w:rsidRPr="006615EC" w:rsidRDefault="00570C89" w:rsidP="00581D0F">
      <w:pPr>
        <w:pStyle w:val="NoSpacing"/>
        <w:rPr>
          <w:sz w:val="20"/>
          <w:szCs w:val="20"/>
        </w:rPr>
      </w:pPr>
      <w:r w:rsidRPr="006615EC">
        <w:rPr>
          <w:sz w:val="20"/>
          <w:szCs w:val="20"/>
        </w:rPr>
        <w:t xml:space="preserve">TRE: trusted research environment </w:t>
      </w:r>
    </w:p>
    <w:p w14:paraId="20AE0E2D" w14:textId="11A39B00" w:rsidR="004F3055" w:rsidRDefault="004F3055" w:rsidP="00581D0F">
      <w:pPr>
        <w:pStyle w:val="NoSpacing"/>
      </w:pPr>
    </w:p>
    <w:p w14:paraId="70BF0747" w14:textId="4C7DFF07" w:rsidR="004F3055" w:rsidRDefault="004F3055" w:rsidP="00581D0F">
      <w:pPr>
        <w:pStyle w:val="NoSpacing"/>
      </w:pPr>
    </w:p>
    <w:p w14:paraId="3A9934DD" w14:textId="77777777" w:rsidR="007045FE" w:rsidRDefault="007045FE" w:rsidP="007045FE">
      <w:pPr>
        <w:pStyle w:val="NoSpacing"/>
      </w:pPr>
    </w:p>
    <w:p w14:paraId="17332600" w14:textId="77777777" w:rsidR="00E239D0" w:rsidRDefault="00E239D0">
      <w:pPr>
        <w:rPr>
          <w:b/>
          <w:bCs/>
        </w:rPr>
      </w:pPr>
      <w:r>
        <w:rPr>
          <w:b/>
          <w:bCs/>
        </w:rPr>
        <w:br w:type="page"/>
      </w:r>
    </w:p>
    <w:p w14:paraId="654D6012" w14:textId="462C0729" w:rsidR="00581D0F" w:rsidRPr="004F3055" w:rsidRDefault="00112B5C" w:rsidP="00581D0F">
      <w:pPr>
        <w:pStyle w:val="NoSpacing"/>
        <w:rPr>
          <w:b/>
          <w:bCs/>
        </w:rPr>
      </w:pPr>
      <w:r w:rsidRPr="004F3055">
        <w:rPr>
          <w:b/>
          <w:bCs/>
        </w:rPr>
        <w:lastRenderedPageBreak/>
        <w:t>Figure S</w:t>
      </w:r>
      <w:r w:rsidR="00E239D0">
        <w:rPr>
          <w:b/>
          <w:bCs/>
        </w:rPr>
        <w:t>2</w:t>
      </w:r>
      <w:r w:rsidRPr="004F3055">
        <w:rPr>
          <w:b/>
          <w:bCs/>
        </w:rPr>
        <w:t xml:space="preserve">: </w:t>
      </w:r>
      <w:r w:rsidR="00155D62">
        <w:rPr>
          <w:b/>
          <w:bCs/>
        </w:rPr>
        <w:t>Monthly e</w:t>
      </w:r>
      <w:r w:rsidR="00581D0F" w:rsidRPr="004F3055">
        <w:rPr>
          <w:b/>
          <w:bCs/>
        </w:rPr>
        <w:t xml:space="preserve">mergency hospital procedures for </w:t>
      </w:r>
      <w:r w:rsidR="00AE3B0E" w:rsidRPr="00AE3B0E">
        <w:rPr>
          <w:b/>
          <w:bCs/>
        </w:rPr>
        <w:t xml:space="preserve">cardiovascular disease </w:t>
      </w:r>
      <w:r w:rsidR="00581D0F" w:rsidRPr="004F3055">
        <w:rPr>
          <w:b/>
          <w:bCs/>
        </w:rPr>
        <w:t xml:space="preserve">across subtypes, across three countries in the UK and across pre-pandemic </w:t>
      </w:r>
      <w:r w:rsidR="00AE3B0E">
        <w:rPr>
          <w:b/>
          <w:bCs/>
        </w:rPr>
        <w:t xml:space="preserve">(2016-2019) </w:t>
      </w:r>
      <w:r w:rsidR="00581D0F" w:rsidRPr="004F3055">
        <w:rPr>
          <w:b/>
          <w:bCs/>
        </w:rPr>
        <w:t xml:space="preserve">and pandemic </w:t>
      </w:r>
      <w:r w:rsidR="00AE3B0E">
        <w:rPr>
          <w:b/>
          <w:bCs/>
        </w:rPr>
        <w:t>(2020</w:t>
      </w:r>
      <w:r w:rsidR="00E239D0">
        <w:rPr>
          <w:b/>
          <w:bCs/>
        </w:rPr>
        <w:t>-</w:t>
      </w:r>
      <w:r w:rsidR="00AE3B0E">
        <w:rPr>
          <w:b/>
          <w:bCs/>
        </w:rPr>
        <w:t xml:space="preserve">2021) </w:t>
      </w:r>
      <w:r w:rsidR="00581D0F" w:rsidRPr="004F3055">
        <w:rPr>
          <w:b/>
          <w:bCs/>
        </w:rPr>
        <w:t>periods.</w:t>
      </w:r>
    </w:p>
    <w:p w14:paraId="1DC11084" w14:textId="5C14E942" w:rsidR="00581D0F" w:rsidRDefault="00E239D0" w:rsidP="00581D0F">
      <w:pPr>
        <w:pStyle w:val="NoSpacing"/>
      </w:pPr>
      <w:r>
        <w:rPr>
          <w:noProof/>
          <w:lang w:eastAsia="en-GB"/>
        </w:rPr>
        <w:drawing>
          <wp:inline distT="0" distB="0" distL="0" distR="0" wp14:anchorId="52FFF0FE" wp14:editId="174470F7">
            <wp:extent cx="5852160" cy="3886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EC39C" w14:textId="0682F20B" w:rsidR="00581D0F" w:rsidRDefault="00581D0F" w:rsidP="00581D0F">
      <w:pPr>
        <w:pStyle w:val="NoSpacing"/>
      </w:pPr>
    </w:p>
    <w:p w14:paraId="688C5694" w14:textId="6AE249A6" w:rsidR="00581D0F" w:rsidRDefault="00581D0F" w:rsidP="00581D0F">
      <w:pPr>
        <w:pStyle w:val="NoSpacing"/>
      </w:pPr>
    </w:p>
    <w:p w14:paraId="06305600" w14:textId="075FF8AC" w:rsidR="00581D0F" w:rsidRDefault="00581D0F" w:rsidP="00581D0F">
      <w:pPr>
        <w:pStyle w:val="NoSpacing"/>
      </w:pPr>
    </w:p>
    <w:p w14:paraId="07D39A95" w14:textId="5BDDED2A" w:rsidR="00581D0F" w:rsidRDefault="00581D0F" w:rsidP="00581D0F">
      <w:pPr>
        <w:pStyle w:val="NoSpacing"/>
      </w:pPr>
    </w:p>
    <w:p w14:paraId="6BE05672" w14:textId="18614CBA" w:rsidR="00581D0F" w:rsidRDefault="00581D0F" w:rsidP="00581D0F">
      <w:pPr>
        <w:pStyle w:val="NoSpacing"/>
      </w:pPr>
    </w:p>
    <w:p w14:paraId="67C9320B" w14:textId="2C91ABDC" w:rsidR="00581D0F" w:rsidRDefault="00581D0F" w:rsidP="00581D0F">
      <w:pPr>
        <w:pStyle w:val="NoSpacing"/>
      </w:pPr>
    </w:p>
    <w:p w14:paraId="6B7AE4EB" w14:textId="64AD0EF1" w:rsidR="00581D0F" w:rsidRDefault="00581D0F" w:rsidP="00581D0F">
      <w:pPr>
        <w:pStyle w:val="NoSpacing"/>
      </w:pPr>
    </w:p>
    <w:p w14:paraId="5E233241" w14:textId="074BC760" w:rsidR="00581D0F" w:rsidRDefault="00581D0F" w:rsidP="00581D0F">
      <w:pPr>
        <w:pStyle w:val="NoSpacing"/>
      </w:pPr>
    </w:p>
    <w:p w14:paraId="012C669A" w14:textId="1F68C251" w:rsidR="00581D0F" w:rsidRDefault="00581D0F" w:rsidP="00581D0F">
      <w:pPr>
        <w:pStyle w:val="NoSpacing"/>
      </w:pPr>
    </w:p>
    <w:p w14:paraId="10F362E4" w14:textId="64256C0D" w:rsidR="00581D0F" w:rsidRDefault="00581D0F" w:rsidP="00581D0F">
      <w:pPr>
        <w:pStyle w:val="NoSpacing"/>
      </w:pPr>
    </w:p>
    <w:p w14:paraId="0AAF1F28" w14:textId="7B4AF707" w:rsidR="00581D0F" w:rsidRDefault="00581D0F" w:rsidP="00581D0F">
      <w:pPr>
        <w:pStyle w:val="NoSpacing"/>
      </w:pPr>
    </w:p>
    <w:p w14:paraId="05F3BBE9" w14:textId="506B5190" w:rsidR="00581D0F" w:rsidRDefault="00581D0F" w:rsidP="00581D0F">
      <w:pPr>
        <w:pStyle w:val="NoSpacing"/>
      </w:pPr>
    </w:p>
    <w:p w14:paraId="6805E0E5" w14:textId="20E34207" w:rsidR="00581D0F" w:rsidRDefault="00581D0F" w:rsidP="00581D0F">
      <w:pPr>
        <w:pStyle w:val="NoSpacing"/>
      </w:pPr>
    </w:p>
    <w:p w14:paraId="23F065A2" w14:textId="31106B31" w:rsidR="00581D0F" w:rsidRDefault="00581D0F" w:rsidP="00581D0F">
      <w:pPr>
        <w:pStyle w:val="NoSpacing"/>
      </w:pPr>
    </w:p>
    <w:p w14:paraId="050543E3" w14:textId="360A01FB" w:rsidR="00581D0F" w:rsidRDefault="00581D0F" w:rsidP="00581D0F">
      <w:pPr>
        <w:pStyle w:val="NoSpacing"/>
      </w:pPr>
    </w:p>
    <w:p w14:paraId="38FABB99" w14:textId="56F2F83C" w:rsidR="00581D0F" w:rsidRDefault="00581D0F" w:rsidP="00581D0F">
      <w:pPr>
        <w:pStyle w:val="NoSpacing"/>
      </w:pPr>
    </w:p>
    <w:p w14:paraId="221C9B3B" w14:textId="77777777" w:rsidR="00581D0F" w:rsidRDefault="00581D0F" w:rsidP="00581D0F">
      <w:pPr>
        <w:pStyle w:val="NoSpacing"/>
      </w:pPr>
    </w:p>
    <w:p w14:paraId="2FC2E9FC" w14:textId="47326F09" w:rsidR="00581D0F" w:rsidRDefault="00581D0F" w:rsidP="00581D0F">
      <w:pPr>
        <w:pStyle w:val="NoSpacing"/>
      </w:pPr>
    </w:p>
    <w:p w14:paraId="3D1F9E89" w14:textId="0111B0FC" w:rsidR="00581D0F" w:rsidRDefault="00581D0F" w:rsidP="00581D0F">
      <w:pPr>
        <w:pStyle w:val="NoSpacing"/>
      </w:pPr>
    </w:p>
    <w:p w14:paraId="1EBF6467" w14:textId="5415535C" w:rsidR="00581D0F" w:rsidRDefault="00581D0F" w:rsidP="00581D0F">
      <w:pPr>
        <w:pStyle w:val="NoSpacing"/>
      </w:pPr>
    </w:p>
    <w:p w14:paraId="31056FEA" w14:textId="12226C9B" w:rsidR="00581D0F" w:rsidRDefault="00581D0F" w:rsidP="00581D0F">
      <w:pPr>
        <w:pStyle w:val="NoSpacing"/>
      </w:pPr>
    </w:p>
    <w:p w14:paraId="43AFB1AA" w14:textId="77777777" w:rsidR="00E239D0" w:rsidRDefault="00E239D0">
      <w:pPr>
        <w:rPr>
          <w:b/>
          <w:bCs/>
        </w:rPr>
      </w:pPr>
      <w:bookmarkStart w:id="2" w:name="_Hlk111796108"/>
      <w:r>
        <w:rPr>
          <w:b/>
          <w:bCs/>
        </w:rPr>
        <w:br w:type="page"/>
      </w:r>
    </w:p>
    <w:p w14:paraId="0C56E6CE" w14:textId="20108EE9" w:rsidR="00581D0F" w:rsidRPr="00AB55DF" w:rsidRDefault="00581D0F" w:rsidP="00581D0F">
      <w:pPr>
        <w:pStyle w:val="NoSpacing"/>
        <w:rPr>
          <w:b/>
          <w:bCs/>
        </w:rPr>
      </w:pPr>
      <w:r w:rsidRPr="00AB55DF">
        <w:rPr>
          <w:b/>
          <w:bCs/>
        </w:rPr>
        <w:lastRenderedPageBreak/>
        <w:t xml:space="preserve">Figure </w:t>
      </w:r>
      <w:r w:rsidR="00E239D0">
        <w:rPr>
          <w:b/>
          <w:bCs/>
        </w:rPr>
        <w:t>S3</w:t>
      </w:r>
      <w:r w:rsidRPr="00AB55DF">
        <w:rPr>
          <w:b/>
          <w:bCs/>
        </w:rPr>
        <w:t xml:space="preserve">: </w:t>
      </w:r>
      <w:r w:rsidR="00155D62">
        <w:rPr>
          <w:b/>
          <w:bCs/>
        </w:rPr>
        <w:t>Monthly e</w:t>
      </w:r>
      <w:r w:rsidRPr="00AB55DF">
        <w:rPr>
          <w:b/>
          <w:bCs/>
        </w:rPr>
        <w:t xml:space="preserve">lective procedures for </w:t>
      </w:r>
      <w:r w:rsidR="00AE3B0E" w:rsidRPr="00AE3B0E">
        <w:rPr>
          <w:b/>
          <w:bCs/>
        </w:rPr>
        <w:t xml:space="preserve">cardiovascular disease </w:t>
      </w:r>
      <w:r w:rsidRPr="00AB55DF">
        <w:rPr>
          <w:b/>
          <w:bCs/>
        </w:rPr>
        <w:t xml:space="preserve">across subtypes, across three countries in the UK and across pre-pandemic </w:t>
      </w:r>
      <w:r w:rsidR="00AE3B0E">
        <w:rPr>
          <w:b/>
          <w:bCs/>
        </w:rPr>
        <w:t xml:space="preserve">(2016-2019) </w:t>
      </w:r>
      <w:r w:rsidRPr="00AB55DF">
        <w:rPr>
          <w:b/>
          <w:bCs/>
        </w:rPr>
        <w:t xml:space="preserve">and pandemic </w:t>
      </w:r>
      <w:r w:rsidR="00AE3B0E">
        <w:rPr>
          <w:b/>
          <w:bCs/>
        </w:rPr>
        <w:t>(2020</w:t>
      </w:r>
      <w:r w:rsidR="00E239D0">
        <w:rPr>
          <w:b/>
          <w:bCs/>
        </w:rPr>
        <w:t>-</w:t>
      </w:r>
      <w:r w:rsidR="00AE3B0E">
        <w:rPr>
          <w:b/>
          <w:bCs/>
        </w:rPr>
        <w:t xml:space="preserve">2021) </w:t>
      </w:r>
      <w:r w:rsidRPr="00AB55DF">
        <w:rPr>
          <w:b/>
          <w:bCs/>
        </w:rPr>
        <w:t>periods.</w:t>
      </w:r>
    </w:p>
    <w:bookmarkEnd w:id="2"/>
    <w:p w14:paraId="1570A3CE" w14:textId="1D48CFE8" w:rsidR="00F65F5A" w:rsidRDefault="00F65F5A" w:rsidP="003572D5">
      <w:pPr>
        <w:pStyle w:val="NoSpacing"/>
      </w:pPr>
    </w:p>
    <w:p w14:paraId="0D5CC85B" w14:textId="2A90AEC3" w:rsidR="00F65F5A" w:rsidRDefault="00E239D0" w:rsidP="003572D5">
      <w:pPr>
        <w:pStyle w:val="NoSpacing"/>
      </w:pPr>
      <w:r>
        <w:rPr>
          <w:noProof/>
          <w:lang w:eastAsia="en-GB"/>
        </w:rPr>
        <w:drawing>
          <wp:inline distT="0" distB="0" distL="0" distR="0" wp14:anchorId="28A1E092" wp14:editId="2027D985">
            <wp:extent cx="6088380" cy="388620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838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A4417" w14:textId="3C6314BA" w:rsidR="00F22029" w:rsidRDefault="00F22029" w:rsidP="003572D5">
      <w:pPr>
        <w:pStyle w:val="NoSpacing"/>
      </w:pPr>
    </w:p>
    <w:sectPr w:rsidR="00F22029" w:rsidSect="003572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CC603" w14:textId="77777777" w:rsidR="00E851D6" w:rsidRDefault="00E851D6" w:rsidP="006F4971">
      <w:pPr>
        <w:spacing w:after="0" w:line="240" w:lineRule="auto"/>
      </w:pPr>
      <w:r>
        <w:separator/>
      </w:r>
    </w:p>
  </w:endnote>
  <w:endnote w:type="continuationSeparator" w:id="0">
    <w:p w14:paraId="6D515F76" w14:textId="77777777" w:rsidR="00E851D6" w:rsidRDefault="00E851D6" w:rsidP="006F49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2056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18393E" w14:textId="39AF00BA" w:rsidR="006F4971" w:rsidRDefault="006F49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684F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39B4320D" w14:textId="77777777" w:rsidR="006F4971" w:rsidRDefault="006F49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8FAE6" w14:textId="77777777" w:rsidR="00E851D6" w:rsidRDefault="00E851D6" w:rsidP="006F4971">
      <w:pPr>
        <w:spacing w:after="0" w:line="240" w:lineRule="auto"/>
      </w:pPr>
      <w:r>
        <w:separator/>
      </w:r>
    </w:p>
  </w:footnote>
  <w:footnote w:type="continuationSeparator" w:id="0">
    <w:p w14:paraId="3F47E03E" w14:textId="77777777" w:rsidR="00E851D6" w:rsidRDefault="00E851D6" w:rsidP="006F49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50E1E"/>
    <w:multiLevelType w:val="hybridMultilevel"/>
    <w:tmpl w:val="9F3C29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89690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02D"/>
    <w:rsid w:val="00011286"/>
    <w:rsid w:val="000406D3"/>
    <w:rsid w:val="00045DF0"/>
    <w:rsid w:val="000502AF"/>
    <w:rsid w:val="00074B40"/>
    <w:rsid w:val="00082FDC"/>
    <w:rsid w:val="00093655"/>
    <w:rsid w:val="000A137D"/>
    <w:rsid w:val="000C10E7"/>
    <w:rsid w:val="000C4B8A"/>
    <w:rsid w:val="000E14D2"/>
    <w:rsid w:val="000E2E49"/>
    <w:rsid w:val="000E635B"/>
    <w:rsid w:val="000E7143"/>
    <w:rsid w:val="000F0B2D"/>
    <w:rsid w:val="00107BBE"/>
    <w:rsid w:val="00112B5C"/>
    <w:rsid w:val="00113A6E"/>
    <w:rsid w:val="001148FC"/>
    <w:rsid w:val="00155D62"/>
    <w:rsid w:val="00156F13"/>
    <w:rsid w:val="001607EC"/>
    <w:rsid w:val="001641B1"/>
    <w:rsid w:val="001B03E4"/>
    <w:rsid w:val="001C3C5E"/>
    <w:rsid w:val="001D5E0D"/>
    <w:rsid w:val="001F0CD3"/>
    <w:rsid w:val="001F2AE9"/>
    <w:rsid w:val="00217BF9"/>
    <w:rsid w:val="00221F70"/>
    <w:rsid w:val="002472C9"/>
    <w:rsid w:val="002512C6"/>
    <w:rsid w:val="002533FF"/>
    <w:rsid w:val="002676FB"/>
    <w:rsid w:val="002910AF"/>
    <w:rsid w:val="002A5737"/>
    <w:rsid w:val="002B066F"/>
    <w:rsid w:val="002B376F"/>
    <w:rsid w:val="002C31F5"/>
    <w:rsid w:val="002C683C"/>
    <w:rsid w:val="002E4F20"/>
    <w:rsid w:val="002E64A9"/>
    <w:rsid w:val="00301E24"/>
    <w:rsid w:val="0031017B"/>
    <w:rsid w:val="00317155"/>
    <w:rsid w:val="003235D4"/>
    <w:rsid w:val="0033589A"/>
    <w:rsid w:val="0034745A"/>
    <w:rsid w:val="00351E3F"/>
    <w:rsid w:val="003572D5"/>
    <w:rsid w:val="0036360C"/>
    <w:rsid w:val="00363E74"/>
    <w:rsid w:val="00375D53"/>
    <w:rsid w:val="0039035F"/>
    <w:rsid w:val="003A07CC"/>
    <w:rsid w:val="003B19CD"/>
    <w:rsid w:val="003B279A"/>
    <w:rsid w:val="003B431D"/>
    <w:rsid w:val="003B60E4"/>
    <w:rsid w:val="003C13C4"/>
    <w:rsid w:val="003C3C35"/>
    <w:rsid w:val="003E1515"/>
    <w:rsid w:val="003E5D6E"/>
    <w:rsid w:val="003F0A7F"/>
    <w:rsid w:val="003F4BB6"/>
    <w:rsid w:val="00417F5E"/>
    <w:rsid w:val="00432413"/>
    <w:rsid w:val="004327A6"/>
    <w:rsid w:val="00457515"/>
    <w:rsid w:val="00461534"/>
    <w:rsid w:val="0046198C"/>
    <w:rsid w:val="00462417"/>
    <w:rsid w:val="00474783"/>
    <w:rsid w:val="004C30DB"/>
    <w:rsid w:val="004D1194"/>
    <w:rsid w:val="004D2476"/>
    <w:rsid w:val="004D36B1"/>
    <w:rsid w:val="004E3F61"/>
    <w:rsid w:val="004E49BC"/>
    <w:rsid w:val="004F3055"/>
    <w:rsid w:val="005015CF"/>
    <w:rsid w:val="005063EF"/>
    <w:rsid w:val="00511CAC"/>
    <w:rsid w:val="00512916"/>
    <w:rsid w:val="00522238"/>
    <w:rsid w:val="00532500"/>
    <w:rsid w:val="0054357A"/>
    <w:rsid w:val="00554395"/>
    <w:rsid w:val="0056663D"/>
    <w:rsid w:val="00570C89"/>
    <w:rsid w:val="00573272"/>
    <w:rsid w:val="00573E7B"/>
    <w:rsid w:val="00574C88"/>
    <w:rsid w:val="0057781E"/>
    <w:rsid w:val="00581D0F"/>
    <w:rsid w:val="005A4302"/>
    <w:rsid w:val="005A5EA7"/>
    <w:rsid w:val="005B297A"/>
    <w:rsid w:val="005B423D"/>
    <w:rsid w:val="005C00F1"/>
    <w:rsid w:val="005D29D5"/>
    <w:rsid w:val="005D5173"/>
    <w:rsid w:val="005F0C89"/>
    <w:rsid w:val="005F7158"/>
    <w:rsid w:val="005F724B"/>
    <w:rsid w:val="0060489F"/>
    <w:rsid w:val="00605690"/>
    <w:rsid w:val="00620769"/>
    <w:rsid w:val="006220F7"/>
    <w:rsid w:val="0062292E"/>
    <w:rsid w:val="00622FE7"/>
    <w:rsid w:val="00624353"/>
    <w:rsid w:val="00627F85"/>
    <w:rsid w:val="006303AC"/>
    <w:rsid w:val="00635530"/>
    <w:rsid w:val="006528F1"/>
    <w:rsid w:val="00654247"/>
    <w:rsid w:val="006615EC"/>
    <w:rsid w:val="00664465"/>
    <w:rsid w:val="00673466"/>
    <w:rsid w:val="006753E7"/>
    <w:rsid w:val="0067684F"/>
    <w:rsid w:val="0069031D"/>
    <w:rsid w:val="00691489"/>
    <w:rsid w:val="00696D98"/>
    <w:rsid w:val="006A60B4"/>
    <w:rsid w:val="006C5606"/>
    <w:rsid w:val="006D0EBA"/>
    <w:rsid w:val="006D745A"/>
    <w:rsid w:val="006E3386"/>
    <w:rsid w:val="006E6879"/>
    <w:rsid w:val="006E710A"/>
    <w:rsid w:val="006F4971"/>
    <w:rsid w:val="006F76DB"/>
    <w:rsid w:val="007045FE"/>
    <w:rsid w:val="00715A1A"/>
    <w:rsid w:val="007423D3"/>
    <w:rsid w:val="00752896"/>
    <w:rsid w:val="0075587E"/>
    <w:rsid w:val="00795499"/>
    <w:rsid w:val="00795D13"/>
    <w:rsid w:val="007B1397"/>
    <w:rsid w:val="007C0E76"/>
    <w:rsid w:val="007D59F1"/>
    <w:rsid w:val="007D6453"/>
    <w:rsid w:val="007E3E48"/>
    <w:rsid w:val="007E7B9E"/>
    <w:rsid w:val="007F36D6"/>
    <w:rsid w:val="00811CF0"/>
    <w:rsid w:val="00816E70"/>
    <w:rsid w:val="00841968"/>
    <w:rsid w:val="00855764"/>
    <w:rsid w:val="00880BAC"/>
    <w:rsid w:val="00890E54"/>
    <w:rsid w:val="008911E5"/>
    <w:rsid w:val="008A2265"/>
    <w:rsid w:val="008D66DE"/>
    <w:rsid w:val="008F3544"/>
    <w:rsid w:val="00911D36"/>
    <w:rsid w:val="00925CDD"/>
    <w:rsid w:val="0092762D"/>
    <w:rsid w:val="00931A06"/>
    <w:rsid w:val="00932242"/>
    <w:rsid w:val="009820A9"/>
    <w:rsid w:val="0098399A"/>
    <w:rsid w:val="0099494F"/>
    <w:rsid w:val="009A69F6"/>
    <w:rsid w:val="009B7917"/>
    <w:rsid w:val="009C102D"/>
    <w:rsid w:val="009C6C7F"/>
    <w:rsid w:val="009D634F"/>
    <w:rsid w:val="009D699C"/>
    <w:rsid w:val="009D7765"/>
    <w:rsid w:val="009E31DD"/>
    <w:rsid w:val="00A023A6"/>
    <w:rsid w:val="00A074F8"/>
    <w:rsid w:val="00A15EBD"/>
    <w:rsid w:val="00A421A7"/>
    <w:rsid w:val="00A55F56"/>
    <w:rsid w:val="00A651EB"/>
    <w:rsid w:val="00A921D7"/>
    <w:rsid w:val="00A927FB"/>
    <w:rsid w:val="00AA07EF"/>
    <w:rsid w:val="00AA160F"/>
    <w:rsid w:val="00AB55DF"/>
    <w:rsid w:val="00AE3B0E"/>
    <w:rsid w:val="00B12530"/>
    <w:rsid w:val="00B33C76"/>
    <w:rsid w:val="00B34594"/>
    <w:rsid w:val="00B46831"/>
    <w:rsid w:val="00B55437"/>
    <w:rsid w:val="00B62E12"/>
    <w:rsid w:val="00B662F6"/>
    <w:rsid w:val="00B724C9"/>
    <w:rsid w:val="00B81237"/>
    <w:rsid w:val="00B8770A"/>
    <w:rsid w:val="00BB6971"/>
    <w:rsid w:val="00BC6C63"/>
    <w:rsid w:val="00BD08A0"/>
    <w:rsid w:val="00BD2482"/>
    <w:rsid w:val="00BD2B50"/>
    <w:rsid w:val="00BD5690"/>
    <w:rsid w:val="00BD7824"/>
    <w:rsid w:val="00BE4364"/>
    <w:rsid w:val="00BF79D0"/>
    <w:rsid w:val="00C10F4C"/>
    <w:rsid w:val="00C22C6B"/>
    <w:rsid w:val="00C230E2"/>
    <w:rsid w:val="00C3342C"/>
    <w:rsid w:val="00C352BB"/>
    <w:rsid w:val="00C434C7"/>
    <w:rsid w:val="00C45FFB"/>
    <w:rsid w:val="00C50C08"/>
    <w:rsid w:val="00C51547"/>
    <w:rsid w:val="00C969BF"/>
    <w:rsid w:val="00CA1657"/>
    <w:rsid w:val="00CA6B5A"/>
    <w:rsid w:val="00CD154D"/>
    <w:rsid w:val="00CE12A4"/>
    <w:rsid w:val="00CF63C2"/>
    <w:rsid w:val="00D026F5"/>
    <w:rsid w:val="00D02B84"/>
    <w:rsid w:val="00D269AB"/>
    <w:rsid w:val="00D42554"/>
    <w:rsid w:val="00D54BCB"/>
    <w:rsid w:val="00D607AB"/>
    <w:rsid w:val="00D746A3"/>
    <w:rsid w:val="00D81812"/>
    <w:rsid w:val="00D86F89"/>
    <w:rsid w:val="00DA5686"/>
    <w:rsid w:val="00DA75B8"/>
    <w:rsid w:val="00DB191D"/>
    <w:rsid w:val="00DC1BE9"/>
    <w:rsid w:val="00DC60DE"/>
    <w:rsid w:val="00DE2ECA"/>
    <w:rsid w:val="00DE46FB"/>
    <w:rsid w:val="00DE52BC"/>
    <w:rsid w:val="00E01693"/>
    <w:rsid w:val="00E0264B"/>
    <w:rsid w:val="00E230CF"/>
    <w:rsid w:val="00E23627"/>
    <w:rsid w:val="00E239D0"/>
    <w:rsid w:val="00E273D6"/>
    <w:rsid w:val="00E44AB0"/>
    <w:rsid w:val="00E47CD1"/>
    <w:rsid w:val="00E54CF8"/>
    <w:rsid w:val="00E7439D"/>
    <w:rsid w:val="00E84C37"/>
    <w:rsid w:val="00E851D6"/>
    <w:rsid w:val="00EA2DC4"/>
    <w:rsid w:val="00EA798B"/>
    <w:rsid w:val="00EB0C9B"/>
    <w:rsid w:val="00EB2AE5"/>
    <w:rsid w:val="00EB3C0F"/>
    <w:rsid w:val="00EC66B0"/>
    <w:rsid w:val="00ED6BA6"/>
    <w:rsid w:val="00ED7E7B"/>
    <w:rsid w:val="00EE2865"/>
    <w:rsid w:val="00EE4E85"/>
    <w:rsid w:val="00F00F98"/>
    <w:rsid w:val="00F16567"/>
    <w:rsid w:val="00F22029"/>
    <w:rsid w:val="00F61C22"/>
    <w:rsid w:val="00F65F5A"/>
    <w:rsid w:val="00F73EA5"/>
    <w:rsid w:val="00F875AC"/>
    <w:rsid w:val="00F9287B"/>
    <w:rsid w:val="00FA1C35"/>
    <w:rsid w:val="00FA3A42"/>
    <w:rsid w:val="00FA5077"/>
    <w:rsid w:val="00FB4062"/>
    <w:rsid w:val="00FC2A79"/>
    <w:rsid w:val="00FD2427"/>
    <w:rsid w:val="00FD4936"/>
    <w:rsid w:val="00FF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91A7A"/>
  <w15:docId w15:val="{84C2027E-6A94-4617-A7BA-2D7B8577C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C102D"/>
    <w:pPr>
      <w:spacing w:after="0" w:line="240" w:lineRule="auto"/>
    </w:pPr>
  </w:style>
  <w:style w:type="table" w:styleId="TableGrid">
    <w:name w:val="Table Grid"/>
    <w:basedOn w:val="TableNormal"/>
    <w:uiPriority w:val="39"/>
    <w:rsid w:val="00B72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69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69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9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9F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F49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971"/>
  </w:style>
  <w:style w:type="paragraph" w:styleId="Footer">
    <w:name w:val="footer"/>
    <w:basedOn w:val="Normal"/>
    <w:link w:val="FooterChar"/>
    <w:uiPriority w:val="99"/>
    <w:unhideWhenUsed/>
    <w:rsid w:val="006F49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971"/>
  </w:style>
  <w:style w:type="paragraph" w:styleId="Revision">
    <w:name w:val="Revision"/>
    <w:hidden/>
    <w:uiPriority w:val="99"/>
    <w:semiHidden/>
    <w:rsid w:val="0054357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68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8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7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8B4FD3D6-662C-462B-8D46-7887CBC8F3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235</Words>
  <Characters>18440</Characters>
  <Application>Microsoft Office Word</Application>
  <DocSecurity>4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right</dc:creator>
  <cp:keywords/>
  <dc:description/>
  <cp:lastModifiedBy>Amitava Banerjee</cp:lastModifiedBy>
  <cp:revision>2</cp:revision>
  <cp:lastPrinted>2022-08-09T09:55:00Z</cp:lastPrinted>
  <dcterms:created xsi:type="dcterms:W3CDTF">2022-10-13T11:22:00Z</dcterms:created>
  <dcterms:modified xsi:type="dcterms:W3CDTF">2022-10-13T11:22:00Z</dcterms:modified>
</cp:coreProperties>
</file>